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A8E88" w14:textId="105C0382" w:rsidR="00B3643F" w:rsidRPr="002C5877" w:rsidRDefault="00B3643F" w:rsidP="002C5877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2C5877">
        <w:rPr>
          <w:b/>
          <w:szCs w:val="20"/>
          <w:lang w:val="en-IE"/>
        </w:rPr>
        <w:t>Supplementary table 1</w:t>
      </w:r>
      <w:r w:rsidR="002C5877" w:rsidRPr="002C5877">
        <w:rPr>
          <w:b/>
          <w:szCs w:val="20"/>
          <w:lang w:val="en-IE"/>
        </w:rPr>
        <w:t xml:space="preserve"> </w:t>
      </w:r>
      <w:r w:rsidR="00A960BD" w:rsidRPr="00E818A2">
        <w:rPr>
          <w:szCs w:val="20"/>
          <w:lang w:val="en-IE"/>
        </w:rPr>
        <w:t>Sample-to-sample and feature-to-feature</w:t>
      </w:r>
      <w:r w:rsidR="00A960BD">
        <w:rPr>
          <w:b/>
          <w:szCs w:val="20"/>
          <w:lang w:val="en-IE"/>
        </w:rPr>
        <w:t xml:space="preserve"> </w:t>
      </w:r>
      <w:r w:rsidR="00A960BD">
        <w:rPr>
          <w:szCs w:val="20"/>
          <w:lang w:val="en-IE"/>
        </w:rPr>
        <w:t>c</w:t>
      </w:r>
      <w:r w:rsidR="002C5877" w:rsidRPr="002C5877">
        <w:rPr>
          <w:szCs w:val="20"/>
          <w:lang w:val="en-IE"/>
        </w:rPr>
        <w:t xml:space="preserve">ovariance observed between </w:t>
      </w:r>
      <w:proofErr w:type="spellStart"/>
      <w:r w:rsidR="002C5877">
        <w:rPr>
          <w:szCs w:val="20"/>
          <w:lang w:val="en-IE"/>
        </w:rPr>
        <w:t>mWGS</w:t>
      </w:r>
      <w:proofErr w:type="spellEnd"/>
      <w:r w:rsidR="002C5877">
        <w:rPr>
          <w:szCs w:val="20"/>
          <w:lang w:val="en-IE"/>
        </w:rPr>
        <w:t xml:space="preserve"> and IPCO inferred </w:t>
      </w:r>
      <w:r w:rsidR="00A960BD">
        <w:rPr>
          <w:szCs w:val="20"/>
          <w:lang w:val="en-IE"/>
        </w:rPr>
        <w:t>functional profiles using</w:t>
      </w:r>
      <w:r w:rsidR="002C5877" w:rsidRPr="002C5877">
        <w:rPr>
          <w:szCs w:val="20"/>
          <w:lang w:val="en-IE"/>
        </w:rPr>
        <w:t xml:space="preserve"> different normalisation/trans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4"/>
        <w:gridCol w:w="1080"/>
        <w:gridCol w:w="1642"/>
        <w:gridCol w:w="1097"/>
        <w:gridCol w:w="1668"/>
      </w:tblGrid>
      <w:tr w:rsidR="00A960BD" w:rsidRPr="008910E8" w14:paraId="3A324C21" w14:textId="77777777" w:rsidTr="00A960BD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14:paraId="116F6800" w14:textId="6A22054B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rmalisation/transforma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977CA07" w14:textId="28F905D9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mple-to-sample covarianc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3A1331A" w14:textId="209C894A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ature-to-feature covariance</w:t>
            </w:r>
          </w:p>
        </w:tc>
      </w:tr>
      <w:tr w:rsidR="00A960BD" w:rsidRPr="008910E8" w14:paraId="64026C33" w14:textId="77777777" w:rsidTr="00A960BD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F0AF3C9" w14:textId="24E46C78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753F1" w14:textId="43C2524A" w:rsidR="00A960BD" w:rsidRPr="008910E8" w:rsidRDefault="00A960BD" w:rsidP="00A0502E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C09EF" w14:textId="5A43699C" w:rsidR="00A960BD" w:rsidRPr="008910E8" w:rsidRDefault="00A960BD" w:rsidP="00A0502E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5F74F" w14:textId="523E176D" w:rsidR="00A960BD" w:rsidRPr="008910E8" w:rsidRDefault="00A960BD" w:rsidP="00A0502E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D513D" w14:textId="5C2A9F55" w:rsidR="00A960BD" w:rsidRPr="008910E8" w:rsidRDefault="00A960BD" w:rsidP="00A0502E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3643F" w:rsidRPr="008910E8" w14:paraId="7BFDABC1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DBCFD" w14:textId="77777777" w:rsidR="00B3643F" w:rsidRPr="008910E8" w:rsidRDefault="00B3643F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lling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8154B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5C0D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44689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2B95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B3643F" w:rsidRPr="008910E8" w14:paraId="093FCEB1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2F7D5" w14:textId="77777777" w:rsidR="00B3643F" w:rsidRPr="008910E8" w:rsidRDefault="002C5877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g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n rarefied cou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A95CC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190C6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BB15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B718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B3643F" w:rsidRPr="008910E8" w14:paraId="51477BC7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90DE7" w14:textId="77777777" w:rsidR="00B3643F" w:rsidRPr="008910E8" w:rsidRDefault="002C5877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g10 on propor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73A32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083EE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20D4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4A2D5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3643F" w:rsidRPr="008910E8" w14:paraId="3BF00BA8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45630" w14:textId="77777777" w:rsidR="00B3643F" w:rsidRPr="008910E8" w:rsidRDefault="00B3643F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or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B4190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EE7C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EE5E2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5DD1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B3643F" w:rsidRPr="008910E8" w14:paraId="6802EAC2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C0460" w14:textId="77777777" w:rsidR="00B3643F" w:rsidRPr="008910E8" w:rsidRDefault="001C28B8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-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c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09046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B8627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663E7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377AD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B3643F" w:rsidRPr="008910E8" w14:paraId="471F832B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4F62F" w14:textId="77777777" w:rsidR="00B3643F" w:rsidRPr="008910E8" w:rsidRDefault="00B3643F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r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ransform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53D85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5E5FD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51079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5CB93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14:paraId="1EF7EE60" w14:textId="77777777" w:rsidR="001D638E" w:rsidRPr="001D638E" w:rsidRDefault="002C5877" w:rsidP="001C28B8">
      <w:pPr>
        <w:spacing w:before="120" w:after="120" w:line="360" w:lineRule="auto"/>
        <w:jc w:val="both"/>
        <w:rPr>
          <w:szCs w:val="20"/>
          <w:lang w:val="en-IE"/>
        </w:rPr>
      </w:pPr>
      <w:r w:rsidRPr="002C5877">
        <w:rPr>
          <w:szCs w:val="20"/>
          <w:lang w:val="en-IE"/>
        </w:rPr>
        <w:t>Comparison of the effect of different normalisation/transformation on the sample to sample and feature to feature co</w:t>
      </w:r>
      <w:r w:rsidR="0076028C">
        <w:rPr>
          <w:szCs w:val="20"/>
          <w:lang w:val="en-IE"/>
        </w:rPr>
        <w:t>-</w:t>
      </w:r>
      <w:r w:rsidRPr="002C5877">
        <w:rPr>
          <w:szCs w:val="20"/>
          <w:lang w:val="en-IE"/>
        </w:rPr>
        <w:t xml:space="preserve">inertia between IPCO inferred and </w:t>
      </w:r>
      <w:proofErr w:type="spellStart"/>
      <w:r w:rsidRPr="002C5877">
        <w:rPr>
          <w:szCs w:val="20"/>
          <w:lang w:val="en-IE"/>
        </w:rPr>
        <w:t>mWGS</w:t>
      </w:r>
      <w:proofErr w:type="spellEnd"/>
      <w:r w:rsidRPr="002C5877">
        <w:rPr>
          <w:szCs w:val="20"/>
          <w:lang w:val="en-IE"/>
        </w:rPr>
        <w:t xml:space="preserve"> MetaCyc </w:t>
      </w:r>
      <w:proofErr w:type="spellStart"/>
      <w:r w:rsidRPr="002C5877">
        <w:rPr>
          <w:szCs w:val="20"/>
          <w:lang w:val="en-IE"/>
        </w:rPr>
        <w:t>pathabundance</w:t>
      </w:r>
      <w:proofErr w:type="spellEnd"/>
      <w:r>
        <w:rPr>
          <w:szCs w:val="20"/>
          <w:lang w:val="en-IE"/>
        </w:rPr>
        <w:t xml:space="preserve"> datasets</w:t>
      </w:r>
      <w:r w:rsidRPr="002C5877">
        <w:rPr>
          <w:szCs w:val="20"/>
          <w:lang w:val="en-IE"/>
        </w:rPr>
        <w:t>.</w:t>
      </w:r>
      <w:r w:rsidR="001C28B8">
        <w:rPr>
          <w:szCs w:val="20"/>
          <w:lang w:val="en-IE"/>
        </w:rPr>
        <w:t xml:space="preserve"> Co-variance is determined by RV coefficient. All observed co-variance were significant at nominal p-value </w:t>
      </w:r>
      <w:r w:rsidR="001C28B8">
        <w:rPr>
          <w:rFonts w:ascii="Tahoma" w:hAnsi="Tahoma" w:cs="Tahoma"/>
          <w:szCs w:val="20"/>
          <w:lang w:val="en-IE"/>
        </w:rPr>
        <w:t>≤</w:t>
      </w:r>
      <w:r w:rsidR="001C28B8">
        <w:rPr>
          <w:szCs w:val="20"/>
          <w:lang w:val="en-IE"/>
        </w:rPr>
        <w:t xml:space="preserve"> 0.05 except for proportional and z-scaled features co-variance. Number of samples in reference dataset size is 70% more than the queried dataset.</w:t>
      </w:r>
    </w:p>
    <w:p w14:paraId="2880A5FA" w14:textId="77777777" w:rsidR="00FB2541" w:rsidRPr="008910E8" w:rsidRDefault="00FB2541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6A6C3E23" w14:textId="77777777" w:rsidR="00FB2541" w:rsidRPr="00FE0502" w:rsidRDefault="00FB2541" w:rsidP="001D638E">
      <w:pPr>
        <w:spacing w:before="120" w:after="120" w:line="360" w:lineRule="auto"/>
        <w:jc w:val="both"/>
        <w:rPr>
          <w:szCs w:val="20"/>
          <w:lang w:val="en-IE"/>
        </w:rPr>
      </w:pPr>
      <w:r w:rsidRPr="00FE0502">
        <w:rPr>
          <w:b/>
          <w:szCs w:val="20"/>
          <w:lang w:val="en-IE"/>
        </w:rPr>
        <w:lastRenderedPageBreak/>
        <w:t>Supplementary table 2</w:t>
      </w:r>
      <w:r w:rsidR="00FE0502" w:rsidRPr="00FE0502">
        <w:rPr>
          <w:b/>
          <w:szCs w:val="20"/>
          <w:lang w:val="en-IE"/>
        </w:rPr>
        <w:t xml:space="preserve"> </w:t>
      </w:r>
      <w:r w:rsidR="00FE0502" w:rsidRPr="00FE0502">
        <w:rPr>
          <w:szCs w:val="20"/>
          <w:lang w:val="en-IE"/>
        </w:rPr>
        <w:t>Pairwise comparison of correlations observed using reference datasets of different size</w:t>
      </w:r>
      <w:r w:rsidR="00FE0502">
        <w:rPr>
          <w:szCs w:val="20"/>
          <w:lang w:val="en-IE"/>
        </w:rPr>
        <w:t xml:space="preserve"> and taxonomic level</w:t>
      </w:r>
    </w:p>
    <w:p w14:paraId="5598A825" w14:textId="00E75BD9" w:rsidR="00FE0502" w:rsidRPr="008910E8" w:rsidRDefault="00FE0502" w:rsidP="00F63A80">
      <w:pPr>
        <w:spacing w:before="120" w:after="120" w:line="360" w:lineRule="auto"/>
        <w:jc w:val="both"/>
        <w:rPr>
          <w:b/>
          <w:sz w:val="20"/>
          <w:szCs w:val="20"/>
          <w:lang w:val="en-IE"/>
        </w:rPr>
      </w:pPr>
      <w:r w:rsidRPr="00FE0502">
        <w:rPr>
          <w:b/>
          <w:szCs w:val="20"/>
          <w:lang w:val="en-IE"/>
        </w:rPr>
        <w:t xml:space="preserve">A) </w:t>
      </w:r>
      <w:r w:rsidR="00A960BD" w:rsidRPr="00F63A80">
        <w:rPr>
          <w:szCs w:val="20"/>
          <w:lang w:val="en-IE"/>
        </w:rPr>
        <w:t xml:space="preserve">Significance (P-values) of the correlations between </w:t>
      </w:r>
      <w:proofErr w:type="spellStart"/>
      <w:r w:rsidR="00A960BD" w:rsidRPr="00F63A80">
        <w:rPr>
          <w:szCs w:val="20"/>
          <w:lang w:val="en-IE"/>
        </w:rPr>
        <w:t>mWGS</w:t>
      </w:r>
      <w:proofErr w:type="spellEnd"/>
      <w:r w:rsidR="00A960BD" w:rsidRPr="00F63A80">
        <w:rPr>
          <w:szCs w:val="20"/>
          <w:lang w:val="en-IE"/>
        </w:rPr>
        <w:t xml:space="preserve"> and IPCO-inferred </w:t>
      </w:r>
      <w:r w:rsidRPr="00F63A80">
        <w:rPr>
          <w:szCs w:val="20"/>
          <w:lang w:val="en-IE"/>
        </w:rPr>
        <w:t>KEGG pathway</w:t>
      </w:r>
      <w:r w:rsidR="00A960BD" w:rsidRPr="00F63A80">
        <w:rPr>
          <w:szCs w:val="20"/>
          <w:lang w:val="en-IE"/>
        </w:rPr>
        <w:t xml:space="preserve"> abundance profile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32"/>
        <w:gridCol w:w="883"/>
        <w:gridCol w:w="866"/>
        <w:gridCol w:w="866"/>
        <w:gridCol w:w="866"/>
        <w:gridCol w:w="866"/>
        <w:gridCol w:w="866"/>
      </w:tblGrid>
      <w:tr w:rsidR="00FE0502" w:rsidRPr="008910E8" w14:paraId="6CDED25E" w14:textId="77777777" w:rsidTr="00FE0502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76EB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mples</w:t>
            </w:r>
          </w:p>
        </w:tc>
      </w:tr>
      <w:tr w:rsidR="00FE0502" w:rsidRPr="008910E8" w14:paraId="16B99DDE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395E54" w14:textId="77777777" w:rsidR="00FE0502" w:rsidRPr="008910E8" w:rsidRDefault="00FE0502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491D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C7A7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3F7E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9773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F31D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484CD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FE0502" w:rsidRPr="008910E8" w14:paraId="0C089E45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A107B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73FC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A6DA9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C7AC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F907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6137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5040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</w:tr>
      <w:tr w:rsidR="00FE0502" w:rsidRPr="008910E8" w14:paraId="0E6590E5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C7E1B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E9EC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D673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DBB0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C62F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D87C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DD1C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</w:tr>
      <w:tr w:rsidR="00FE0502" w:rsidRPr="008910E8" w14:paraId="631BB1F8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44D52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C7427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DBCD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2C71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BC92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04E7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FADC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E-01</w:t>
            </w:r>
          </w:p>
        </w:tc>
      </w:tr>
      <w:tr w:rsidR="00FE0502" w:rsidRPr="008910E8" w14:paraId="21D73D18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8753C8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5ED9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8436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D6FF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D82D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154B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BA57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</w:tr>
      <w:tr w:rsidR="00FE0502" w:rsidRPr="008910E8" w14:paraId="37F8EE4D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F860D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693B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E8C8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2133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7649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BDA3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E46A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</w:tr>
      <w:tr w:rsidR="00FE0502" w:rsidRPr="008910E8" w14:paraId="56A0A6FA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AC8F3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C0F5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50FC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B7F0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5879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E6C7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4D4B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E-01</w:t>
            </w:r>
          </w:p>
        </w:tc>
      </w:tr>
      <w:tr w:rsidR="00FE0502" w:rsidRPr="008910E8" w14:paraId="1CA3ED28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29764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6B79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EC54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1D92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584A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E53A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B2F5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</w:tr>
      <w:tr w:rsidR="00FE0502" w:rsidRPr="008910E8" w14:paraId="5448771E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DD51F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5EBF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942A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00E0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66C2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FA65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E900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E-01</w:t>
            </w:r>
          </w:p>
        </w:tc>
      </w:tr>
      <w:tr w:rsidR="00FE0502" w:rsidRPr="008910E8" w14:paraId="3F6E4EFD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EAF9C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3DB3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ADF4B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93118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149FE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47CA7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2F3E1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</w:tr>
      <w:tr w:rsidR="00FE0502" w:rsidRPr="008910E8" w14:paraId="02C1049E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D9127C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A6D8F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E653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DE58A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CF9A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0271D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D5BD0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</w:tr>
      <w:tr w:rsidR="00FE0502" w:rsidRPr="008910E8" w14:paraId="05616D51" w14:textId="77777777" w:rsidTr="00FE0502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AE3C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atures</w:t>
            </w:r>
          </w:p>
        </w:tc>
      </w:tr>
      <w:tr w:rsidR="00FE0502" w:rsidRPr="008910E8" w14:paraId="55A5980D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B77FF" w14:textId="77777777" w:rsidR="00FE0502" w:rsidRPr="008910E8" w:rsidRDefault="00FE0502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734A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AA06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9B90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8B772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66BC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0B67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FE0502" w:rsidRPr="008910E8" w14:paraId="2004A711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C6FEDE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C63D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E024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8.3E-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9030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7.2E-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5083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9116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4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E6E9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3E-05</w:t>
            </w:r>
          </w:p>
        </w:tc>
      </w:tr>
      <w:tr w:rsidR="00FE0502" w:rsidRPr="008910E8" w14:paraId="5CB7C839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89EA59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05AD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7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A6D9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AC7C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3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F885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E6A6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6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450A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08</w:t>
            </w:r>
          </w:p>
        </w:tc>
      </w:tr>
      <w:tr w:rsidR="00FE0502" w:rsidRPr="008910E8" w14:paraId="64D3146D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92893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6382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9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575E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1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9062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E852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6E17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1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36F5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8E-09</w:t>
            </w:r>
          </w:p>
        </w:tc>
      </w:tr>
      <w:tr w:rsidR="00FE0502" w:rsidRPr="008910E8" w14:paraId="5EC256D4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37FE1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D8BE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C89A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9.7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9FE7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0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3446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3762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8E7D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9</w:t>
            </w:r>
          </w:p>
        </w:tc>
      </w:tr>
      <w:tr w:rsidR="00FE0502" w:rsidRPr="008910E8" w14:paraId="4DB7F2D5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9E04D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EC94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CAAC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10D3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46D7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8457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D10B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E-01</w:t>
            </w:r>
          </w:p>
        </w:tc>
      </w:tr>
      <w:tr w:rsidR="00FE0502" w:rsidRPr="008910E8" w14:paraId="18204D1A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BBD02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BEB13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93B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0D0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8C65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CDAE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7BD9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E-02</w:t>
            </w:r>
          </w:p>
        </w:tc>
      </w:tr>
      <w:tr w:rsidR="00FE0502" w:rsidRPr="008910E8" w14:paraId="7A50C67F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AA7BA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156C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AB95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5A03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8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034C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46A4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D80B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E-02</w:t>
            </w:r>
          </w:p>
        </w:tc>
      </w:tr>
      <w:tr w:rsidR="00FE0502" w:rsidRPr="008910E8" w14:paraId="65D37CEC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BEF4D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8058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8305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2FA2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2A83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D2DB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F7B2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</w:tr>
      <w:tr w:rsidR="00FE0502" w:rsidRPr="008910E8" w14:paraId="39F14900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C6510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6E164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9077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14FF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6168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B9B7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86E0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</w:tr>
      <w:tr w:rsidR="00FE0502" w:rsidRPr="008910E8" w14:paraId="52CEBEE9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8A4BA7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550E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CDAD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399B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C926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9C84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D2A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</w:tr>
    </w:tbl>
    <w:p w14:paraId="607EC8AF" w14:textId="77777777" w:rsidR="00FB2541" w:rsidRPr="00660ABD" w:rsidRDefault="001D5A7B" w:rsidP="001D638E">
      <w:pPr>
        <w:spacing w:before="120" w:after="120" w:line="360" w:lineRule="auto"/>
        <w:jc w:val="both"/>
        <w:rPr>
          <w:szCs w:val="20"/>
          <w:lang w:val="en-IE"/>
        </w:rPr>
      </w:pPr>
      <w:r>
        <w:rPr>
          <w:szCs w:val="20"/>
          <w:lang w:val="en-IE"/>
        </w:rPr>
        <w:t xml:space="preserve">Significance of </w:t>
      </w:r>
      <w:r w:rsidR="0078117C">
        <w:rPr>
          <w:szCs w:val="20"/>
          <w:lang w:val="en-IE"/>
        </w:rPr>
        <w:t xml:space="preserve">correlation values of </w:t>
      </w:r>
      <w:r>
        <w:rPr>
          <w:szCs w:val="20"/>
          <w:lang w:val="en-IE"/>
        </w:rPr>
        <w:t xml:space="preserve">IPCO inferred samples and features obtained through pairwise comparison between different </w:t>
      </w:r>
      <w:r w:rsidR="0076028C">
        <w:rPr>
          <w:szCs w:val="20"/>
          <w:lang w:val="en-IE"/>
        </w:rPr>
        <w:t xml:space="preserve">KEGG </w:t>
      </w:r>
      <w:r>
        <w:rPr>
          <w:szCs w:val="20"/>
          <w:lang w:val="en-IE"/>
        </w:rPr>
        <w:t>reference datasets size.</w:t>
      </w:r>
      <w:r w:rsidR="0076028C">
        <w:rPr>
          <w:szCs w:val="20"/>
          <w:lang w:val="en-IE"/>
        </w:rPr>
        <w:t xml:space="preserve"> Significance is determined by P-adjusted </w:t>
      </w:r>
      <w:r w:rsidR="0076028C">
        <w:rPr>
          <w:rFonts w:ascii="Tahoma" w:hAnsi="Tahoma" w:cs="Tahoma"/>
          <w:szCs w:val="20"/>
          <w:lang w:val="en-IE"/>
        </w:rPr>
        <w:t>≤</w:t>
      </w:r>
      <w:r w:rsidR="0076028C">
        <w:rPr>
          <w:szCs w:val="20"/>
          <w:lang w:val="en-IE"/>
        </w:rPr>
        <w:t xml:space="preserve"> 0.05 and highlighted in red and bold</w:t>
      </w:r>
    </w:p>
    <w:p w14:paraId="7AE5CBD2" w14:textId="77777777" w:rsidR="00FB2541" w:rsidRDefault="00FB2541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544CB6C5" w14:textId="3022999A" w:rsidR="00A960BD" w:rsidRPr="008910E8" w:rsidRDefault="00660ABD" w:rsidP="00F63A80">
      <w:pPr>
        <w:spacing w:before="120" w:after="120" w:line="360" w:lineRule="auto"/>
        <w:jc w:val="both"/>
        <w:rPr>
          <w:b/>
          <w:sz w:val="20"/>
          <w:szCs w:val="20"/>
          <w:lang w:val="en-IE"/>
        </w:rPr>
      </w:pPr>
      <w:r>
        <w:rPr>
          <w:b/>
          <w:szCs w:val="20"/>
          <w:lang w:val="en-IE"/>
        </w:rPr>
        <w:lastRenderedPageBreak/>
        <w:t>B</w:t>
      </w:r>
      <w:r w:rsidRPr="00FE0502">
        <w:rPr>
          <w:b/>
          <w:szCs w:val="20"/>
          <w:lang w:val="en-IE"/>
        </w:rPr>
        <w:t>)</w:t>
      </w:r>
      <w:r w:rsidRPr="00F63A80">
        <w:rPr>
          <w:szCs w:val="20"/>
          <w:lang w:val="en-IE"/>
        </w:rPr>
        <w:t xml:space="preserve"> </w:t>
      </w:r>
      <w:r w:rsidR="00A960BD" w:rsidRPr="00F63A80">
        <w:rPr>
          <w:szCs w:val="20"/>
          <w:lang w:val="en-IE"/>
        </w:rPr>
        <w:t xml:space="preserve">Significance (P-values) of the correlations between </w:t>
      </w:r>
      <w:proofErr w:type="spellStart"/>
      <w:r w:rsidR="00A960BD" w:rsidRPr="00F63A80">
        <w:rPr>
          <w:szCs w:val="20"/>
          <w:lang w:val="en-IE"/>
        </w:rPr>
        <w:t>mWGS</w:t>
      </w:r>
      <w:proofErr w:type="spellEnd"/>
      <w:r w:rsidR="00A960BD" w:rsidRPr="00F63A80">
        <w:rPr>
          <w:szCs w:val="20"/>
          <w:lang w:val="en-IE"/>
        </w:rPr>
        <w:t xml:space="preserve"> and IPCO-inferred MetaCyc pathway abundance profile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32"/>
        <w:gridCol w:w="883"/>
        <w:gridCol w:w="866"/>
        <w:gridCol w:w="866"/>
        <w:gridCol w:w="866"/>
        <w:gridCol w:w="866"/>
        <w:gridCol w:w="866"/>
      </w:tblGrid>
      <w:tr w:rsidR="00660ABD" w:rsidRPr="008910E8" w14:paraId="79BE30F2" w14:textId="77777777" w:rsidTr="00660ABD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48B3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mples</w:t>
            </w:r>
          </w:p>
        </w:tc>
      </w:tr>
      <w:tr w:rsidR="00660ABD" w:rsidRPr="008910E8" w14:paraId="01A3BEE1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689DF1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FDAE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E8E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3DE0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AB83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B17C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C5E2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660ABD" w:rsidRPr="008910E8" w14:paraId="4BE197C5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E7BA2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9AAA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5965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61B0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843B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BCC8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3391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E-01</w:t>
            </w:r>
          </w:p>
        </w:tc>
      </w:tr>
      <w:tr w:rsidR="00660ABD" w:rsidRPr="008910E8" w14:paraId="69FEB753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842CD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76AF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F844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2B65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A0EE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BACC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14DB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</w:tr>
      <w:tr w:rsidR="00660ABD" w:rsidRPr="008910E8" w14:paraId="4344B22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BC92F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F20EB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AE85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FCF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E44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CDF1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6303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E-02</w:t>
            </w:r>
          </w:p>
        </w:tc>
      </w:tr>
      <w:tr w:rsidR="00660ABD" w:rsidRPr="008910E8" w14:paraId="79C68B5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36BE4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EEEF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2F54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802A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9948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030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1C53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</w:tr>
      <w:tr w:rsidR="00660ABD" w:rsidRPr="008910E8" w14:paraId="037B16C5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C7EB1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5305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BF32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C544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9B5E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3584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E3F9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</w:tr>
      <w:tr w:rsidR="00660ABD" w:rsidRPr="008910E8" w14:paraId="0E411229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547E7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44359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7F4E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B646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8F5B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6CC2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23B1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E-01</w:t>
            </w:r>
          </w:p>
        </w:tc>
      </w:tr>
      <w:tr w:rsidR="00660ABD" w:rsidRPr="008910E8" w14:paraId="1BC7D401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262AB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027A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E942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7600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B08A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836C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B368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</w:tr>
      <w:tr w:rsidR="00660ABD" w:rsidRPr="008910E8" w14:paraId="0487B734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CE09C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1ADF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CC3A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A204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60CE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8E49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627F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</w:tr>
      <w:tr w:rsidR="00660ABD" w:rsidRPr="008910E8" w14:paraId="16D4969F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8BE73B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2BC1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7A42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0B95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41F2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B99B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5FCE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</w:tr>
      <w:tr w:rsidR="00660ABD" w:rsidRPr="008910E8" w14:paraId="5C1A67E9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2FDBE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D53C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355D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F1694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FD36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D183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7BA7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</w:tr>
      <w:tr w:rsidR="00660ABD" w:rsidRPr="008910E8" w14:paraId="3D7695C4" w14:textId="77777777" w:rsidTr="00660ABD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1444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atures</w:t>
            </w:r>
          </w:p>
        </w:tc>
      </w:tr>
      <w:tr w:rsidR="00660ABD" w:rsidRPr="008910E8" w14:paraId="2AB83077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5C5ED7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F216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0D78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8A2C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A164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61F3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7CD3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660ABD" w:rsidRPr="008910E8" w14:paraId="3C4EF5D1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80059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23C3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2E-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EDA4D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9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973D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3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3CFD4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7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C88C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3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7C57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6E-08</w:t>
            </w:r>
          </w:p>
        </w:tc>
      </w:tr>
      <w:tr w:rsidR="00660ABD" w:rsidRPr="008910E8" w14:paraId="6536857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92460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53B5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3130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D24C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9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95D4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7.6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B7AD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9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3E64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0E-16</w:t>
            </w:r>
          </w:p>
        </w:tc>
      </w:tr>
      <w:tr w:rsidR="00660ABD" w:rsidRPr="008910E8" w14:paraId="653D72DA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B053D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F4DB4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D6F8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CC9E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9.6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F19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8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7004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0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39C3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16</w:t>
            </w:r>
          </w:p>
        </w:tc>
      </w:tr>
      <w:tr w:rsidR="00660ABD" w:rsidRPr="008910E8" w14:paraId="727BF16A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6BF2DC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50975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AF85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6F49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8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3380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8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8AEB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3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49F3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2E-17</w:t>
            </w:r>
          </w:p>
        </w:tc>
      </w:tr>
      <w:tr w:rsidR="00660ABD" w:rsidRPr="008910E8" w14:paraId="5E29D526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E96ED0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CEC6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689F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741C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2B3C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890C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9.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6B27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7.7E-03</w:t>
            </w:r>
          </w:p>
        </w:tc>
      </w:tr>
      <w:tr w:rsidR="00660ABD" w:rsidRPr="008910E8" w14:paraId="476379F3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3030D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8C0F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ED8B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D6F7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96FB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05AC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7A28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0E-03</w:t>
            </w:r>
          </w:p>
        </w:tc>
      </w:tr>
      <w:tr w:rsidR="00660ABD" w:rsidRPr="008910E8" w14:paraId="5C32098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A35BE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CAB6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7EE5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FB01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226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7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1FAD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0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19F1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3</w:t>
            </w:r>
          </w:p>
        </w:tc>
      </w:tr>
      <w:tr w:rsidR="00660ABD" w:rsidRPr="008910E8" w14:paraId="1F1D64CA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A472C3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359D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A4D0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906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5CC9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6521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6F2C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</w:tr>
      <w:tr w:rsidR="00660ABD" w:rsidRPr="008910E8" w14:paraId="6A23F59C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05A58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6CE5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5C5E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7006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700B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3B7D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0658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</w:tr>
      <w:tr w:rsidR="00660ABD" w:rsidRPr="008910E8" w14:paraId="70B8D7A5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924E66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64D2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A066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40507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1C5D7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FC35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4B7B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</w:tr>
    </w:tbl>
    <w:p w14:paraId="7E35D1EB" w14:textId="77777777" w:rsidR="00FB2541" w:rsidRPr="0076028C" w:rsidRDefault="0078117C" w:rsidP="001C28B8">
      <w:pPr>
        <w:spacing w:before="120" w:after="120" w:line="360" w:lineRule="auto"/>
        <w:jc w:val="both"/>
        <w:rPr>
          <w:sz w:val="20"/>
          <w:szCs w:val="20"/>
          <w:lang w:val="en-IE"/>
        </w:rPr>
      </w:pPr>
      <w:r>
        <w:rPr>
          <w:szCs w:val="20"/>
          <w:lang w:val="en-IE"/>
        </w:rPr>
        <w:t>Significance of correlation values of IPCO</w:t>
      </w:r>
      <w:r w:rsidR="0076028C" w:rsidRPr="0076028C">
        <w:rPr>
          <w:szCs w:val="20"/>
          <w:lang w:val="en-IE"/>
        </w:rPr>
        <w:t xml:space="preserve"> inferred samples and features obtained through pairwise comparison between different </w:t>
      </w:r>
      <w:r w:rsidR="0076028C">
        <w:rPr>
          <w:szCs w:val="20"/>
          <w:lang w:val="en-IE"/>
        </w:rPr>
        <w:t>MetaCyc</w:t>
      </w:r>
      <w:r w:rsidR="0076028C" w:rsidRPr="0076028C">
        <w:rPr>
          <w:szCs w:val="20"/>
          <w:lang w:val="en-IE"/>
        </w:rPr>
        <w:t xml:space="preserve"> reference datasets size.</w:t>
      </w:r>
      <w:r w:rsidR="0076028C">
        <w:rPr>
          <w:szCs w:val="20"/>
          <w:lang w:val="en-IE"/>
        </w:rPr>
        <w:t xml:space="preserve"> Significance is determined by P-adjusted </w:t>
      </w:r>
      <w:r w:rsidR="0076028C">
        <w:rPr>
          <w:rFonts w:ascii="Tahoma" w:hAnsi="Tahoma" w:cs="Tahoma"/>
          <w:szCs w:val="20"/>
          <w:lang w:val="en-IE"/>
        </w:rPr>
        <w:t>≤</w:t>
      </w:r>
      <w:r w:rsidR="0076028C">
        <w:rPr>
          <w:szCs w:val="20"/>
          <w:lang w:val="en-IE"/>
        </w:rPr>
        <w:t xml:space="preserve"> 0.05 and highlighted in red and bold</w:t>
      </w:r>
    </w:p>
    <w:p w14:paraId="71C323AC" w14:textId="77777777" w:rsidR="00FB2541" w:rsidRPr="008910E8" w:rsidRDefault="00FB2541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663C6EB3" w14:textId="2E20DF22" w:rsidR="00FB2541" w:rsidRPr="00E32F90" w:rsidRDefault="00FB2541" w:rsidP="001C28B8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E32F90">
        <w:rPr>
          <w:b/>
          <w:szCs w:val="20"/>
          <w:lang w:val="en-IE"/>
        </w:rPr>
        <w:lastRenderedPageBreak/>
        <w:t>Supplementary table 3</w:t>
      </w:r>
      <w:r w:rsidR="00E32F90">
        <w:rPr>
          <w:b/>
          <w:szCs w:val="20"/>
          <w:lang w:val="en-IE"/>
        </w:rPr>
        <w:t xml:space="preserve"> </w:t>
      </w:r>
      <w:r w:rsidR="00E32F90">
        <w:rPr>
          <w:szCs w:val="20"/>
          <w:lang w:val="en-IE"/>
        </w:rPr>
        <w:t>Comparison of sample</w:t>
      </w:r>
      <w:r w:rsidR="00A960BD">
        <w:rPr>
          <w:szCs w:val="20"/>
          <w:lang w:val="en-IE"/>
        </w:rPr>
        <w:t>-to-sample</w:t>
      </w:r>
      <w:r w:rsidR="00E32F90">
        <w:rPr>
          <w:szCs w:val="20"/>
          <w:lang w:val="en-IE"/>
        </w:rPr>
        <w:t xml:space="preserve"> and feature</w:t>
      </w:r>
      <w:r w:rsidR="00A960BD">
        <w:rPr>
          <w:szCs w:val="20"/>
          <w:lang w:val="en-IE"/>
        </w:rPr>
        <w:t>-to-feature</w:t>
      </w:r>
      <w:r w:rsidR="00E32F90">
        <w:rPr>
          <w:szCs w:val="20"/>
          <w:lang w:val="en-IE"/>
        </w:rPr>
        <w:t xml:space="preserve"> correlations between </w:t>
      </w:r>
      <w:r w:rsidR="00A960BD">
        <w:rPr>
          <w:szCs w:val="20"/>
          <w:lang w:val="en-IE"/>
        </w:rPr>
        <w:t xml:space="preserve">the inferred and the </w:t>
      </w:r>
      <w:proofErr w:type="spellStart"/>
      <w:r w:rsidR="00A960BD">
        <w:rPr>
          <w:szCs w:val="20"/>
          <w:lang w:val="en-IE"/>
        </w:rPr>
        <w:t>mWGS</w:t>
      </w:r>
      <w:proofErr w:type="spellEnd"/>
      <w:r w:rsidR="00A960BD">
        <w:rPr>
          <w:szCs w:val="20"/>
          <w:lang w:val="en-IE"/>
        </w:rPr>
        <w:t xml:space="preserve"> pathway profiles </w:t>
      </w:r>
      <w:r w:rsidR="00352BDC">
        <w:rPr>
          <w:szCs w:val="20"/>
          <w:lang w:val="en-IE"/>
        </w:rPr>
        <w:t xml:space="preserve">(KEGG pathways) </w:t>
      </w:r>
      <w:r w:rsidR="00A960BD">
        <w:rPr>
          <w:szCs w:val="20"/>
          <w:lang w:val="en-IE"/>
        </w:rPr>
        <w:t xml:space="preserve">obtained using </w:t>
      </w:r>
      <w:r w:rsidR="00E32F90">
        <w:rPr>
          <w:szCs w:val="20"/>
          <w:lang w:val="en-IE"/>
        </w:rPr>
        <w:t>different methodolog</w:t>
      </w:r>
      <w:r w:rsidR="00A960BD">
        <w:rPr>
          <w:szCs w:val="20"/>
          <w:lang w:val="en-IE"/>
        </w:rPr>
        <w:t>ies</w:t>
      </w:r>
      <w:r w:rsidR="00E32F90">
        <w:rPr>
          <w:szCs w:val="20"/>
          <w:lang w:val="en-IE"/>
        </w:rPr>
        <w:t xml:space="preserve"> </w:t>
      </w:r>
      <w:r w:rsidR="00A960BD">
        <w:rPr>
          <w:szCs w:val="20"/>
          <w:lang w:val="en-IE"/>
        </w:rPr>
        <w:t>for</w:t>
      </w:r>
      <w:r w:rsidR="00E32F90">
        <w:rPr>
          <w:szCs w:val="20"/>
          <w:lang w:val="en-IE"/>
        </w:rPr>
        <w:t xml:space="preserve"> different si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61"/>
        <w:gridCol w:w="2205"/>
        <w:gridCol w:w="866"/>
        <w:gridCol w:w="866"/>
        <w:gridCol w:w="866"/>
        <w:gridCol w:w="866"/>
      </w:tblGrid>
      <w:tr w:rsidR="0078773B" w:rsidRPr="0078773B" w14:paraId="30B101D8" w14:textId="77777777" w:rsidTr="0078773B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F4A9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28BB95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amples</w:t>
            </w:r>
          </w:p>
        </w:tc>
      </w:tr>
      <w:tr w:rsidR="0078773B" w:rsidRPr="0078773B" w14:paraId="7E83F979" w14:textId="77777777" w:rsidTr="0078773B">
        <w:trPr>
          <w:trHeight w:val="34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09696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DA72C" w14:textId="51FF903E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Water (Brazilian ri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3230A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43198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F4A8B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B846B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tool</w:t>
            </w:r>
          </w:p>
        </w:tc>
      </w:tr>
      <w:tr w:rsidR="0078773B" w:rsidRPr="0078773B" w14:paraId="3AE763B8" w14:textId="77777777" w:rsidTr="0078773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699DC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CRU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CFD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5.5E-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4500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4.4E-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E89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0E-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FA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5841F7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9.2E-16</w:t>
            </w:r>
          </w:p>
        </w:tc>
      </w:tr>
      <w:tr w:rsidR="0078773B" w:rsidRPr="0078773B" w14:paraId="5B1343D6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94C27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6ADA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29C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865A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FB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5B164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9.2E-16</w:t>
            </w:r>
          </w:p>
        </w:tc>
      </w:tr>
      <w:tr w:rsidR="0078773B" w:rsidRPr="0078773B" w14:paraId="0000FA7B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E58EA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943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5.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1847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CEF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174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AA6E2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9.2E-16</w:t>
            </w:r>
          </w:p>
        </w:tc>
      </w:tr>
      <w:tr w:rsidR="0078773B" w:rsidRPr="0078773B" w14:paraId="2A385335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5F403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DAD3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C02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3011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4.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A3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B48AA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3E-03</w:t>
            </w:r>
          </w:p>
        </w:tc>
      </w:tr>
      <w:tr w:rsidR="0078773B" w:rsidRPr="0078773B" w14:paraId="7540FE40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DCDB9D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B31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7.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284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93D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3997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B4D4C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9.2E-16</w:t>
            </w:r>
          </w:p>
        </w:tc>
      </w:tr>
      <w:tr w:rsidR="0078773B" w:rsidRPr="0078773B" w14:paraId="622EC51A" w14:textId="77777777" w:rsidTr="0078773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66CC72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phillin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05B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D7DB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400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CDD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4647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5E-15</w:t>
            </w:r>
          </w:p>
        </w:tc>
      </w:tr>
      <w:tr w:rsidR="0078773B" w:rsidRPr="0078773B" w14:paraId="33CD4344" w14:textId="77777777" w:rsidTr="0078773B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662A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82C6F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Features</w:t>
            </w:r>
          </w:p>
        </w:tc>
      </w:tr>
      <w:tr w:rsidR="0078773B" w:rsidRPr="0078773B" w14:paraId="4FA51B24" w14:textId="77777777" w:rsidTr="0078773B">
        <w:trPr>
          <w:trHeight w:val="33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A503B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4E10C" w14:textId="6134CCFF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Water (Brazilian ri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A3544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A5C7A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A87F0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DF74D" w14:textId="77777777" w:rsidR="0078773B" w:rsidRPr="0078773B" w:rsidRDefault="0078773B" w:rsidP="007877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tool</w:t>
            </w:r>
          </w:p>
        </w:tc>
      </w:tr>
      <w:tr w:rsidR="0078773B" w:rsidRPr="0078773B" w14:paraId="30FDCB3D" w14:textId="77777777" w:rsidTr="0078773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F0993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C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098B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FBBA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D6F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6D27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1342FD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6E-16</w:t>
            </w:r>
          </w:p>
        </w:tc>
      </w:tr>
      <w:tr w:rsidR="0078773B" w:rsidRPr="0078773B" w14:paraId="135A540F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AA925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CF1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4D9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6DD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AAEA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DABF3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6E-17</w:t>
            </w:r>
          </w:p>
        </w:tc>
      </w:tr>
      <w:tr w:rsidR="0078773B" w:rsidRPr="0078773B" w14:paraId="42A1CB53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78191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616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4.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A26E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30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5.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79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7A3721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8E-17</w:t>
            </w:r>
          </w:p>
        </w:tc>
      </w:tr>
      <w:tr w:rsidR="0078773B" w:rsidRPr="0078773B" w14:paraId="333D702F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1FCED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EC4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7.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9E9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8.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67EA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4.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65A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2CBC3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1.2E-01</w:t>
            </w:r>
          </w:p>
        </w:tc>
      </w:tr>
      <w:tr w:rsidR="0078773B" w:rsidRPr="0078773B" w14:paraId="6BE1AB68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58B9F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Tax4Fu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36B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6.4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029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4.2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1B0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6.3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5FB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1E-0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6413E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4.6E-02</w:t>
            </w:r>
          </w:p>
        </w:tc>
      </w:tr>
      <w:tr w:rsidR="0078773B" w:rsidRPr="0078773B" w14:paraId="511BD536" w14:textId="77777777" w:rsidTr="0078773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9A459" w14:textId="77777777" w:rsidR="0078773B" w:rsidRPr="0078773B" w:rsidRDefault="0078773B" w:rsidP="00787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phillin - Tax4F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D602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7.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BEE0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8.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8165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6.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00B8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C6497" w14:textId="77777777" w:rsidR="0078773B" w:rsidRPr="0078773B" w:rsidRDefault="0078773B" w:rsidP="0078773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78773B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3.6E-01</w:t>
            </w:r>
          </w:p>
        </w:tc>
      </w:tr>
    </w:tbl>
    <w:p w14:paraId="6F278E69" w14:textId="6E5F3E16" w:rsidR="00E32F90" w:rsidRDefault="00E32F90" w:rsidP="00E32F90">
      <w:pPr>
        <w:spacing w:before="120" w:after="120" w:line="360" w:lineRule="auto"/>
        <w:jc w:val="both"/>
        <w:rPr>
          <w:szCs w:val="20"/>
          <w:lang w:val="en-IE"/>
        </w:rPr>
      </w:pPr>
      <w:r>
        <w:rPr>
          <w:szCs w:val="20"/>
          <w:lang w:val="en-IE"/>
        </w:rPr>
        <w:t xml:space="preserve">Pairwise comparison of </w:t>
      </w:r>
      <w:r w:rsidR="00A0502E">
        <w:rPr>
          <w:szCs w:val="20"/>
          <w:lang w:val="en-IE"/>
        </w:rPr>
        <w:t>sample-to-sample and feature-to-feature</w:t>
      </w:r>
      <w:r w:rsidR="00A0502E">
        <w:rPr>
          <w:szCs w:val="20"/>
          <w:lang w:val="en-IE"/>
        </w:rPr>
        <w:t xml:space="preserve"> </w:t>
      </w:r>
      <w:r>
        <w:rPr>
          <w:szCs w:val="20"/>
          <w:lang w:val="en-IE"/>
        </w:rPr>
        <w:t xml:space="preserve">correlation values </w:t>
      </w:r>
      <w:r w:rsidR="00A0502E">
        <w:rPr>
          <w:szCs w:val="20"/>
          <w:lang w:val="en-IE"/>
        </w:rPr>
        <w:t xml:space="preserve">(KEGG pathways) </w:t>
      </w:r>
      <w:r>
        <w:rPr>
          <w:szCs w:val="20"/>
          <w:lang w:val="en-IE"/>
        </w:rPr>
        <w:t xml:space="preserve">from different methodology. Significance is determined by P-adjusted </w:t>
      </w:r>
      <w:r>
        <w:rPr>
          <w:rFonts w:ascii="Tahoma" w:hAnsi="Tahoma" w:cs="Tahoma"/>
          <w:szCs w:val="20"/>
          <w:lang w:val="en-IE"/>
        </w:rPr>
        <w:t>≤</w:t>
      </w:r>
      <w:r>
        <w:rPr>
          <w:szCs w:val="20"/>
          <w:lang w:val="en-IE"/>
        </w:rPr>
        <w:t xml:space="preserve"> 0.05 and highlighted in red and bold</w:t>
      </w:r>
      <w:r w:rsidR="001C28B8">
        <w:rPr>
          <w:szCs w:val="20"/>
          <w:lang w:val="en-IE"/>
        </w:rPr>
        <w:t>.</w:t>
      </w:r>
    </w:p>
    <w:p w14:paraId="283F5BA4" w14:textId="77777777" w:rsidR="00A0502E" w:rsidRDefault="00A0502E" w:rsidP="0078773B">
      <w:pPr>
        <w:spacing w:before="120" w:after="120" w:line="360" w:lineRule="auto"/>
        <w:jc w:val="both"/>
        <w:rPr>
          <w:b/>
          <w:szCs w:val="20"/>
          <w:lang w:val="en-IE"/>
        </w:rPr>
      </w:pPr>
    </w:p>
    <w:p w14:paraId="3AEF1E79" w14:textId="069FBA8A" w:rsidR="0078773B" w:rsidRPr="00E32F90" w:rsidRDefault="0078773B" w:rsidP="0078773B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E32F90">
        <w:rPr>
          <w:b/>
          <w:szCs w:val="20"/>
          <w:lang w:val="en-IE"/>
        </w:rPr>
        <w:t xml:space="preserve">Supplementary table </w:t>
      </w:r>
      <w:r>
        <w:rPr>
          <w:b/>
          <w:szCs w:val="20"/>
          <w:lang w:val="en-IE"/>
        </w:rPr>
        <w:t>4</w:t>
      </w:r>
      <w:r>
        <w:rPr>
          <w:b/>
          <w:szCs w:val="20"/>
          <w:lang w:val="en-IE"/>
        </w:rPr>
        <w:t xml:space="preserve"> </w:t>
      </w:r>
      <w:r>
        <w:rPr>
          <w:szCs w:val="20"/>
          <w:lang w:val="en-IE"/>
        </w:rPr>
        <w:t xml:space="preserve">Comparison of sample-to-sample and feature-to-feature correlations between the inferred and the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</w:t>
      </w:r>
      <w:r>
        <w:rPr>
          <w:szCs w:val="20"/>
          <w:lang w:val="en-IE"/>
        </w:rPr>
        <w:t>KEGG Orthologs</w:t>
      </w:r>
      <w:r>
        <w:rPr>
          <w:szCs w:val="20"/>
          <w:lang w:val="en-IE"/>
        </w:rPr>
        <w:t xml:space="preserve"> </w:t>
      </w:r>
      <w:r w:rsidR="00A0502E">
        <w:rPr>
          <w:szCs w:val="20"/>
          <w:lang w:val="en-IE"/>
        </w:rPr>
        <w:t xml:space="preserve">(KO) </w:t>
      </w:r>
      <w:r>
        <w:rPr>
          <w:szCs w:val="20"/>
          <w:lang w:val="en-IE"/>
        </w:rPr>
        <w:t xml:space="preserve">profiles obtained using different </w:t>
      </w:r>
      <w:r w:rsidR="00A0502E">
        <w:rPr>
          <w:szCs w:val="20"/>
          <w:lang w:val="en-IE"/>
        </w:rPr>
        <w:t>tools</w:t>
      </w:r>
      <w:r>
        <w:rPr>
          <w:szCs w:val="20"/>
          <w:lang w:val="en-IE"/>
        </w:rPr>
        <w:t xml:space="preserve"> for different sites</w:t>
      </w:r>
    </w:p>
    <w:tbl>
      <w:tblPr>
        <w:tblpPr w:leftFromText="180" w:rightFromText="180" w:vertAnchor="text" w:horzAnchor="margin" w:tblpY="104"/>
        <w:tblW w:w="0" w:type="auto"/>
        <w:tblLook w:val="04A0" w:firstRow="1" w:lastRow="0" w:firstColumn="1" w:lastColumn="0" w:noHBand="0" w:noVBand="1"/>
      </w:tblPr>
      <w:tblGrid>
        <w:gridCol w:w="1861"/>
        <w:gridCol w:w="2205"/>
        <w:gridCol w:w="866"/>
        <w:gridCol w:w="966"/>
        <w:gridCol w:w="866"/>
        <w:gridCol w:w="966"/>
      </w:tblGrid>
      <w:tr w:rsidR="00A0502E" w:rsidRPr="00A0502E" w14:paraId="32D5A60D" w14:textId="77777777" w:rsidTr="00A0502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2B85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2E85F4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amples</w:t>
            </w:r>
          </w:p>
        </w:tc>
      </w:tr>
      <w:tr w:rsidR="00A0502E" w:rsidRPr="00A0502E" w14:paraId="0F50537E" w14:textId="77777777" w:rsidTr="00A0502E">
        <w:trPr>
          <w:trHeight w:val="28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01458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942B8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Water (Brazilian ri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16302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03F95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41AA3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E9B15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tool</w:t>
            </w:r>
          </w:p>
        </w:tc>
      </w:tr>
      <w:tr w:rsidR="00A0502E" w:rsidRPr="00A0502E" w14:paraId="7CDAC6F7" w14:textId="77777777" w:rsidTr="00A0502E">
        <w:trPr>
          <w:trHeight w:val="27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FBA9B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C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7C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8188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0463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3CD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6E-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327C6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2E-13</w:t>
            </w:r>
          </w:p>
        </w:tc>
      </w:tr>
      <w:tr w:rsidR="00A0502E" w:rsidRPr="00A0502E" w14:paraId="7BFCE71E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FEC3C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B967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4.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4C9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79F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5DF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DBDF2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2E-13</w:t>
            </w:r>
          </w:p>
        </w:tc>
      </w:tr>
      <w:tr w:rsidR="00A0502E" w:rsidRPr="00A0502E" w14:paraId="450F3C3A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B73FE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A81E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86BB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62E9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809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C7207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2E-13</w:t>
            </w:r>
          </w:p>
        </w:tc>
      </w:tr>
      <w:tr w:rsidR="00A0502E" w:rsidRPr="00A0502E" w14:paraId="41874F21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6540F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BF3B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6F9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6.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0E73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09E5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D984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2E-13</w:t>
            </w:r>
          </w:p>
        </w:tc>
      </w:tr>
      <w:tr w:rsidR="00A0502E" w:rsidRPr="00A0502E" w14:paraId="48FBDA42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38A70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8A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27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50B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F5DC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AE1F9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2E-13</w:t>
            </w:r>
          </w:p>
        </w:tc>
      </w:tr>
      <w:tr w:rsidR="00A0502E" w:rsidRPr="00A0502E" w14:paraId="58EF010B" w14:textId="77777777" w:rsidTr="00A0502E">
        <w:trPr>
          <w:trHeight w:val="27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0F6CA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phillin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4A92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7.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9CCF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101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38DB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9.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D10D10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2E-13</w:t>
            </w:r>
          </w:p>
        </w:tc>
      </w:tr>
      <w:tr w:rsidR="00A0502E" w:rsidRPr="00A0502E" w14:paraId="6A690F76" w14:textId="77777777" w:rsidTr="00A0502E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E1EE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3469F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Features</w:t>
            </w:r>
          </w:p>
        </w:tc>
      </w:tr>
      <w:tr w:rsidR="00A0502E" w:rsidRPr="00A0502E" w14:paraId="7B28897E" w14:textId="77777777" w:rsidTr="00A0502E">
        <w:trPr>
          <w:trHeight w:val="28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30991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2E880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Water (Brazilian ri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E54C2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683A6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543BC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44144" w14:textId="77777777" w:rsidR="00A0502E" w:rsidRPr="00A0502E" w:rsidRDefault="00A0502E" w:rsidP="00A0502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tool</w:t>
            </w:r>
          </w:p>
        </w:tc>
      </w:tr>
      <w:tr w:rsidR="00A0502E" w:rsidRPr="00A0502E" w14:paraId="2B989F71" w14:textId="77777777" w:rsidTr="00A0502E">
        <w:trPr>
          <w:trHeight w:val="27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FA507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C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D9EF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8.0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57E0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3.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131A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5.5E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A77D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460E1F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4E-52</w:t>
            </w:r>
          </w:p>
        </w:tc>
      </w:tr>
      <w:tr w:rsidR="00A0502E" w:rsidRPr="00A0502E" w14:paraId="30EAA5EE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98646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532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5E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B117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9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7D8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1E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72A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6.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904D19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7E-57</w:t>
            </w:r>
          </w:p>
        </w:tc>
      </w:tr>
      <w:tr w:rsidR="00A0502E" w:rsidRPr="00A0502E" w14:paraId="41B8D48B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C5A07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PCO - Tax4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BB8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9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F21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44C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2E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D340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2.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57F758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9.8E-260</w:t>
            </w:r>
          </w:p>
        </w:tc>
      </w:tr>
      <w:tr w:rsidR="00A0502E" w:rsidRPr="00A0502E" w14:paraId="64300D3C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EAFB6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Piph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371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5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63A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F02E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0EFF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2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710E5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7.8E-03</w:t>
            </w:r>
          </w:p>
        </w:tc>
      </w:tr>
      <w:tr w:rsidR="00A0502E" w:rsidRPr="00A0502E" w14:paraId="6C386160" w14:textId="77777777" w:rsidTr="00A0502E">
        <w:trPr>
          <w:trHeight w:val="25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8B427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CRUSt - Tax4Fu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1197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5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8408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3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E6E6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8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BDAD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8E-04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537190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4E-96</w:t>
            </w:r>
          </w:p>
        </w:tc>
      </w:tr>
      <w:tr w:rsidR="00A0502E" w:rsidRPr="00A0502E" w14:paraId="23AE832B" w14:textId="77777777" w:rsidTr="00A0502E">
        <w:trPr>
          <w:trHeight w:val="27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C8554" w14:textId="77777777" w:rsidR="00A0502E" w:rsidRPr="00A0502E" w:rsidRDefault="00A0502E" w:rsidP="00A050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iphillin - Tax4F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3BF41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6.7E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1559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4.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F789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3.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1484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2.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8EC50" w14:textId="77777777" w:rsidR="00A0502E" w:rsidRPr="00A0502E" w:rsidRDefault="00A0502E" w:rsidP="00A05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</w:pPr>
            <w:r w:rsidRPr="00A0502E">
              <w:rPr>
                <w:rFonts w:eastAsia="Times New Roman"/>
                <w:b/>
                <w:bCs/>
                <w:color w:val="FF0000"/>
                <w:sz w:val="20"/>
                <w:szCs w:val="20"/>
                <w:lang w:val="en-IE" w:eastAsia="en-IE"/>
              </w:rPr>
              <w:t>1.8E-49</w:t>
            </w:r>
          </w:p>
        </w:tc>
      </w:tr>
    </w:tbl>
    <w:p w14:paraId="63F09234" w14:textId="77777777" w:rsidR="00A0502E" w:rsidRDefault="00A0502E">
      <w:pPr>
        <w:rPr>
          <w:szCs w:val="20"/>
          <w:lang w:val="en-IE"/>
        </w:rPr>
      </w:pPr>
    </w:p>
    <w:p w14:paraId="076762AC" w14:textId="77777777" w:rsidR="00A0502E" w:rsidRDefault="00A0502E">
      <w:pPr>
        <w:rPr>
          <w:szCs w:val="20"/>
          <w:lang w:val="en-IE"/>
        </w:rPr>
      </w:pPr>
    </w:p>
    <w:p w14:paraId="7184C091" w14:textId="77777777" w:rsidR="00A0502E" w:rsidRDefault="00A0502E">
      <w:pPr>
        <w:rPr>
          <w:szCs w:val="20"/>
          <w:lang w:val="en-IE"/>
        </w:rPr>
      </w:pPr>
    </w:p>
    <w:p w14:paraId="0248D125" w14:textId="77777777" w:rsidR="00A0502E" w:rsidRDefault="00A0502E">
      <w:pPr>
        <w:rPr>
          <w:szCs w:val="20"/>
          <w:lang w:val="en-IE"/>
        </w:rPr>
      </w:pPr>
    </w:p>
    <w:p w14:paraId="200DE41C" w14:textId="77777777" w:rsidR="00A0502E" w:rsidRDefault="00A0502E">
      <w:pPr>
        <w:rPr>
          <w:szCs w:val="20"/>
          <w:lang w:val="en-IE"/>
        </w:rPr>
      </w:pPr>
    </w:p>
    <w:p w14:paraId="7FAD2B7C" w14:textId="77777777" w:rsidR="00A0502E" w:rsidRDefault="00A0502E">
      <w:pPr>
        <w:rPr>
          <w:szCs w:val="20"/>
          <w:lang w:val="en-IE"/>
        </w:rPr>
      </w:pPr>
    </w:p>
    <w:p w14:paraId="4FF0A930" w14:textId="77777777" w:rsidR="00A0502E" w:rsidRDefault="00A0502E">
      <w:pPr>
        <w:rPr>
          <w:szCs w:val="20"/>
          <w:lang w:val="en-IE"/>
        </w:rPr>
      </w:pPr>
    </w:p>
    <w:p w14:paraId="761C5E89" w14:textId="77777777" w:rsidR="00A0502E" w:rsidRDefault="00A0502E">
      <w:pPr>
        <w:rPr>
          <w:szCs w:val="20"/>
          <w:lang w:val="en-IE"/>
        </w:rPr>
      </w:pPr>
    </w:p>
    <w:p w14:paraId="3E19322B" w14:textId="77777777" w:rsidR="00A0502E" w:rsidRDefault="00A0502E">
      <w:pPr>
        <w:rPr>
          <w:szCs w:val="20"/>
          <w:lang w:val="en-IE"/>
        </w:rPr>
      </w:pPr>
    </w:p>
    <w:p w14:paraId="7A0E895A" w14:textId="77777777" w:rsidR="00A0502E" w:rsidRDefault="00A0502E">
      <w:pPr>
        <w:rPr>
          <w:szCs w:val="20"/>
          <w:lang w:val="en-IE"/>
        </w:rPr>
      </w:pPr>
    </w:p>
    <w:p w14:paraId="58F7E53C" w14:textId="77777777" w:rsidR="00A0502E" w:rsidRDefault="0078773B" w:rsidP="00A0502E">
      <w:pPr>
        <w:jc w:val="both"/>
        <w:rPr>
          <w:szCs w:val="20"/>
          <w:lang w:val="en-IE"/>
        </w:rPr>
      </w:pPr>
      <w:r>
        <w:rPr>
          <w:szCs w:val="20"/>
          <w:lang w:val="en-IE"/>
        </w:rPr>
        <w:t xml:space="preserve">Pairwise comparison of </w:t>
      </w:r>
      <w:r w:rsidR="00A0502E">
        <w:rPr>
          <w:szCs w:val="20"/>
          <w:lang w:val="en-IE"/>
        </w:rPr>
        <w:t>sample-to-sample and</w:t>
      </w:r>
      <w:r>
        <w:rPr>
          <w:szCs w:val="20"/>
          <w:lang w:val="en-IE"/>
        </w:rPr>
        <w:t xml:space="preserve"> </w:t>
      </w:r>
      <w:r w:rsidR="00A0502E">
        <w:rPr>
          <w:szCs w:val="20"/>
          <w:lang w:val="en-IE"/>
        </w:rPr>
        <w:t xml:space="preserve">feature-to-feature </w:t>
      </w:r>
      <w:r>
        <w:rPr>
          <w:szCs w:val="20"/>
          <w:lang w:val="en-IE"/>
        </w:rPr>
        <w:t xml:space="preserve">correlation values </w:t>
      </w:r>
      <w:r w:rsidR="00A0502E">
        <w:rPr>
          <w:szCs w:val="20"/>
          <w:lang w:val="en-IE"/>
        </w:rPr>
        <w:t xml:space="preserve">using KO profiles </w:t>
      </w:r>
      <w:r>
        <w:rPr>
          <w:szCs w:val="20"/>
          <w:lang w:val="en-IE"/>
        </w:rPr>
        <w:t xml:space="preserve">from different methodology. Significance is determined by P-adjusted </w:t>
      </w:r>
      <w:r>
        <w:rPr>
          <w:rFonts w:ascii="Tahoma" w:hAnsi="Tahoma" w:cs="Tahoma"/>
          <w:szCs w:val="20"/>
          <w:lang w:val="en-IE"/>
        </w:rPr>
        <w:t>≤</w:t>
      </w:r>
      <w:r>
        <w:rPr>
          <w:szCs w:val="20"/>
          <w:lang w:val="en-IE"/>
        </w:rPr>
        <w:t xml:space="preserve"> 0.05 and highlighted in red and bold.</w:t>
      </w:r>
    </w:p>
    <w:p w14:paraId="69DA6513" w14:textId="77777777" w:rsidR="00A0502E" w:rsidRDefault="00A0502E">
      <w:pPr>
        <w:rPr>
          <w:szCs w:val="20"/>
          <w:lang w:val="en-IE"/>
        </w:rPr>
      </w:pPr>
      <w:r>
        <w:rPr>
          <w:szCs w:val="20"/>
          <w:lang w:val="en-IE"/>
        </w:rPr>
        <w:br w:type="page"/>
      </w:r>
    </w:p>
    <w:p w14:paraId="79EB5D09" w14:textId="38C3F722" w:rsidR="00FB2541" w:rsidRPr="00A0502E" w:rsidRDefault="00FB2541" w:rsidP="00A0502E">
      <w:pPr>
        <w:jc w:val="both"/>
        <w:rPr>
          <w:b/>
          <w:szCs w:val="20"/>
          <w:lang w:val="en-IE"/>
        </w:rPr>
      </w:pPr>
      <w:r w:rsidRPr="00E32F90">
        <w:rPr>
          <w:b/>
          <w:szCs w:val="20"/>
          <w:lang w:val="en-IE"/>
        </w:rPr>
        <w:lastRenderedPageBreak/>
        <w:t xml:space="preserve">Supplementary table </w:t>
      </w:r>
      <w:r w:rsidR="00A0502E">
        <w:rPr>
          <w:b/>
          <w:szCs w:val="20"/>
          <w:lang w:val="en-IE"/>
        </w:rPr>
        <w:t>5</w:t>
      </w:r>
      <w:r w:rsidR="00E32F90">
        <w:rPr>
          <w:b/>
          <w:szCs w:val="20"/>
          <w:lang w:val="en-IE"/>
        </w:rPr>
        <w:t xml:space="preserve"> </w:t>
      </w:r>
      <w:r w:rsidR="00E32F90">
        <w:rPr>
          <w:szCs w:val="20"/>
          <w:lang w:val="en-IE"/>
        </w:rPr>
        <w:t xml:space="preserve">Co-variance </w:t>
      </w:r>
      <w:r w:rsidR="001530B2">
        <w:rPr>
          <w:szCs w:val="20"/>
          <w:lang w:val="en-IE"/>
        </w:rPr>
        <w:t xml:space="preserve">observed </w:t>
      </w:r>
      <w:r w:rsidR="00E32F90">
        <w:rPr>
          <w:szCs w:val="20"/>
          <w:lang w:val="en-IE"/>
        </w:rPr>
        <w:t>between taxonomic and functional datasets from different si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5"/>
        <w:gridCol w:w="1175"/>
        <w:gridCol w:w="1625"/>
        <w:gridCol w:w="1527"/>
        <w:gridCol w:w="2112"/>
      </w:tblGrid>
      <w:tr w:rsidR="00FB2541" w:rsidRPr="008910E8" w14:paraId="7042963D" w14:textId="77777777" w:rsidTr="00AA51F2">
        <w:trPr>
          <w:trHeight w:val="315"/>
        </w:trPr>
        <w:tc>
          <w:tcPr>
            <w:tcW w:w="0" w:type="auto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D1D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KEGG</w:t>
            </w:r>
          </w:p>
        </w:tc>
      </w:tr>
      <w:tr w:rsidR="00FB2541" w:rsidRPr="008910E8" w14:paraId="4D6752B8" w14:textId="77777777" w:rsidTr="00AA51F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58A85F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E422C78" w14:textId="6D31492B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and </w:t>
            </w:r>
            <w:r w:rsidR="00A960B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hway abundanc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BB0EC54" w14:textId="16D0EB70" w:rsidR="00FB2541" w:rsidRPr="008910E8" w:rsidRDefault="00E32F90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WGS</w:t>
            </w:r>
            <w:proofErr w:type="spellEnd"/>
            <w:r w:rsidR="00FB2541"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pecies and </w:t>
            </w:r>
            <w:r w:rsidR="00A960B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hway abundance</w:t>
            </w:r>
          </w:p>
        </w:tc>
      </w:tr>
      <w:tr w:rsidR="00FB2541" w:rsidRPr="008910E8" w14:paraId="101DDF20" w14:textId="77777777" w:rsidTr="00AA51F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DD2E98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1373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C00316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32F1E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7380B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</w:tr>
      <w:tr w:rsidR="00FB2541" w:rsidRPr="008910E8" w14:paraId="74523931" w14:textId="77777777" w:rsidTr="00AA51F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057EA7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B71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F3DE5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ACC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85491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</w:tr>
      <w:tr w:rsidR="00FB2541" w:rsidRPr="008910E8" w14:paraId="6A869B40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69095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D7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33FAC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BE7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C2BAD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FB2541" w:rsidRPr="008910E8" w14:paraId="378098F6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FEDB9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F49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C527C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EE7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8D22E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0</w:t>
            </w:r>
          </w:p>
        </w:tc>
      </w:tr>
      <w:tr w:rsidR="00FB2541" w:rsidRPr="008910E8" w14:paraId="2C947218" w14:textId="77777777" w:rsidTr="0078773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78F340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oo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8CEF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C7D49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33A9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5B59E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FB2541" w:rsidRPr="008910E8" w14:paraId="256E6C4D" w14:textId="77777777" w:rsidTr="0078773B">
        <w:trPr>
          <w:trHeight w:val="315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E9DCA2" w14:textId="04C2B065" w:rsidR="00FB2541" w:rsidRPr="008910E8" w:rsidRDefault="0078773B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Water (Brazilian river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20B7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3FB60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7929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FFBFD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9</w:t>
            </w:r>
          </w:p>
        </w:tc>
      </w:tr>
      <w:tr w:rsidR="00FB2541" w:rsidRPr="008910E8" w14:paraId="0ABF1310" w14:textId="77777777" w:rsidTr="00AA51F2">
        <w:trPr>
          <w:trHeight w:val="315"/>
        </w:trPr>
        <w:tc>
          <w:tcPr>
            <w:tcW w:w="0" w:type="auto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3D825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taCyc</w:t>
            </w:r>
          </w:p>
        </w:tc>
      </w:tr>
      <w:tr w:rsidR="00FB2541" w:rsidRPr="008910E8" w14:paraId="5841E28F" w14:textId="77777777" w:rsidTr="00AA51F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4B082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84BAF9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05D77E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8F256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E5A6EE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</w:tr>
      <w:tr w:rsidR="00FB2541" w:rsidRPr="008910E8" w14:paraId="3E4FA3C3" w14:textId="77777777" w:rsidTr="00AA51F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9D6994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469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E97B4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A495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4DBCC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45</w:t>
            </w:r>
          </w:p>
        </w:tc>
      </w:tr>
      <w:tr w:rsidR="00FB2541" w:rsidRPr="008910E8" w14:paraId="5FA2B5A5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4A53A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B8B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F4DFF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46F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EF5BD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</w:tr>
      <w:tr w:rsidR="00FB2541" w:rsidRPr="008910E8" w14:paraId="3BFC6DB4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1F6EC9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C17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AF4DF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E84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30D23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0</w:t>
            </w:r>
          </w:p>
        </w:tc>
      </w:tr>
      <w:tr w:rsidR="00FB2541" w:rsidRPr="008910E8" w14:paraId="2B139E68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096C4E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oo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CC4F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6D801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C0F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123F4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FB2541" w:rsidRPr="008910E8" w14:paraId="1E0F671F" w14:textId="77777777" w:rsidTr="00AA51F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B0B40E" w14:textId="5CCEE7AA" w:rsidR="00FB2541" w:rsidRPr="008910E8" w:rsidRDefault="0078773B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Water (Brazilian river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8405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CA5AB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644D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8CC93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2</w:t>
            </w:r>
          </w:p>
        </w:tc>
      </w:tr>
    </w:tbl>
    <w:p w14:paraId="4FF3CFBA" w14:textId="250FD6FC" w:rsidR="00FB2541" w:rsidRDefault="00E32F90" w:rsidP="001530B2">
      <w:pPr>
        <w:spacing w:before="120" w:after="120" w:line="360" w:lineRule="auto"/>
        <w:jc w:val="both"/>
        <w:rPr>
          <w:szCs w:val="20"/>
          <w:lang w:val="en-IE"/>
        </w:rPr>
      </w:pPr>
      <w:r>
        <w:rPr>
          <w:szCs w:val="20"/>
          <w:lang w:val="en-IE"/>
        </w:rPr>
        <w:t xml:space="preserve">Co-inertia of samples and </w:t>
      </w:r>
      <w:r w:rsidR="001530B2">
        <w:rPr>
          <w:szCs w:val="20"/>
          <w:lang w:val="en-IE"/>
        </w:rPr>
        <w:t>pathways</w:t>
      </w:r>
      <w:r>
        <w:rPr>
          <w:szCs w:val="20"/>
          <w:lang w:val="en-IE"/>
        </w:rPr>
        <w:t xml:space="preserve"> between the inferred </w:t>
      </w:r>
      <w:r w:rsidR="00AA51F2">
        <w:rPr>
          <w:szCs w:val="20"/>
          <w:lang w:val="en-IE"/>
        </w:rPr>
        <w:t>KEGG/</w:t>
      </w:r>
      <w:r>
        <w:rPr>
          <w:szCs w:val="20"/>
          <w:lang w:val="en-IE"/>
        </w:rPr>
        <w:t>MetaCyc profiles with</w:t>
      </w:r>
      <w:r w:rsidR="001530B2">
        <w:rPr>
          <w:szCs w:val="20"/>
          <w:lang w:val="en-IE"/>
        </w:rPr>
        <w:t xml:space="preserve"> its paired</w:t>
      </w:r>
      <w:r>
        <w:rPr>
          <w:szCs w:val="20"/>
          <w:lang w:val="en-IE"/>
        </w:rPr>
        <w:t xml:space="preserve">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</w:t>
      </w:r>
      <w:proofErr w:type="spellStart"/>
      <w:r>
        <w:rPr>
          <w:szCs w:val="20"/>
          <w:lang w:val="en-IE"/>
        </w:rPr>
        <w:t>pathabundance</w:t>
      </w:r>
      <w:proofErr w:type="spellEnd"/>
      <w:r>
        <w:rPr>
          <w:szCs w:val="20"/>
          <w:lang w:val="en-IE"/>
        </w:rPr>
        <w:t xml:space="preserve">. Degree of co-variance is determined by RV coefficient and significance is determined by nominal p-value </w:t>
      </w:r>
      <w:r w:rsidR="001530B2">
        <w:rPr>
          <w:rFonts w:ascii="Tahoma" w:hAnsi="Tahoma" w:cs="Tahoma"/>
          <w:szCs w:val="20"/>
          <w:lang w:val="en-IE"/>
        </w:rPr>
        <w:t>≤</w:t>
      </w:r>
      <w:r w:rsidR="001530B2">
        <w:rPr>
          <w:szCs w:val="20"/>
          <w:lang w:val="en-IE"/>
        </w:rPr>
        <w:t xml:space="preserve"> 0.05 and highlighted in red and bold</w:t>
      </w:r>
    </w:p>
    <w:p w14:paraId="6BB748E0" w14:textId="7821DA65" w:rsidR="00A65CE7" w:rsidRDefault="00A65CE7" w:rsidP="001530B2">
      <w:pPr>
        <w:spacing w:before="120" w:after="120" w:line="360" w:lineRule="auto"/>
        <w:jc w:val="both"/>
        <w:rPr>
          <w:szCs w:val="20"/>
          <w:lang w:val="en-IE"/>
        </w:rPr>
      </w:pPr>
    </w:p>
    <w:p w14:paraId="75A8611E" w14:textId="393C10D5" w:rsidR="00AA63F4" w:rsidRDefault="00A65CE7" w:rsidP="00DE25AD">
      <w:pPr>
        <w:spacing w:after="0" w:line="240" w:lineRule="auto"/>
        <w:jc w:val="both"/>
        <w:rPr>
          <w:szCs w:val="20"/>
          <w:lang w:val="en-IE"/>
        </w:rPr>
      </w:pPr>
      <w:r>
        <w:rPr>
          <w:b/>
          <w:bCs/>
          <w:szCs w:val="20"/>
          <w:lang w:val="en-IE"/>
        </w:rPr>
        <w:t xml:space="preserve">Supplementary table 6 </w:t>
      </w:r>
      <w:r w:rsidR="00AA63F4">
        <w:rPr>
          <w:szCs w:val="20"/>
          <w:lang w:val="en-IE"/>
        </w:rPr>
        <w:t>C</w:t>
      </w:r>
      <w:r>
        <w:rPr>
          <w:szCs w:val="20"/>
          <w:lang w:val="en-IE"/>
        </w:rPr>
        <w:t xml:space="preserve">omparison of inferred vs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profiles of CRC samples </w:t>
      </w:r>
    </w:p>
    <w:p w14:paraId="45C43D37" w14:textId="35F5FE45" w:rsidR="00A65CE7" w:rsidRPr="00A65CE7" w:rsidRDefault="00AA63F4" w:rsidP="00DE25AD">
      <w:pPr>
        <w:spacing w:after="0" w:line="240" w:lineRule="auto"/>
        <w:jc w:val="both"/>
        <w:rPr>
          <w:szCs w:val="20"/>
          <w:lang w:val="en-IE"/>
        </w:rPr>
      </w:pPr>
      <w:r w:rsidRPr="00AA63F4">
        <w:rPr>
          <w:b/>
          <w:bCs/>
          <w:szCs w:val="20"/>
          <w:lang w:val="en-IE"/>
        </w:rPr>
        <w:t>A)</w:t>
      </w:r>
      <w:r>
        <w:rPr>
          <w:szCs w:val="20"/>
          <w:lang w:val="en-IE"/>
        </w:rPr>
        <w:t xml:space="preserve"> Pairwise comparison between inferred and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KEGG pathway profiles </w:t>
      </w:r>
      <w:r w:rsidR="00A65CE7">
        <w:rPr>
          <w:szCs w:val="20"/>
          <w:lang w:val="en-IE"/>
        </w:rPr>
        <w:t xml:space="preserve">obtained using various references implemented in IPCO and </w:t>
      </w:r>
      <w:r>
        <w:rPr>
          <w:szCs w:val="20"/>
          <w:lang w:val="en-IE"/>
        </w:rPr>
        <w:t xml:space="preserve">by </w:t>
      </w:r>
      <w:r w:rsidR="00A65CE7">
        <w:rPr>
          <w:szCs w:val="20"/>
          <w:lang w:val="en-IE"/>
        </w:rPr>
        <w:t>using published tool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6"/>
        <w:gridCol w:w="2552"/>
        <w:gridCol w:w="2551"/>
      </w:tblGrid>
      <w:tr w:rsidR="00A65CE7" w:rsidRPr="00A65CE7" w14:paraId="540E73FC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07884" w14:textId="13DCBF6F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65CE7">
              <w:rPr>
                <w:b/>
                <w:bCs/>
                <w:sz w:val="18"/>
                <w:szCs w:val="18"/>
              </w:rPr>
              <w:t>Pairwise comparisons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C08A4" w14:textId="337E066F" w:rsidR="00A65CE7" w:rsidRPr="00A65CE7" w:rsidRDefault="00A65CE7" w:rsidP="00A65CE7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65CE7">
              <w:rPr>
                <w:b/>
                <w:bCs/>
                <w:sz w:val="20"/>
                <w:szCs w:val="20"/>
              </w:rPr>
              <w:t>P-values (Sample-to-sample)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44741" w14:textId="71CF0E11" w:rsidR="00A65CE7" w:rsidRPr="00A65CE7" w:rsidRDefault="00A65CE7" w:rsidP="00A65CE7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65CE7">
              <w:rPr>
                <w:b/>
                <w:bCs/>
                <w:sz w:val="20"/>
                <w:szCs w:val="20"/>
              </w:rPr>
              <w:t>P-values (</w:t>
            </w:r>
            <w:r w:rsidRPr="00A65CE7">
              <w:rPr>
                <w:b/>
                <w:bCs/>
                <w:sz w:val="20"/>
                <w:szCs w:val="20"/>
              </w:rPr>
              <w:t>Feature-to-feature</w:t>
            </w:r>
            <w:r w:rsidRPr="00A65CE7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A65CE7" w:rsidRPr="00A65CE7" w14:paraId="52684D49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3465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CRC samples (ref)</w:t>
            </w:r>
          </w:p>
          <w:p w14:paraId="27660CAC" w14:textId="5EFCB99E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13FDFD38" w14:textId="20E5B539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IE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16S Genus)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05D8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2E-0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3F26E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2.7E-08</w:t>
            </w:r>
          </w:p>
        </w:tc>
      </w:tr>
      <w:tr w:rsidR="00A65CE7" w:rsidRPr="00A65CE7" w14:paraId="08F69CF4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FB7D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CRC samples (ref)</w:t>
            </w:r>
          </w:p>
          <w:p w14:paraId="4E287C97" w14:textId="135EA239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0669D5DF" w14:textId="7493336B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Shotgun Genus)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7227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2.3E-0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4E7C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4.6E-02</w:t>
            </w:r>
          </w:p>
        </w:tc>
      </w:tr>
      <w:tr w:rsidR="00A65CE7" w:rsidRPr="00A65CE7" w14:paraId="1AC7A207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B3E77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CRC samples (ref)</w:t>
            </w:r>
          </w:p>
          <w:p w14:paraId="1832F4CD" w14:textId="0BAFA030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77EFEF10" w14:textId="499FF2D0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PCO Healthy (ref)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34261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65CE7">
              <w:rPr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F959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1E-08</w:t>
            </w:r>
          </w:p>
        </w:tc>
      </w:tr>
      <w:tr w:rsidR="00A65CE7" w:rsidRPr="00A65CE7" w14:paraId="42E39EB6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57E0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CRC samples (ref)</w:t>
            </w:r>
          </w:p>
          <w:p w14:paraId="00F574A2" w14:textId="1ABF3CC3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779FA016" w14:textId="565E7683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CRUSt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D5903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7.2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665FF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6.0E-11</w:t>
            </w:r>
          </w:p>
        </w:tc>
      </w:tr>
      <w:tr w:rsidR="00A65CE7" w:rsidRPr="00A65CE7" w14:paraId="4DDE665C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B027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CRC samples (ref)</w:t>
            </w:r>
          </w:p>
          <w:p w14:paraId="45E2A7E7" w14:textId="26074A83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314C7300" w14:textId="5F045FF8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philli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9A65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1E-1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6FE16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6E-10</w:t>
            </w:r>
          </w:p>
        </w:tc>
      </w:tr>
      <w:tr w:rsidR="00A65CE7" w:rsidRPr="00A65CE7" w14:paraId="06132108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F631A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CRC samples (ref)</w:t>
            </w:r>
          </w:p>
          <w:p w14:paraId="19AA1390" w14:textId="3A9B613D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6809C57D" w14:textId="3E9FF5EB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Tax4Fu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A4618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2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A0A8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2.2E-17</w:t>
            </w:r>
          </w:p>
        </w:tc>
      </w:tr>
      <w:tr w:rsidR="00A65CE7" w:rsidRPr="00A65CE7" w14:paraId="090C5E38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8ED21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16S Genus)</w:t>
            </w:r>
          </w:p>
          <w:p w14:paraId="3739EFB0" w14:textId="4E2F5996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26E6D4C6" w14:textId="6D7B88BF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Shotgun Genus)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717F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3E-04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24F9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2.3E-14</w:t>
            </w:r>
          </w:p>
        </w:tc>
      </w:tr>
      <w:tr w:rsidR="00A65CE7" w:rsidRPr="00A65CE7" w14:paraId="5FE87EBF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80A4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16S Genus)</w:t>
            </w:r>
          </w:p>
          <w:p w14:paraId="30AD98E2" w14:textId="7403F6A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3A874444" w14:textId="3C01EB53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PCO Healthy (ref)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A7D6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65CE7">
              <w:rPr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67238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65CE7">
              <w:rPr>
                <w:color w:val="000000"/>
                <w:sz w:val="20"/>
                <w:szCs w:val="20"/>
              </w:rPr>
              <w:t>3.6E-01</w:t>
            </w:r>
          </w:p>
        </w:tc>
      </w:tr>
      <w:tr w:rsidR="00A65CE7" w:rsidRPr="00A65CE7" w14:paraId="5D4DA541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DBF46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16S Genus)</w:t>
            </w:r>
          </w:p>
          <w:p w14:paraId="1E2174A4" w14:textId="281E6D78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75534C43" w14:textId="122B31C8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CRUSt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18F3E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9E-1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4B04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4.4E-15</w:t>
            </w:r>
          </w:p>
        </w:tc>
      </w:tr>
      <w:tr w:rsidR="00A65CE7" w:rsidRPr="00A65CE7" w14:paraId="51B75E75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6318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16S Genus)</w:t>
            </w:r>
          </w:p>
          <w:p w14:paraId="2458C6F0" w14:textId="526548D5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06C98F6D" w14:textId="126413D0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philli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EFC8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1E-1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A8E0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3E-14</w:t>
            </w:r>
          </w:p>
        </w:tc>
      </w:tr>
      <w:tr w:rsidR="00A65CE7" w:rsidRPr="00A65CE7" w14:paraId="2FFC1623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83108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lastRenderedPageBreak/>
              <w:t>In-cohort (ref) Healthy samples (16S Genus)</w:t>
            </w:r>
          </w:p>
          <w:p w14:paraId="2D32C945" w14:textId="4F63ED98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02AF9A7B" w14:textId="64B274AC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Tax4Fu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60A58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2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B8D65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7.7E-18</w:t>
            </w:r>
          </w:p>
        </w:tc>
      </w:tr>
      <w:tr w:rsidR="00A65CE7" w:rsidRPr="00A65CE7" w14:paraId="48C6B5E5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FE9BF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Shotgun Genus)</w:t>
            </w:r>
          </w:p>
          <w:p w14:paraId="49B8D37C" w14:textId="2E380FED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74EA0A43" w14:textId="7680E40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PCO Healthy (ref)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AC77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65CE7">
              <w:rPr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FADD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4E-12</w:t>
            </w:r>
          </w:p>
        </w:tc>
      </w:tr>
      <w:tr w:rsidR="00A65CE7" w:rsidRPr="00A65CE7" w14:paraId="5FBA03E4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B621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Shotgun Genus)</w:t>
            </w:r>
          </w:p>
          <w:p w14:paraId="4A3CBC2D" w14:textId="057C91D3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0A3CE238" w14:textId="7A487EFD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CRUSt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3185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9E-1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F0D31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5.5E-10</w:t>
            </w:r>
          </w:p>
        </w:tc>
      </w:tr>
      <w:tr w:rsidR="00A65CE7" w:rsidRPr="00A65CE7" w14:paraId="4F6D8616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65FCA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Shotgun Genus)</w:t>
            </w:r>
          </w:p>
          <w:p w14:paraId="624F841C" w14:textId="01975928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7E341BAA" w14:textId="139F5368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philli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640CB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1E-1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1DAE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5.1E-10</w:t>
            </w:r>
          </w:p>
        </w:tc>
      </w:tr>
      <w:tr w:rsidR="00A65CE7" w:rsidRPr="00A65CE7" w14:paraId="57B5B904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9C50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n-cohort (ref) Healthy samples (Shotgun Genus)</w:t>
            </w:r>
          </w:p>
          <w:p w14:paraId="05D3EE5C" w14:textId="1CD03241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37BDC6B8" w14:textId="5452C171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Tax4Fu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5AB0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2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F348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6E-16</w:t>
            </w:r>
          </w:p>
        </w:tc>
      </w:tr>
      <w:tr w:rsidR="00A65CE7" w:rsidRPr="00A65CE7" w14:paraId="5BCB2822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CFE5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PCO Healthy (ref)</w:t>
            </w:r>
          </w:p>
          <w:p w14:paraId="24CE0EA5" w14:textId="69B63F15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7187C091" w14:textId="04FE2495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CRUSt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6D03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5.5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5E93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6E-15</w:t>
            </w:r>
          </w:p>
        </w:tc>
      </w:tr>
      <w:tr w:rsidR="00A65CE7" w:rsidRPr="00A65CE7" w14:paraId="50659C11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02E52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PCO Healthy (ref)</w:t>
            </w:r>
          </w:p>
          <w:p w14:paraId="3A57629A" w14:textId="5E9F190A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1BCF8E93" w14:textId="4654B2AD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philli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D584D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1E-1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1DB5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1.1E-14</w:t>
            </w:r>
          </w:p>
        </w:tc>
      </w:tr>
      <w:tr w:rsidR="00A65CE7" w:rsidRPr="00A65CE7" w14:paraId="60FF2F48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659B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IPCO Healthy (ref)</w:t>
            </w:r>
          </w:p>
          <w:p w14:paraId="70A71B36" w14:textId="12361D9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652126FE" w14:textId="75A9080F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Tax4Fu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1D0EA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2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96E74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2.8E-18</w:t>
            </w:r>
          </w:p>
        </w:tc>
      </w:tr>
      <w:tr w:rsidR="00A65CE7" w:rsidRPr="00A65CE7" w14:paraId="178A25BF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13C9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CRUSt</w:t>
            </w:r>
          </w:p>
          <w:p w14:paraId="3E28C12F" w14:textId="1852974B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38C5C083" w14:textId="44FD22B1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philli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35E3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65CE7">
              <w:rPr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9D055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65CE7">
              <w:rPr>
                <w:color w:val="000000"/>
                <w:sz w:val="20"/>
                <w:szCs w:val="20"/>
              </w:rPr>
              <w:t>4.9E-01</w:t>
            </w:r>
          </w:p>
        </w:tc>
      </w:tr>
      <w:tr w:rsidR="00A65CE7" w:rsidRPr="00A65CE7" w14:paraId="788F8790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498B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CRUSt</w:t>
            </w:r>
          </w:p>
          <w:p w14:paraId="67569635" w14:textId="404096AB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29D6D433" w14:textId="6A7A0D21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Tax4Fu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76AC4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2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70320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2.1E-05</w:t>
            </w:r>
          </w:p>
        </w:tc>
      </w:tr>
      <w:tr w:rsidR="00A65CE7" w:rsidRPr="00A65CE7" w14:paraId="2EB80EF8" w14:textId="77777777" w:rsidTr="00A65CE7">
        <w:trPr>
          <w:trHeight w:val="300"/>
        </w:trPr>
        <w:tc>
          <w:tcPr>
            <w:tcW w:w="4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BA975" w14:textId="77777777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Piphillin</w:t>
            </w:r>
          </w:p>
          <w:p w14:paraId="21D1B1C2" w14:textId="366ACE83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vs</w:t>
            </w:r>
          </w:p>
          <w:p w14:paraId="35508E35" w14:textId="71DC0C53" w:rsidR="00A65CE7" w:rsidRPr="00A65CE7" w:rsidRDefault="00A65CE7" w:rsidP="00A65CE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65CE7">
              <w:rPr>
                <w:color w:val="000000"/>
                <w:sz w:val="18"/>
                <w:szCs w:val="18"/>
              </w:rPr>
              <w:t>Tax4Fun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5A7F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3.2E-1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1A7E" w14:textId="77777777" w:rsidR="00A65CE7" w:rsidRPr="00A65CE7" w:rsidRDefault="00A65CE7" w:rsidP="00A65CE7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65CE7">
              <w:rPr>
                <w:b/>
                <w:bCs/>
                <w:color w:val="FF0000"/>
                <w:sz w:val="20"/>
                <w:szCs w:val="20"/>
              </w:rPr>
              <w:t>6.1E-04</w:t>
            </w:r>
          </w:p>
        </w:tc>
      </w:tr>
    </w:tbl>
    <w:p w14:paraId="5D7835B5" w14:textId="77777777" w:rsidR="00AA63F4" w:rsidRDefault="00DF2DAA" w:rsidP="00DE25AD">
      <w:pPr>
        <w:spacing w:after="0" w:line="240" w:lineRule="auto"/>
        <w:jc w:val="both"/>
        <w:rPr>
          <w:bCs/>
          <w:szCs w:val="20"/>
          <w:lang w:val="en-IE"/>
        </w:rPr>
      </w:pPr>
      <w:r>
        <w:rPr>
          <w:b/>
          <w:szCs w:val="20"/>
          <w:lang w:val="en-IE"/>
        </w:rPr>
        <w:t xml:space="preserve"> </w:t>
      </w:r>
      <w:r w:rsidR="00AA63F4">
        <w:rPr>
          <w:bCs/>
          <w:szCs w:val="20"/>
          <w:lang w:val="en-IE"/>
        </w:rPr>
        <w:t>Significance of all pairwise comparisons when inferring KEGG pathways functionality of colorectal cancer (CRC) samples using various references implemented in IPCO along with predictions from PICRUSt, Piphillin and Tax4Fun. Significant p-values (P-adjusted ≤ 0.05) is highlighted in red and bold.</w:t>
      </w:r>
    </w:p>
    <w:p w14:paraId="15470936" w14:textId="2BE9D88F" w:rsidR="00AA63F4" w:rsidRDefault="00AA63F4" w:rsidP="00DE25AD">
      <w:pPr>
        <w:spacing w:after="0" w:line="240" w:lineRule="auto"/>
        <w:jc w:val="both"/>
        <w:rPr>
          <w:bCs/>
          <w:szCs w:val="20"/>
          <w:lang w:val="en-IE"/>
        </w:rPr>
      </w:pPr>
    </w:p>
    <w:p w14:paraId="4525B393" w14:textId="77777777" w:rsidR="00DE25AD" w:rsidRDefault="00DE25AD" w:rsidP="00DE25AD">
      <w:pPr>
        <w:spacing w:after="0" w:line="240" w:lineRule="auto"/>
        <w:jc w:val="both"/>
        <w:rPr>
          <w:bCs/>
          <w:szCs w:val="20"/>
          <w:lang w:val="en-IE"/>
        </w:rPr>
      </w:pPr>
      <w:bookmarkStart w:id="0" w:name="_GoBack"/>
      <w:bookmarkEnd w:id="0"/>
    </w:p>
    <w:p w14:paraId="1CC3031A" w14:textId="2B239314" w:rsidR="00AA63F4" w:rsidRDefault="00AA63F4" w:rsidP="00DE25AD">
      <w:pPr>
        <w:spacing w:after="0" w:line="240" w:lineRule="auto"/>
        <w:jc w:val="both"/>
        <w:rPr>
          <w:szCs w:val="20"/>
          <w:lang w:val="en-IE"/>
        </w:rPr>
      </w:pPr>
      <w:r w:rsidRPr="00AA63F4">
        <w:rPr>
          <w:b/>
          <w:szCs w:val="20"/>
          <w:lang w:val="en-IE"/>
        </w:rPr>
        <w:t xml:space="preserve">B) </w:t>
      </w:r>
      <w:r>
        <w:rPr>
          <w:szCs w:val="20"/>
          <w:lang w:val="en-IE"/>
        </w:rPr>
        <w:t xml:space="preserve">Pairwise comparison between inferred and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KEGG pathway profiles obtained using various references implemented in IPCO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154"/>
        <w:gridCol w:w="2655"/>
        <w:gridCol w:w="2699"/>
      </w:tblGrid>
      <w:tr w:rsidR="00DE25AD" w:rsidRPr="00DE25AD" w14:paraId="51EF2295" w14:textId="77777777" w:rsidTr="006323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788FE52" w14:textId="2832A573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A65CE7">
              <w:rPr>
                <w:b/>
                <w:bCs/>
                <w:sz w:val="18"/>
                <w:szCs w:val="18"/>
              </w:rPr>
              <w:t>Pairwise comparis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16CDA" w14:textId="3A0200D9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</w:pPr>
            <w:r w:rsidRPr="00A65CE7">
              <w:rPr>
                <w:b/>
                <w:bCs/>
                <w:sz w:val="20"/>
                <w:szCs w:val="20"/>
              </w:rPr>
              <w:t>P-values (Sample-to-samp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9B19A" w14:textId="79E75706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</w:pPr>
            <w:r w:rsidRPr="00A65CE7">
              <w:rPr>
                <w:b/>
                <w:bCs/>
                <w:sz w:val="20"/>
                <w:szCs w:val="20"/>
              </w:rPr>
              <w:t>P-values (Feature-to-feature)</w:t>
            </w:r>
          </w:p>
        </w:tc>
      </w:tr>
      <w:tr w:rsidR="00DE25AD" w:rsidRPr="00DE25AD" w14:paraId="020D1465" w14:textId="77777777" w:rsidTr="00DE25A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F739A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n-cohort (ref) Healthy samples (16S Genus)</w:t>
            </w:r>
          </w:p>
          <w:p w14:paraId="4EB12031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vs</w:t>
            </w:r>
          </w:p>
          <w:p w14:paraId="1114B4A8" w14:textId="68BA508D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CRC samples (re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35297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46897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  <w:t>3.8E-45</w:t>
            </w:r>
          </w:p>
        </w:tc>
      </w:tr>
      <w:tr w:rsidR="00DE25AD" w:rsidRPr="00DE25AD" w14:paraId="0567EE48" w14:textId="77777777" w:rsidTr="00DE25A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7DBB4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n-cohort (ref) Healthy samples (Shotgun Genus)</w:t>
            </w:r>
          </w:p>
          <w:p w14:paraId="2BE0BD0E" w14:textId="08A1AF1F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vs</w:t>
            </w:r>
          </w:p>
          <w:p w14:paraId="4AD40842" w14:textId="0A0639B6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CRC samples (re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DB434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712C6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  <w:t>1.9E-14</w:t>
            </w:r>
          </w:p>
        </w:tc>
      </w:tr>
      <w:tr w:rsidR="00DE25AD" w:rsidRPr="00DE25AD" w14:paraId="28EF2368" w14:textId="77777777" w:rsidTr="00DE25A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AFCA6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PCO Healthy (ref)</w:t>
            </w:r>
          </w:p>
          <w:p w14:paraId="223C72E7" w14:textId="128A1101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vs</w:t>
            </w:r>
          </w:p>
          <w:p w14:paraId="7F2CE40B" w14:textId="54FDA8AA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CRC samples (re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57A6C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667F6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  <w:t>3.8E-14</w:t>
            </w:r>
          </w:p>
        </w:tc>
      </w:tr>
      <w:tr w:rsidR="00DE25AD" w:rsidRPr="00DE25AD" w14:paraId="0582E4D2" w14:textId="77777777" w:rsidTr="00DE25A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E0166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n-cohort (ref) Healthy samples (Shotgun Genus)</w:t>
            </w:r>
          </w:p>
          <w:p w14:paraId="16D6BA3A" w14:textId="5D104EDB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vs</w:t>
            </w:r>
          </w:p>
          <w:p w14:paraId="792E1ADA" w14:textId="71BA658D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n-cohort (ref) Healthy samples (16S Genu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927BC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651F4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  <w:t>3.8E-75</w:t>
            </w:r>
          </w:p>
        </w:tc>
      </w:tr>
      <w:tr w:rsidR="00DE25AD" w:rsidRPr="00DE25AD" w14:paraId="158E76CD" w14:textId="77777777" w:rsidTr="00DE25A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20B34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PCO Healthy (ref)</w:t>
            </w:r>
          </w:p>
          <w:p w14:paraId="62BCF297" w14:textId="51CE286F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vs</w:t>
            </w:r>
          </w:p>
          <w:p w14:paraId="09910457" w14:textId="1B95F3F6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n-cohort (ref) Healthy samples (16S Genu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2BFD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44D18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  <w:t>2.2E-45</w:t>
            </w:r>
          </w:p>
        </w:tc>
      </w:tr>
      <w:tr w:rsidR="00DE25AD" w:rsidRPr="00DE25AD" w14:paraId="0A7ED8CC" w14:textId="77777777" w:rsidTr="00DE25A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4F2CD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PCO Healthy (ref)</w:t>
            </w:r>
          </w:p>
          <w:p w14:paraId="26CB937B" w14:textId="0896F8D7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vs</w:t>
            </w:r>
          </w:p>
          <w:p w14:paraId="15704B3A" w14:textId="781DB592" w:rsidR="00DE25AD" w:rsidRPr="00DE25AD" w:rsidRDefault="00DE25AD" w:rsidP="00DE25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</w:pPr>
            <w:r w:rsidRPr="00DE25AD">
              <w:rPr>
                <w:rFonts w:eastAsia="Times New Roman"/>
                <w:color w:val="000000"/>
                <w:sz w:val="20"/>
                <w:szCs w:val="20"/>
                <w:lang w:val="en-IE" w:eastAsia="en-IE"/>
              </w:rPr>
              <w:t>In-cohort (ref) Healthy samples (Shotgun Genu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29EC1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color w:val="000000"/>
                <w:sz w:val="22"/>
                <w:lang w:val="en-IE" w:eastAsia="en-IE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10BCF" w14:textId="77777777" w:rsidR="00DE25AD" w:rsidRPr="00DE25AD" w:rsidRDefault="00DE25AD" w:rsidP="00DE2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</w:pPr>
            <w:r w:rsidRPr="00DE25AD"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en-IE" w:eastAsia="en-IE"/>
              </w:rPr>
              <w:t>3.2E-04</w:t>
            </w:r>
          </w:p>
        </w:tc>
      </w:tr>
    </w:tbl>
    <w:p w14:paraId="0ECE2EA6" w14:textId="616B42B5" w:rsidR="00AA63F4" w:rsidRPr="00A65CE7" w:rsidRDefault="00DE25AD" w:rsidP="00DE25AD">
      <w:pPr>
        <w:spacing w:after="0" w:line="240" w:lineRule="auto"/>
        <w:jc w:val="both"/>
        <w:rPr>
          <w:szCs w:val="20"/>
          <w:lang w:val="en-IE"/>
        </w:rPr>
      </w:pPr>
      <w:r w:rsidRPr="00DE25AD">
        <w:rPr>
          <w:szCs w:val="20"/>
          <w:lang w:val="en-IE"/>
        </w:rPr>
        <w:t xml:space="preserve">Significance of all pairwise comparisons when inferring </w:t>
      </w:r>
      <w:r>
        <w:rPr>
          <w:szCs w:val="20"/>
          <w:lang w:val="en-IE"/>
        </w:rPr>
        <w:t>MetaCyc</w:t>
      </w:r>
      <w:r w:rsidRPr="00DE25AD">
        <w:rPr>
          <w:szCs w:val="20"/>
          <w:lang w:val="en-IE"/>
        </w:rPr>
        <w:t xml:space="preserve"> pathways functionality of colorectal cancer (CRC) samples using various references implemented in IPCO</w:t>
      </w:r>
      <w:r>
        <w:rPr>
          <w:bCs/>
          <w:szCs w:val="20"/>
          <w:lang w:val="en-IE"/>
        </w:rPr>
        <w:t>. Significant p-values (P-adjusted ≤ 0.05) is highlighted in red and bold.</w:t>
      </w:r>
    </w:p>
    <w:p w14:paraId="0BD3C9CB" w14:textId="005AABE1" w:rsidR="00DF2DAA" w:rsidRPr="00AA63F4" w:rsidRDefault="00DF2DAA" w:rsidP="00AA63F4">
      <w:pPr>
        <w:jc w:val="both"/>
        <w:rPr>
          <w:b/>
          <w:szCs w:val="20"/>
          <w:lang w:val="en-IE"/>
        </w:rPr>
      </w:pPr>
      <w:r w:rsidRPr="00AA63F4">
        <w:rPr>
          <w:b/>
          <w:szCs w:val="20"/>
          <w:lang w:val="en-IE"/>
        </w:rPr>
        <w:br w:type="page"/>
      </w:r>
    </w:p>
    <w:p w14:paraId="1754D6BD" w14:textId="0CCF67F5" w:rsidR="00FB2541" w:rsidRPr="008910E8" w:rsidRDefault="00FB2541" w:rsidP="001530B2">
      <w:pPr>
        <w:spacing w:beforeLines="40" w:before="96" w:afterLines="40" w:after="96" w:line="240" w:lineRule="auto"/>
        <w:jc w:val="both"/>
        <w:rPr>
          <w:b/>
          <w:sz w:val="20"/>
          <w:szCs w:val="20"/>
          <w:lang w:val="en-IE"/>
        </w:rPr>
      </w:pPr>
      <w:r w:rsidRPr="001530B2">
        <w:rPr>
          <w:b/>
          <w:szCs w:val="20"/>
          <w:lang w:val="en-IE"/>
        </w:rPr>
        <w:lastRenderedPageBreak/>
        <w:t xml:space="preserve">Supplementary table </w:t>
      </w:r>
      <w:r w:rsidR="00A0502E">
        <w:rPr>
          <w:b/>
          <w:szCs w:val="20"/>
          <w:lang w:val="en-IE"/>
        </w:rPr>
        <w:t>7</w:t>
      </w:r>
      <w:r w:rsidRPr="001530B2">
        <w:rPr>
          <w:b/>
          <w:szCs w:val="20"/>
          <w:lang w:val="en-IE"/>
        </w:rPr>
        <w:t xml:space="preserve"> </w:t>
      </w:r>
      <w:r w:rsidRPr="001530B2">
        <w:rPr>
          <w:szCs w:val="20"/>
          <w:lang w:val="en-IE"/>
        </w:rPr>
        <w:t xml:space="preserve">Correlation </w:t>
      </w:r>
      <w:r w:rsidR="00A960BD">
        <w:rPr>
          <w:szCs w:val="20"/>
          <w:lang w:val="en-IE"/>
        </w:rPr>
        <w:t xml:space="preserve">between the paired bile acid profiles and the different KEGG pathways obtained using </w:t>
      </w:r>
      <w:proofErr w:type="spellStart"/>
      <w:r w:rsidR="001530B2" w:rsidRPr="001530B2">
        <w:rPr>
          <w:szCs w:val="20"/>
          <w:lang w:val="en-IE"/>
        </w:rPr>
        <w:t>mWGS</w:t>
      </w:r>
      <w:proofErr w:type="spellEnd"/>
      <w:r w:rsidRPr="001530B2">
        <w:rPr>
          <w:szCs w:val="20"/>
          <w:lang w:val="en-IE"/>
        </w:rPr>
        <w:t xml:space="preserve"> and </w:t>
      </w:r>
      <w:r w:rsidR="00A960BD">
        <w:rPr>
          <w:szCs w:val="20"/>
          <w:lang w:val="en-IE"/>
        </w:rPr>
        <w:t xml:space="preserve">those </w:t>
      </w:r>
      <w:r w:rsidRPr="001530B2">
        <w:rPr>
          <w:szCs w:val="20"/>
          <w:lang w:val="en-IE"/>
        </w:rPr>
        <w:t>inferred</w:t>
      </w:r>
      <w:r w:rsidR="00A960BD">
        <w:rPr>
          <w:szCs w:val="20"/>
          <w:lang w:val="en-IE"/>
        </w:rPr>
        <w:t xml:space="preserve"> using different methods</w:t>
      </w:r>
    </w:p>
    <w:tbl>
      <w:tblPr>
        <w:tblW w:w="10916" w:type="dxa"/>
        <w:tblInd w:w="-284" w:type="dxa"/>
        <w:tblLook w:val="04A0" w:firstRow="1" w:lastRow="0" w:firstColumn="1" w:lastColumn="0" w:noHBand="0" w:noVBand="1"/>
      </w:tblPr>
      <w:tblGrid>
        <w:gridCol w:w="2272"/>
        <w:gridCol w:w="3971"/>
        <w:gridCol w:w="928"/>
        <w:gridCol w:w="766"/>
        <w:gridCol w:w="1028"/>
        <w:gridCol w:w="995"/>
        <w:gridCol w:w="1104"/>
      </w:tblGrid>
      <w:tr w:rsidR="001530B2" w:rsidRPr="008910E8" w14:paraId="2D26C802" w14:textId="77777777" w:rsidTr="000825CB">
        <w:trPr>
          <w:trHeight w:val="315"/>
        </w:trPr>
        <w:tc>
          <w:tcPr>
            <w:tcW w:w="109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C20A" w14:textId="77777777" w:rsidR="001530B2" w:rsidRPr="008910E8" w:rsidRDefault="001530B2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pearman correlation values</w:t>
            </w:r>
          </w:p>
        </w:tc>
      </w:tr>
      <w:tr w:rsidR="008910E8" w:rsidRPr="008910E8" w14:paraId="326F8475" w14:textId="77777777" w:rsidTr="000825CB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D3CE6A" w14:textId="77777777" w:rsidR="00FB2541" w:rsidRPr="008910E8" w:rsidRDefault="00FB2541" w:rsidP="00FB254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ile_acids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A2A29C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KEGG pathway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4F5F2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BEC0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A9B5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CRU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6276E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ax4Fun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838419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phillin</w:t>
            </w:r>
          </w:p>
        </w:tc>
      </w:tr>
      <w:tr w:rsidR="008910E8" w:rsidRPr="008910E8" w14:paraId="046A7F96" w14:textId="77777777" w:rsidTr="000825CB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393A04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73B08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F54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A3EA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3331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B9E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AB1C5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8910E8" w:rsidRPr="008910E8" w14:paraId="5ADB0312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AD5265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3EA950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1383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3844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2D2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01F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F1732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8910E8" w:rsidRPr="008910E8" w14:paraId="3934D726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119EF6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0BF98B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097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B88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2C1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7EA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58800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8910E8" w:rsidRPr="008910E8" w14:paraId="4E96CDCA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2EACA3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A1CF45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94CA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750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0BE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504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FC6AB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8910E8" w:rsidRPr="008910E8" w14:paraId="18E936FB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619A06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5E914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140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419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B51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03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9839A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8910E8" w:rsidRPr="008910E8" w14:paraId="07D894A8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EEF733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8E4C52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3070: Bacterial secretion syste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DC1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2A41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ED9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38D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6E484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8910E8" w:rsidRPr="008910E8" w14:paraId="19541E62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CBACFA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B7B24A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5100: Bacterial invasion of epithelial cell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6E9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2690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FB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41C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128A6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</w:tr>
      <w:tr w:rsidR="008910E8" w:rsidRPr="008910E8" w14:paraId="06049D99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1E67B9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7E010B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DED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46BE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19F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314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B36A6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8910E8" w:rsidRPr="008910E8" w14:paraId="66919DC7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1EBD50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5191E3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73A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A9E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7CDA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E40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3E92C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8910E8" w:rsidRPr="008910E8" w14:paraId="69DE1AE1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5ED20D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AD391A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885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439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79C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E94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7E6463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910E8" w:rsidRPr="008910E8" w14:paraId="3558DF60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BA1FC1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60E5CF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26F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B9B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194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39D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43DBE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910E8" w:rsidRPr="008910E8" w14:paraId="38A3CE08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7E3C45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7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DAE71A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A79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08D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2412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4FB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446A0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8910E8" w:rsidRPr="008910E8" w14:paraId="08D7F062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23D3AF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y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7CD085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402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F19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EF6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B33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6BFD0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8910E8" w:rsidRPr="008910E8" w14:paraId="4975D286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2DA176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rs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981F1B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369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E1F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D4B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6673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07132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8910E8" w:rsidRPr="008910E8" w14:paraId="285DDE84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1A29FC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ox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C97114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DF8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76D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C0B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4BC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673B6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910E8" w:rsidRPr="008910E8" w14:paraId="48C2540D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2E4578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2BEC6D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9F7A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E846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B43B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2399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3956C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1530B2" w:rsidRPr="008910E8" w14:paraId="6628F892" w14:textId="77777777" w:rsidTr="000825CB">
        <w:trPr>
          <w:trHeight w:val="315"/>
        </w:trPr>
        <w:tc>
          <w:tcPr>
            <w:tcW w:w="10916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21F4F1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s of Spearman correlation</w:t>
            </w:r>
          </w:p>
        </w:tc>
      </w:tr>
      <w:tr w:rsidR="001530B2" w:rsidRPr="008910E8" w14:paraId="5442317B" w14:textId="77777777" w:rsidTr="000825CB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CD4D81F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C740A5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E30E2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6103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7E33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4B6C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A83FB0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</w:tr>
      <w:tr w:rsidR="001530B2" w:rsidRPr="008910E8" w14:paraId="2ACB853F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A7111C8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EC3CDD2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BB28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DAD14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5BAA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638BD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EEB7A9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1530B2" w:rsidRPr="008910E8" w14:paraId="2813F245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CC37BF4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2773713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8C246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1C04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9931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CE7D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EB81BE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8</w:t>
            </w:r>
          </w:p>
        </w:tc>
      </w:tr>
      <w:tr w:rsidR="001530B2" w:rsidRPr="008910E8" w14:paraId="53F2ABA9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0420A20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08B24ED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44D86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ED4B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32B7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6B2B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084064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1530B2" w:rsidRPr="008910E8" w14:paraId="1B21A87E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FB05D9F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C044D77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CAA9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A47D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1DD4A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33AD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7F55DF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7</w:t>
            </w:r>
          </w:p>
        </w:tc>
      </w:tr>
      <w:tr w:rsidR="001530B2" w:rsidRPr="008910E8" w14:paraId="2C674F9F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5499741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33C7C45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3070: Bacterial secretion syste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82D05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3FD5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BF63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1412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8CD05E1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7</w:t>
            </w:r>
          </w:p>
        </w:tc>
      </w:tr>
      <w:tr w:rsidR="001530B2" w:rsidRPr="008910E8" w14:paraId="3A853FF8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2665A29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B9D90B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5100: Bacterial invasion of epithelial cell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68530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07D3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1A88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C6B82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8A55A4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0</w:t>
            </w:r>
          </w:p>
        </w:tc>
      </w:tr>
      <w:tr w:rsidR="001530B2" w:rsidRPr="008910E8" w14:paraId="086C303E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4F3CF55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865B93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005F8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1C66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4FF97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DF0BD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EE954E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</w:tr>
      <w:tr w:rsidR="001530B2" w:rsidRPr="008910E8" w14:paraId="56D01E55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9835EB7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FD5620D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F892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E785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A5D4A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9E3F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7CBF704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1</w:t>
            </w:r>
          </w:p>
        </w:tc>
      </w:tr>
      <w:tr w:rsidR="001530B2" w:rsidRPr="008910E8" w14:paraId="1C6FCE07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9288078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1D52A0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AFFE1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7156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D193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E069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F0E8E2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</w:tr>
      <w:tr w:rsidR="001530B2" w:rsidRPr="008910E8" w14:paraId="6ED7082C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83F9905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ADE0A52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E936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A99D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B728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60EE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F363D3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1530B2" w:rsidRPr="008910E8" w14:paraId="3CF099CC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A616BBB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7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66EC691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47627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588F7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43A8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736B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01B2894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21</w:t>
            </w:r>
          </w:p>
        </w:tc>
      </w:tr>
      <w:tr w:rsidR="001530B2" w:rsidRPr="008910E8" w14:paraId="14699E36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548ED64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y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9C7FDB5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CBD47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6334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AB0A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863A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D745EE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</w:tr>
      <w:tr w:rsidR="001530B2" w:rsidRPr="008910E8" w14:paraId="4D7E69E3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2E72C60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rs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99E1F89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CC19A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C344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F0B2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A70F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1ED73C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1530B2" w:rsidRPr="008910E8" w14:paraId="7492105D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5B0FAD7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ox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193C79E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DFD78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1D53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D52A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9C3CA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828E97D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</w:tr>
      <w:tr w:rsidR="001530B2" w:rsidRPr="008910E8" w14:paraId="67A53DB6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28AA338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BA45052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9AA1D60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E35BF91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F0319C1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4FFF98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B145F9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25</w:t>
            </w:r>
          </w:p>
        </w:tc>
      </w:tr>
    </w:tbl>
    <w:p w14:paraId="493D5EFC" w14:textId="09050275" w:rsidR="00FB2541" w:rsidRPr="00AA51F2" w:rsidRDefault="00AA51F2" w:rsidP="00AA51F2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AA51F2">
        <w:rPr>
          <w:szCs w:val="20"/>
          <w:lang w:val="en-IE"/>
        </w:rPr>
        <w:t xml:space="preserve">Correlation between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="002B098C">
        <w:rPr>
          <w:szCs w:val="20"/>
          <w:lang w:val="en-IE"/>
        </w:rPr>
        <w:t xml:space="preserve"> key</w:t>
      </w:r>
      <w:r w:rsidRPr="00AA51F2">
        <w:rPr>
          <w:szCs w:val="20"/>
          <w:lang w:val="en-IE"/>
        </w:rPr>
        <w:t xml:space="preserve"> KEGG pathways profiles with </w:t>
      </w:r>
      <w:r>
        <w:rPr>
          <w:szCs w:val="20"/>
          <w:lang w:val="en-IE"/>
        </w:rPr>
        <w:t xml:space="preserve">its paired </w:t>
      </w:r>
      <w:r w:rsidRPr="00AA51F2">
        <w:rPr>
          <w:szCs w:val="20"/>
          <w:lang w:val="en-IE"/>
        </w:rPr>
        <w:t xml:space="preserve">bile acid metabolites levels and replication of correlation between inferred profiles from different methodology with bile acids levels. Significance for the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profile is determined by p-adjusted ≤ 0.</w:t>
      </w:r>
      <w:r w:rsidR="000A1B62">
        <w:rPr>
          <w:szCs w:val="20"/>
          <w:lang w:val="en-IE"/>
        </w:rPr>
        <w:t>1</w:t>
      </w:r>
      <w:r w:rsidRPr="00AA51F2">
        <w:rPr>
          <w:szCs w:val="20"/>
          <w:lang w:val="en-IE"/>
        </w:rPr>
        <w:t xml:space="preserve"> and for the different methodology by nominal p-value ≤ 0.1</w:t>
      </w:r>
      <w:r w:rsidR="000A1B62">
        <w:rPr>
          <w:szCs w:val="20"/>
          <w:lang w:val="en-IE"/>
        </w:rPr>
        <w:t xml:space="preserve"> and highlighted in red and bold</w:t>
      </w:r>
      <w:r w:rsidRPr="00AA51F2">
        <w:rPr>
          <w:szCs w:val="20"/>
          <w:lang w:val="en-IE"/>
        </w:rPr>
        <w:t>. Directionality and strength of correlation is determined by spearman correlation estimate.</w:t>
      </w:r>
    </w:p>
    <w:p w14:paraId="5271CAA7" w14:textId="77777777" w:rsidR="00FB2541" w:rsidRPr="008910E8" w:rsidRDefault="00FB2541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72785217" w14:textId="77777777" w:rsidR="00FB2541" w:rsidRPr="008910E8" w:rsidRDefault="00FB2541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0CF22C01" w14:textId="77777777" w:rsidR="008910E8" w:rsidRPr="008910E8" w:rsidRDefault="008910E8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48A630B3" w14:textId="77777777" w:rsidR="00AF24B4" w:rsidRDefault="00AF24B4" w:rsidP="00FB2541">
      <w:pPr>
        <w:spacing w:beforeLines="40" w:before="96" w:afterLines="40" w:after="96" w:line="240" w:lineRule="auto"/>
        <w:rPr>
          <w:b/>
          <w:szCs w:val="20"/>
          <w:lang w:val="en-IE"/>
        </w:rPr>
        <w:sectPr w:rsidR="00AF24B4" w:rsidSect="000825C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2B435AE" w14:textId="57B2BDDD" w:rsidR="008910E8" w:rsidRPr="000A1B62" w:rsidRDefault="008910E8" w:rsidP="00110223">
      <w:pPr>
        <w:spacing w:beforeLines="40" w:before="96" w:afterLines="40" w:after="96" w:line="240" w:lineRule="auto"/>
        <w:ind w:left="-142"/>
        <w:rPr>
          <w:sz w:val="20"/>
          <w:szCs w:val="20"/>
          <w:lang w:val="en-IE"/>
        </w:rPr>
      </w:pPr>
      <w:r w:rsidRPr="000A1B62">
        <w:rPr>
          <w:b/>
          <w:szCs w:val="20"/>
          <w:lang w:val="en-IE"/>
        </w:rPr>
        <w:lastRenderedPageBreak/>
        <w:t xml:space="preserve">Supplementary table </w:t>
      </w:r>
      <w:r w:rsidR="00A0502E">
        <w:rPr>
          <w:b/>
          <w:szCs w:val="20"/>
          <w:lang w:val="en-IE"/>
        </w:rPr>
        <w:t>8</w:t>
      </w:r>
      <w:r w:rsidR="000A1B62" w:rsidRPr="000A1B62">
        <w:rPr>
          <w:szCs w:val="20"/>
          <w:lang w:val="en-IE"/>
        </w:rPr>
        <w:t xml:space="preserve"> Correlation </w:t>
      </w:r>
      <w:r w:rsidR="007E11F7">
        <w:rPr>
          <w:szCs w:val="20"/>
          <w:lang w:val="en-IE"/>
        </w:rPr>
        <w:t>between</w:t>
      </w:r>
      <w:r w:rsidR="007E11F7" w:rsidRPr="000A1B62">
        <w:rPr>
          <w:szCs w:val="20"/>
          <w:lang w:val="en-IE"/>
        </w:rPr>
        <w:t xml:space="preserve"> </w:t>
      </w:r>
      <w:proofErr w:type="spellStart"/>
      <w:r w:rsidR="000A1B62" w:rsidRPr="000A1B62">
        <w:rPr>
          <w:szCs w:val="20"/>
          <w:lang w:val="en-IE"/>
        </w:rPr>
        <w:t>mWGS</w:t>
      </w:r>
      <w:proofErr w:type="spellEnd"/>
      <w:r w:rsidR="000A1B62" w:rsidRPr="000A1B62">
        <w:rPr>
          <w:szCs w:val="20"/>
          <w:lang w:val="en-IE"/>
        </w:rPr>
        <w:t xml:space="preserve"> and inferred </w:t>
      </w:r>
      <w:r w:rsidR="000A1B62">
        <w:rPr>
          <w:szCs w:val="20"/>
          <w:lang w:val="en-IE"/>
        </w:rPr>
        <w:t>MetaCyc</w:t>
      </w:r>
      <w:r w:rsidR="000A1B62" w:rsidRPr="000A1B62">
        <w:rPr>
          <w:szCs w:val="20"/>
          <w:lang w:val="en-IE"/>
        </w:rPr>
        <w:t xml:space="preserve"> pathway</w:t>
      </w:r>
      <w:r w:rsidR="007E11F7">
        <w:rPr>
          <w:szCs w:val="20"/>
          <w:lang w:val="en-IE"/>
        </w:rPr>
        <w:t xml:space="preserve"> </w:t>
      </w:r>
      <w:proofErr w:type="spellStart"/>
      <w:r w:rsidR="007E11F7">
        <w:rPr>
          <w:szCs w:val="20"/>
          <w:lang w:val="en-IE"/>
        </w:rPr>
        <w:t>pathway</w:t>
      </w:r>
      <w:proofErr w:type="spellEnd"/>
      <w:r w:rsidR="007E11F7">
        <w:rPr>
          <w:szCs w:val="20"/>
          <w:lang w:val="en-IE"/>
        </w:rPr>
        <w:t xml:space="preserve"> abundance and their</w:t>
      </w:r>
      <w:r w:rsidR="000A1B62" w:rsidRPr="000A1B62">
        <w:rPr>
          <w:szCs w:val="20"/>
          <w:lang w:val="en-IE"/>
        </w:rPr>
        <w:t xml:space="preserve"> paired bile acid profiles</w:t>
      </w:r>
    </w:p>
    <w:tbl>
      <w:tblPr>
        <w:tblW w:w="0" w:type="auto"/>
        <w:tblInd w:w="-152" w:type="dxa"/>
        <w:tblLayout w:type="fixed"/>
        <w:tblLook w:val="04A0" w:firstRow="1" w:lastRow="0" w:firstColumn="1" w:lastColumn="0" w:noHBand="0" w:noVBand="1"/>
      </w:tblPr>
      <w:tblGrid>
        <w:gridCol w:w="2416"/>
        <w:gridCol w:w="4956"/>
        <w:gridCol w:w="1134"/>
        <w:gridCol w:w="850"/>
        <w:gridCol w:w="709"/>
        <w:gridCol w:w="1122"/>
        <w:gridCol w:w="766"/>
      </w:tblGrid>
      <w:tr w:rsidR="00AF24B4" w:rsidRPr="008910E8" w14:paraId="2E085F4A" w14:textId="77777777" w:rsidTr="00110223">
        <w:trPr>
          <w:trHeight w:val="300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255B" w14:textId="77777777" w:rsidR="00AF24B4" w:rsidRPr="008910E8" w:rsidRDefault="00AF24B4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B20966" w14:textId="77777777" w:rsidR="00AF24B4" w:rsidRPr="008910E8" w:rsidRDefault="00AF24B4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</w:tcPr>
          <w:p w14:paraId="301F52EA" w14:textId="6C1EA9AE" w:rsidR="00AF24B4" w:rsidRPr="008910E8" w:rsidRDefault="00AF24B4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CBCB213" w14:textId="77777777" w:rsidR="00AF24B4" w:rsidRPr="008910E8" w:rsidRDefault="00AF24B4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</w:tr>
      <w:tr w:rsidR="00AF24B4" w:rsidRPr="008910E8" w14:paraId="7A536260" w14:textId="77777777" w:rsidTr="00110223">
        <w:trPr>
          <w:trHeight w:val="315"/>
        </w:trPr>
        <w:tc>
          <w:tcPr>
            <w:tcW w:w="2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C724D" w14:textId="77777777" w:rsidR="00FA6526" w:rsidRPr="008910E8" w:rsidRDefault="00FA6526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ile_acids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9B456" w14:textId="77777777" w:rsidR="00FA6526" w:rsidRPr="008910E8" w:rsidRDefault="00FA6526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taCyc pathw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82235" w14:textId="77777777" w:rsidR="00FA6526" w:rsidRPr="008910E8" w:rsidRDefault="00FA6526" w:rsidP="001102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F6FB171" w14:textId="69A86A35" w:rsidR="00FA6526" w:rsidRPr="008910E8" w:rsidRDefault="00AF24B4" w:rsidP="001102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5125D" w14:textId="634028F2" w:rsidR="00FA6526" w:rsidRPr="008910E8" w:rsidRDefault="00FA6526" w:rsidP="001102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dj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E3BBA" w14:textId="77777777" w:rsidR="00FA6526" w:rsidRPr="008910E8" w:rsidRDefault="00FA6526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5FC0D" w14:textId="77777777" w:rsidR="00FA6526" w:rsidRPr="008910E8" w:rsidRDefault="00FA6526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</w:t>
            </w:r>
            <w:proofErr w:type="spellEnd"/>
          </w:p>
        </w:tc>
      </w:tr>
      <w:tr w:rsidR="00AF24B4" w:rsidRPr="008910E8" w14:paraId="2B27786C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1ED0A" w14:textId="1C56B5D9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1F95B0" w14:textId="458B0B11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1CMET2-PWY: N10-formyl-tetrahydro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E60EC" w14:textId="02345EBA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4B55B" w14:textId="5ABD3AD9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990B5C" w14:textId="2E22A6FD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5A928" w14:textId="026D1235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E472A1E" w14:textId="2D601AA6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8</w:t>
            </w:r>
          </w:p>
        </w:tc>
      </w:tr>
      <w:tr w:rsidR="00AF24B4" w:rsidRPr="008910E8" w14:paraId="7664D320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39191" w14:textId="5AEB3044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342258" w14:textId="0BA78902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PWY-6518: glycocholate metabolism (bacter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66C6D" w14:textId="353FBF36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165B4" w14:textId="04A9E124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4A5EFF" w14:textId="699737E8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B4ED5" w14:textId="6948AF72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D7BEDF6" w14:textId="247FA565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AF24B4" w:rsidRPr="008910E8" w14:paraId="7D7703DF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46DE3" w14:textId="4FF8ECA1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Chenodeoxy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F8494C" w14:textId="1CCF7DF8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1CMET2-PWY: N10-formyl-tetrahydro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0CC6B" w14:textId="5F205CD2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D7064" w14:textId="6D3AF538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4ED63F" w14:textId="7795DA4C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7E23A1" w14:textId="4AE49909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3299647" w14:textId="3ECFB8D3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28</w:t>
            </w:r>
          </w:p>
        </w:tc>
      </w:tr>
      <w:tr w:rsidR="00AF24B4" w:rsidRPr="008910E8" w14:paraId="66AEBDA4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C794C" w14:textId="41F2463A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Chenodeoxy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A26390A" w14:textId="067CF52B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PWY-6518: glycocholate metabolism (bacter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72C12" w14:textId="02D61AC9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2D255" w14:textId="6A1DED7A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1276B2" w14:textId="6ACE5248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0616F" w14:textId="08377605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B869FD7" w14:textId="52B74A8C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3</w:t>
            </w:r>
          </w:p>
        </w:tc>
      </w:tr>
      <w:tr w:rsidR="00AF24B4" w:rsidRPr="008910E8" w14:paraId="44F3402C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E21CE" w14:textId="5CB3C78E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Deoxy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B53C4E3" w14:textId="77FB8599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PWY-6518: glycocholate metabolism (bacter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50544" w14:textId="074137D2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50CFF" w14:textId="56F15BB9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97E284" w14:textId="6C0722DE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98925" w14:textId="68D18599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36F03D8" w14:textId="48FF2E99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22</w:t>
            </w:r>
          </w:p>
        </w:tc>
      </w:tr>
      <w:tr w:rsidR="00AF24B4" w:rsidRPr="008910E8" w14:paraId="2B809D6C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1B57F" w14:textId="5124E54E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Litho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DCC96FD" w14:textId="0F7DD1BC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1CMET2-PWY: N10-formyl-tetrahydro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9372F" w14:textId="68E3C38E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24FB9" w14:textId="76FAFCD3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56E6A9" w14:textId="04D20983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B9A0B" w14:textId="08C3A1C9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1B157C3" w14:textId="54226287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48</w:t>
            </w:r>
          </w:p>
        </w:tc>
      </w:tr>
      <w:tr w:rsidR="00AF24B4" w:rsidRPr="008910E8" w14:paraId="32560181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3F9F3" w14:textId="462AABF6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Litho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389E37" w14:textId="6E13CAD1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PWY-6518: glycocholate metabolism (bacter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A9400" w14:textId="08589496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D3194" w14:textId="0BC39241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AC9B25" w14:textId="4948FE42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C89770" w14:textId="104EF38F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A66519F" w14:textId="3FE276A9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17</w:t>
            </w:r>
          </w:p>
        </w:tc>
      </w:tr>
      <w:tr w:rsidR="00AF24B4" w:rsidRPr="008910E8" w14:paraId="5C9648D0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46E72" w14:textId="6DEF16B2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7-ketolitho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8DCC90" w14:textId="08469AB0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1CMET2-PWY: N10-formyl-tetrahydro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D9AE7" w14:textId="17A8F455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AB1AA" w14:textId="4FBF57BF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5C3F0B" w14:textId="47B222AA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B92DE" w14:textId="17E8C008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46E0A85" w14:textId="571BB870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36</w:t>
            </w:r>
          </w:p>
        </w:tc>
      </w:tr>
      <w:tr w:rsidR="00AF24B4" w:rsidRPr="008910E8" w14:paraId="5EC9A3E8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42BC2" w14:textId="01C83979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7-ketolithocholic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BF5CEF" w14:textId="79518C61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PWY-6518: glycocholate metabolism (bacter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D2426" w14:textId="488352A3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D47DC" w14:textId="68B6CAF9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40B226" w14:textId="71060942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F4EAB" w14:textId="0F9E2536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079E16C" w14:textId="41064263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3</w:t>
            </w:r>
          </w:p>
        </w:tc>
      </w:tr>
      <w:tr w:rsidR="00AF24B4" w:rsidRPr="008910E8" w14:paraId="1ADD40A8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1D38B" w14:textId="282DAB87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0223">
              <w:rPr>
                <w:sz w:val="20"/>
                <w:szCs w:val="20"/>
              </w:rPr>
              <w:t>Ursodeoxycholic</w:t>
            </w:r>
            <w:proofErr w:type="spellEnd"/>
            <w:r w:rsidRPr="0011022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3D861C" w14:textId="7B1A3288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1CMET2-PWY: N10-formyl-tetrahydro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EE1E0" w14:textId="3711791A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E86FF" w14:textId="52EAD36F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3C1209" w14:textId="345FB14A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CBDEF" w14:textId="56212B5D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85F4B6D" w14:textId="51897390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0</w:t>
            </w:r>
            <w:r w:rsidR="00B0655B">
              <w:rPr>
                <w:b/>
                <w:color w:val="FF0000"/>
                <w:sz w:val="20"/>
                <w:szCs w:val="20"/>
              </w:rPr>
              <w:t>2</w:t>
            </w:r>
          </w:p>
        </w:tc>
      </w:tr>
      <w:tr w:rsidR="00AF24B4" w:rsidRPr="008910E8" w14:paraId="64C51493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63F61" w14:textId="212340EB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0223">
              <w:rPr>
                <w:sz w:val="20"/>
                <w:szCs w:val="20"/>
              </w:rPr>
              <w:t>Ursodeoxycholic</w:t>
            </w:r>
            <w:proofErr w:type="spellEnd"/>
            <w:r w:rsidRPr="0011022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BA379E" w14:textId="64FF0454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PWY-6518: glycocholate metabolism (bacter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477E6" w14:textId="2655ED33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D57EB" w14:textId="75F8675F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A881AD" w14:textId="49797978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3C2DC" w14:textId="5435D66C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D732D0" w14:textId="306FC14E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AF24B4" w:rsidRPr="008910E8" w14:paraId="38F2DEC1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B34263" w14:textId="4A579F88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0223">
              <w:rPr>
                <w:sz w:val="20"/>
                <w:szCs w:val="20"/>
              </w:rPr>
              <w:t>Dioxolithocholic</w:t>
            </w:r>
            <w:proofErr w:type="spellEnd"/>
            <w:r w:rsidRPr="0011022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49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06BAE3" w14:textId="1E900837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1CMET2-PWY: N10-formyl-tetrahydrofolate biosynthe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3C7819" w14:textId="1697D75C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DA94E79" w14:textId="38AADA3B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D8248F" w14:textId="5A2DB2CC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11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FF54C0" w14:textId="263115CD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62F236" w14:textId="441E1D35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99</w:t>
            </w:r>
          </w:p>
        </w:tc>
      </w:tr>
      <w:tr w:rsidR="00AF24B4" w:rsidRPr="008910E8" w14:paraId="55C7019E" w14:textId="77777777" w:rsidTr="00110223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858637C" w14:textId="52535BE2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0223">
              <w:rPr>
                <w:sz w:val="20"/>
                <w:szCs w:val="20"/>
              </w:rPr>
              <w:t>Isolithocholic</w:t>
            </w:r>
            <w:proofErr w:type="spellEnd"/>
            <w:r w:rsidRPr="0011022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ED6FED" w14:textId="62F8E0F0" w:rsidR="00AF24B4" w:rsidRPr="00110223" w:rsidRDefault="00AF24B4" w:rsidP="00110223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1CMET2-PWY: N10-formyl-tetrahydro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EBB5CF" w14:textId="00DA505A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6FC8A43" w14:textId="627F1059" w:rsidR="00AF24B4" w:rsidRPr="00110223" w:rsidDel="00FA6526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AA9075" w14:textId="52493528" w:rsidR="00AF24B4" w:rsidRPr="00110223" w:rsidRDefault="00AF24B4" w:rsidP="00110223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99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F748C34" w14:textId="5D891CAB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338D77" w14:textId="701DA8F4" w:rsidR="00AF24B4" w:rsidRPr="00110223" w:rsidRDefault="00AF24B4" w:rsidP="00AF24B4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600</w:t>
            </w:r>
          </w:p>
        </w:tc>
      </w:tr>
    </w:tbl>
    <w:p w14:paraId="0DDF2874" w14:textId="68EC7EB4" w:rsidR="008910E8" w:rsidRPr="000A1B62" w:rsidRDefault="000A1B62" w:rsidP="00110223">
      <w:pPr>
        <w:spacing w:before="120" w:after="120" w:line="360" w:lineRule="auto"/>
        <w:ind w:left="-142"/>
        <w:jc w:val="both"/>
        <w:rPr>
          <w:sz w:val="20"/>
          <w:szCs w:val="20"/>
          <w:lang w:val="en-IE"/>
        </w:rPr>
      </w:pPr>
      <w:r w:rsidRPr="000A1B62">
        <w:rPr>
          <w:szCs w:val="20"/>
          <w:lang w:val="en-IE"/>
        </w:rPr>
        <w:t xml:space="preserve">Correlation between </w:t>
      </w:r>
      <w:proofErr w:type="spellStart"/>
      <w:r w:rsidRPr="000A1B62">
        <w:rPr>
          <w:szCs w:val="20"/>
          <w:lang w:val="en-IE"/>
        </w:rPr>
        <w:t>mWGS</w:t>
      </w:r>
      <w:proofErr w:type="spellEnd"/>
      <w:r w:rsidRPr="000A1B62">
        <w:rPr>
          <w:szCs w:val="20"/>
          <w:lang w:val="en-IE"/>
        </w:rPr>
        <w:t xml:space="preserve"> </w:t>
      </w:r>
      <w:r w:rsidR="002B098C">
        <w:rPr>
          <w:szCs w:val="20"/>
          <w:lang w:val="en-IE"/>
        </w:rPr>
        <w:t xml:space="preserve">key </w:t>
      </w:r>
      <w:r>
        <w:rPr>
          <w:szCs w:val="20"/>
          <w:lang w:val="en-IE"/>
        </w:rPr>
        <w:t>MetaCyc</w:t>
      </w:r>
      <w:r w:rsidRPr="000A1B62">
        <w:rPr>
          <w:szCs w:val="20"/>
          <w:lang w:val="en-IE"/>
        </w:rPr>
        <w:t xml:space="preserve"> pathways profiles with its paired bile acid metabolites levels and replication of correlation between </w:t>
      </w:r>
      <w:r>
        <w:rPr>
          <w:szCs w:val="20"/>
          <w:lang w:val="en-IE"/>
        </w:rPr>
        <w:t xml:space="preserve">IPCO </w:t>
      </w:r>
      <w:r w:rsidRPr="000A1B62">
        <w:rPr>
          <w:szCs w:val="20"/>
          <w:lang w:val="en-IE"/>
        </w:rPr>
        <w:t xml:space="preserve">inferred profiles with bile acids levels. Significance for the </w:t>
      </w:r>
      <w:proofErr w:type="spellStart"/>
      <w:r w:rsidRPr="000A1B62">
        <w:rPr>
          <w:szCs w:val="20"/>
          <w:lang w:val="en-IE"/>
        </w:rPr>
        <w:t>mWGS</w:t>
      </w:r>
      <w:proofErr w:type="spellEnd"/>
      <w:r w:rsidRPr="000A1B62">
        <w:rPr>
          <w:szCs w:val="20"/>
          <w:lang w:val="en-IE"/>
        </w:rPr>
        <w:t xml:space="preserve"> profile is determined by </w:t>
      </w:r>
      <w:r w:rsidR="00AF24B4">
        <w:rPr>
          <w:szCs w:val="20"/>
          <w:lang w:val="en-IE"/>
        </w:rPr>
        <w:t xml:space="preserve">nominal </w:t>
      </w:r>
      <w:r w:rsidRPr="000A1B62">
        <w:rPr>
          <w:szCs w:val="20"/>
          <w:lang w:val="en-IE"/>
        </w:rPr>
        <w:t>p-</w:t>
      </w:r>
      <w:r w:rsidR="00AF24B4">
        <w:rPr>
          <w:szCs w:val="20"/>
          <w:lang w:val="en-IE"/>
        </w:rPr>
        <w:t>value</w:t>
      </w:r>
      <w:r w:rsidR="00AF24B4" w:rsidRPr="000A1B62">
        <w:rPr>
          <w:szCs w:val="20"/>
          <w:lang w:val="en-IE"/>
        </w:rPr>
        <w:t xml:space="preserve"> </w:t>
      </w:r>
      <w:r w:rsidRPr="000A1B62">
        <w:rPr>
          <w:szCs w:val="20"/>
          <w:lang w:val="en-IE"/>
        </w:rPr>
        <w:t xml:space="preserve">≤ 0.1 and for </w:t>
      </w:r>
      <w:r>
        <w:rPr>
          <w:szCs w:val="20"/>
          <w:lang w:val="en-IE"/>
        </w:rPr>
        <w:t>IPCO profiles</w:t>
      </w:r>
      <w:r w:rsidRPr="000A1B62">
        <w:rPr>
          <w:szCs w:val="20"/>
          <w:lang w:val="en-IE"/>
        </w:rPr>
        <w:t xml:space="preserve"> by nominal p-value ≤ 0.1</w:t>
      </w:r>
      <w:r w:rsidR="00AF24B4">
        <w:rPr>
          <w:szCs w:val="20"/>
          <w:lang w:val="en-IE"/>
        </w:rPr>
        <w:t>. The p-</w:t>
      </w:r>
      <w:proofErr w:type="spellStart"/>
      <w:r w:rsidR="00AF24B4">
        <w:rPr>
          <w:szCs w:val="20"/>
          <w:lang w:val="en-IE"/>
        </w:rPr>
        <w:t>adj</w:t>
      </w:r>
      <w:proofErr w:type="spellEnd"/>
      <w:r w:rsidR="00AF24B4">
        <w:rPr>
          <w:szCs w:val="20"/>
          <w:lang w:val="en-IE"/>
        </w:rPr>
        <w:t xml:space="preserve"> values (</w:t>
      </w:r>
      <w:r w:rsidR="00B0655B" w:rsidRPr="000A1B62">
        <w:rPr>
          <w:szCs w:val="20"/>
          <w:lang w:val="en-IE"/>
        </w:rPr>
        <w:t>≤ 0.1</w:t>
      </w:r>
      <w:r w:rsidR="00AF24B4">
        <w:rPr>
          <w:szCs w:val="20"/>
          <w:lang w:val="en-IE"/>
        </w:rPr>
        <w:t>)</w:t>
      </w:r>
      <w:r w:rsidR="00B0655B">
        <w:rPr>
          <w:szCs w:val="20"/>
          <w:lang w:val="en-IE"/>
        </w:rPr>
        <w:t xml:space="preserve"> </w:t>
      </w:r>
      <w:r w:rsidR="00AF24B4">
        <w:rPr>
          <w:szCs w:val="20"/>
          <w:lang w:val="en-IE"/>
        </w:rPr>
        <w:t xml:space="preserve">are also noted for the </w:t>
      </w:r>
      <w:proofErr w:type="spellStart"/>
      <w:r w:rsidR="00AF24B4">
        <w:rPr>
          <w:szCs w:val="20"/>
          <w:lang w:val="en-IE"/>
        </w:rPr>
        <w:t>mWGS</w:t>
      </w:r>
      <w:proofErr w:type="spellEnd"/>
      <w:r w:rsidR="00AF24B4">
        <w:rPr>
          <w:szCs w:val="20"/>
          <w:lang w:val="en-IE"/>
        </w:rPr>
        <w:t xml:space="preserve"> results. All significance are</w:t>
      </w:r>
      <w:r w:rsidRPr="000A1B62">
        <w:rPr>
          <w:szCs w:val="20"/>
          <w:lang w:val="en-IE"/>
        </w:rPr>
        <w:t xml:space="preserve"> highlighted in red and bold. Directionality and strength of correlation is determined by spearman correlation estimate.</w:t>
      </w:r>
    </w:p>
    <w:p w14:paraId="451FADBA" w14:textId="77777777" w:rsidR="008910E8" w:rsidRDefault="008910E8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6B588C43" w14:textId="77777777" w:rsidR="008910E8" w:rsidRDefault="008910E8">
      <w:pPr>
        <w:rPr>
          <w:b/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br w:type="page"/>
      </w:r>
    </w:p>
    <w:p w14:paraId="4CD7E3BC" w14:textId="77777777" w:rsidR="00B0655B" w:rsidRDefault="00B0655B" w:rsidP="00874603">
      <w:pPr>
        <w:spacing w:beforeLines="40" w:before="96" w:afterLines="40" w:after="96" w:line="240" w:lineRule="auto"/>
        <w:jc w:val="both"/>
        <w:rPr>
          <w:b/>
          <w:szCs w:val="24"/>
          <w:lang w:val="en-IE"/>
        </w:rPr>
        <w:sectPr w:rsidR="00B0655B" w:rsidSect="00110223">
          <w:pgSz w:w="16838" w:h="11906" w:orient="landscape"/>
          <w:pgMar w:top="720" w:right="1812" w:bottom="720" w:left="1560" w:header="708" w:footer="708" w:gutter="0"/>
          <w:cols w:space="708"/>
          <w:docGrid w:linePitch="360"/>
        </w:sectPr>
      </w:pPr>
    </w:p>
    <w:p w14:paraId="6B4EA584" w14:textId="3BFCEED9" w:rsidR="00874603" w:rsidRPr="00AA51F2" w:rsidRDefault="00874603" w:rsidP="00874603">
      <w:pPr>
        <w:spacing w:beforeLines="40" w:before="96" w:afterLines="40" w:after="96" w:line="240" w:lineRule="auto"/>
        <w:jc w:val="both"/>
        <w:rPr>
          <w:szCs w:val="24"/>
          <w:lang w:val="en-IE"/>
        </w:rPr>
      </w:pPr>
      <w:r w:rsidRPr="00AA51F2">
        <w:rPr>
          <w:b/>
          <w:szCs w:val="24"/>
          <w:lang w:val="en-IE"/>
        </w:rPr>
        <w:lastRenderedPageBreak/>
        <w:t xml:space="preserve">Supplementary table </w:t>
      </w:r>
      <w:r w:rsidR="00A0502E">
        <w:rPr>
          <w:b/>
          <w:szCs w:val="24"/>
          <w:lang w:val="en-IE"/>
        </w:rPr>
        <w:t>9</w:t>
      </w:r>
      <w:r w:rsidRPr="00AA51F2">
        <w:rPr>
          <w:szCs w:val="24"/>
          <w:lang w:val="en-IE"/>
        </w:rPr>
        <w:t xml:space="preserve"> Correlation of </w:t>
      </w:r>
      <w:proofErr w:type="spellStart"/>
      <w:r w:rsidRPr="00AA51F2">
        <w:rPr>
          <w:szCs w:val="24"/>
          <w:lang w:val="en-IE"/>
        </w:rPr>
        <w:t>mWGS</w:t>
      </w:r>
      <w:proofErr w:type="spellEnd"/>
      <w:r w:rsidRPr="00AA51F2">
        <w:rPr>
          <w:szCs w:val="24"/>
          <w:lang w:val="en-IE"/>
        </w:rPr>
        <w:t xml:space="preserve"> and inferred KEGG pathways to</w:t>
      </w:r>
      <w:r>
        <w:rPr>
          <w:szCs w:val="24"/>
          <w:lang w:val="en-IE"/>
        </w:rPr>
        <w:t xml:space="preserve"> its</w:t>
      </w:r>
      <w:r w:rsidRPr="00AA51F2">
        <w:rPr>
          <w:szCs w:val="24"/>
          <w:lang w:val="en-IE"/>
        </w:rPr>
        <w:t xml:space="preserve"> paired butyrate and propionate levels</w:t>
      </w:r>
    </w:p>
    <w:p w14:paraId="4330A586" w14:textId="742BA46B" w:rsidR="00874603" w:rsidRPr="008910E8" w:rsidRDefault="00F37D84" w:rsidP="00F37D84">
      <w:pPr>
        <w:spacing w:beforeLines="40" w:before="96" w:afterLines="40" w:after="96" w:line="240" w:lineRule="auto"/>
        <w:jc w:val="center"/>
        <w:rPr>
          <w:b/>
          <w:sz w:val="20"/>
          <w:szCs w:val="20"/>
          <w:lang w:val="en-IE"/>
        </w:rPr>
      </w:pPr>
      <w:r w:rsidRPr="008910E8">
        <w:rPr>
          <w:rFonts w:eastAsia="Times New Roman"/>
          <w:b/>
          <w:bCs/>
          <w:color w:val="000000"/>
          <w:sz w:val="20"/>
          <w:szCs w:val="20"/>
          <w:lang w:eastAsia="en-GB"/>
        </w:rPr>
        <w:t>Spearman correlation values</w:t>
      </w:r>
    </w:p>
    <w:tbl>
      <w:tblPr>
        <w:tblW w:w="0" w:type="auto"/>
        <w:tblInd w:w="-157" w:type="dxa"/>
        <w:tblLook w:val="04A0" w:firstRow="1" w:lastRow="0" w:firstColumn="1" w:lastColumn="0" w:noHBand="0" w:noVBand="1"/>
      </w:tblPr>
      <w:tblGrid>
        <w:gridCol w:w="1161"/>
        <w:gridCol w:w="972"/>
        <w:gridCol w:w="3821"/>
        <w:gridCol w:w="895"/>
        <w:gridCol w:w="716"/>
        <w:gridCol w:w="1028"/>
        <w:gridCol w:w="995"/>
        <w:gridCol w:w="950"/>
      </w:tblGrid>
      <w:tr w:rsidR="00874603" w:rsidRPr="008910E8" w14:paraId="7FAD96EE" w14:textId="77777777" w:rsidTr="00F37D84">
        <w:trPr>
          <w:trHeight w:val="315"/>
        </w:trPr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F73797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C7BFE" w14:textId="77777777" w:rsidR="00874603" w:rsidRPr="008910E8" w:rsidRDefault="00874603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CD7479" w14:textId="77777777" w:rsidR="00874603" w:rsidRPr="008910E8" w:rsidRDefault="00874603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A1E73" w14:textId="77777777" w:rsidR="00874603" w:rsidRPr="008910E8" w:rsidRDefault="00874603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CRU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EE91C" w14:textId="77777777" w:rsidR="00874603" w:rsidRPr="008910E8" w:rsidRDefault="00874603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ax4Fu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F1AE04" w14:textId="77777777" w:rsidR="00874603" w:rsidRPr="008910E8" w:rsidRDefault="00874603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phillin</w:t>
            </w:r>
          </w:p>
        </w:tc>
      </w:tr>
      <w:tr w:rsidR="005D05A5" w:rsidRPr="008910E8" w14:paraId="689A6305" w14:textId="77777777" w:rsidTr="00B42383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860031A" w14:textId="588F5428" w:rsidR="005D05A5" w:rsidRPr="008910E8" w:rsidRDefault="005D05A5" w:rsidP="005D0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utyr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4663DE60" w14:textId="0D9C564E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50: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056F23A" w14:textId="41A7A4A9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22975D62" w14:textId="785E2A07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3E648EE" w14:textId="187D5887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4888988" w14:textId="7D2C4995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151113A8" w14:textId="2D1C45D8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B2BC110" w14:textId="08C6E3FC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22</w:t>
            </w:r>
          </w:p>
        </w:tc>
      </w:tr>
      <w:tr w:rsidR="005D05A5" w:rsidRPr="008910E8" w14:paraId="2E954B6D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5D5995A" w14:textId="77777777" w:rsidR="005D05A5" w:rsidRPr="008910E8" w:rsidRDefault="005D05A5" w:rsidP="005D0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6E68BFB3" w14:textId="5764B552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00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38F2419" w14:textId="4D8CE108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ysine biosynthesi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6568A67A" w14:textId="4F7F3B90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C77686" w14:textId="1BB9E4CC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1AFB93" w14:textId="270FD4FD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3320AD9" w14:textId="30B041E4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1D6F583" w14:textId="5124EC73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24</w:t>
            </w:r>
          </w:p>
        </w:tc>
      </w:tr>
      <w:tr w:rsidR="005D05A5" w:rsidRPr="008910E8" w14:paraId="408246BB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07B6E37" w14:textId="77777777" w:rsidR="005D05A5" w:rsidRPr="008910E8" w:rsidRDefault="005D05A5" w:rsidP="005D0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0A4007C1" w14:textId="30A1CC5E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10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5762D6F" w14:textId="4A2A1188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ysine degrad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31B9EF9D" w14:textId="5F1CE83D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0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52A3047" w14:textId="458B30F6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1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8AF040" w14:textId="256AAB21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2FCD00" w14:textId="74DC9A2C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BD83551" w14:textId="108FD092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10</w:t>
            </w:r>
          </w:p>
        </w:tc>
      </w:tr>
      <w:tr w:rsidR="005D05A5" w:rsidRPr="008910E8" w14:paraId="5AA05D99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0E059C2" w14:textId="77777777" w:rsidR="005D05A5" w:rsidRPr="008910E8" w:rsidRDefault="005D05A5" w:rsidP="005D0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19E061E9" w14:textId="4AEF7103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1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018F9D7" w14:textId="5ECF5B6D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Glutamine and D-glutamat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693590E8" w14:textId="73065FB2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051263" w14:textId="07E238D1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0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89F2E57" w14:textId="0833D3D4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DC1994B" w14:textId="4E137BBA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722BC59" w14:textId="78412DE1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12</w:t>
            </w:r>
          </w:p>
        </w:tc>
      </w:tr>
      <w:tr w:rsidR="005D05A5" w:rsidRPr="008910E8" w14:paraId="54CB3431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533AA6C" w14:textId="77777777" w:rsidR="005D05A5" w:rsidRPr="008910E8" w:rsidRDefault="005D05A5" w:rsidP="005D0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3A1DC408" w14:textId="53F34E8C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650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2F635BC" w14:textId="3819248E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utanoat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5A782411" w14:textId="56923350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1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0C97E9" w14:textId="0CAA6F8A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42CA986" w14:textId="47522064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0705863" w14:textId="5C7E5E38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0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0FBBE96" w14:textId="7789FD75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19</w:t>
            </w:r>
          </w:p>
        </w:tc>
      </w:tr>
      <w:tr w:rsidR="005D05A5" w:rsidRPr="008910E8" w14:paraId="71CBB36E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29E2262" w14:textId="77777777" w:rsidR="005D05A5" w:rsidRPr="008910E8" w:rsidRDefault="005D05A5" w:rsidP="005D0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799BBBA" w14:textId="379C314E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4974: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FC3BC44" w14:textId="7E1C4F61" w:rsidR="005D05A5" w:rsidRPr="008910E8" w:rsidRDefault="005D05A5" w:rsidP="005D0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in digestion and absorp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531A538B" w14:textId="41C76372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0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403E958" w14:textId="0185AACC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-0.0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1B9363" w14:textId="34B174E5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DF1FC34" w14:textId="76F16767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7653C6C" w14:textId="03CD60ED" w:rsidR="005D05A5" w:rsidRPr="005D05A5" w:rsidRDefault="005D05A5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D05A5">
              <w:rPr>
                <w:color w:val="000000"/>
                <w:sz w:val="20"/>
              </w:rPr>
              <w:t>0.04</w:t>
            </w:r>
          </w:p>
        </w:tc>
      </w:tr>
      <w:tr w:rsidR="00B42383" w:rsidRPr="008910E8" w14:paraId="5CC7B26A" w14:textId="77777777" w:rsidTr="00B42383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EAF65A5" w14:textId="1F1E3879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pion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19DB26F6" w14:textId="656933BA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50: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77271CE" w14:textId="0FF24223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4C84956C" w14:textId="623A2497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6522CF" w14:textId="6B9A8D0B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F5191E" w14:textId="2321D72F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D17D66" w14:textId="6448E709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BC4824E" w14:textId="5BD4309D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5</w:t>
            </w:r>
          </w:p>
        </w:tc>
      </w:tr>
      <w:tr w:rsidR="00B42383" w:rsidRPr="008910E8" w14:paraId="0AE488EC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41482AB" w14:textId="77777777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51E5C51E" w14:textId="5BDFEAD7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60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6C7F86C" w14:textId="384127CD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ycine, serine and threonin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70922FFB" w14:textId="7659E9E6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47ADFD" w14:textId="726F07D9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FEA9BD9" w14:textId="288D143B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0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69C4F9" w14:textId="474DF3C6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2B668EF" w14:textId="148DD2B1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7</w:t>
            </w:r>
          </w:p>
        </w:tc>
      </w:tr>
      <w:tr w:rsidR="00B42383" w:rsidRPr="008910E8" w14:paraId="7AB6FB56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C656F04" w14:textId="77777777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5A60EFE0" w14:textId="36A0BA51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70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3DF554B" w14:textId="4F187CE8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ysteine and methionin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39D7EDD2" w14:textId="1FD88906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1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BCB6762" w14:textId="510D71E9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549E921" w14:textId="0BD7E378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0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815840" w14:textId="743E34AD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023711B" w14:textId="1177D8FF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06</w:t>
            </w:r>
          </w:p>
        </w:tc>
      </w:tr>
      <w:tr w:rsidR="00B42383" w:rsidRPr="008910E8" w14:paraId="56370849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8D50CF9" w14:textId="77777777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005F9AAE" w14:textId="797CB50E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40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EBDC01A" w14:textId="403AE60D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tidin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007F9CD0" w14:textId="3DCC63C3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AF80B3" w14:textId="651C015C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9E92226" w14:textId="7E6D183C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FD01046" w14:textId="3A47B2A1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C0D5306" w14:textId="6B9C95A4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30</w:t>
            </w:r>
          </w:p>
        </w:tc>
      </w:tr>
      <w:tr w:rsidR="00B42383" w:rsidRPr="008910E8" w14:paraId="7AF4B2F0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845C325" w14:textId="77777777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475C2820" w14:textId="2E986640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1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57C2A9E" w14:textId="279783D0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Glutamine and D-glutamat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777BC4D0" w14:textId="71259588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3A6276" w14:textId="49E68468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0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E02F4B" w14:textId="2B726951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78335B3" w14:textId="5F3F129A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FAFEBC4" w14:textId="11B99768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05</w:t>
            </w:r>
          </w:p>
        </w:tc>
      </w:tr>
      <w:tr w:rsidR="00B42383" w:rsidRPr="008910E8" w14:paraId="781DEF88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881A13E" w14:textId="77777777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40138B55" w14:textId="7AA87EE0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3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8D5247B" w14:textId="2D18600C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Alanin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33E54C0A" w14:textId="17F2351E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A2EECD" w14:textId="41EC8C8D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3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B02023" w14:textId="2AD8D018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ECDCDAF" w14:textId="5AB3FE83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8588CC9" w14:textId="4637C09B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1</w:t>
            </w:r>
          </w:p>
        </w:tc>
      </w:tr>
      <w:tr w:rsidR="00B42383" w:rsidRPr="008910E8" w14:paraId="129AE712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F7B1FA1" w14:textId="77777777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21793AA2" w14:textId="1B296BD4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640: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2CB15D8" w14:textId="1F1A51B9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anoate metaboli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0411D3C4" w14:textId="63E4CC0E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F5C6F1" w14:textId="5B751571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2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1DDE2FF" w14:textId="35C48085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85A0324" w14:textId="4E833A71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0373FE3" w14:textId="1B65EFDF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14</w:t>
            </w:r>
          </w:p>
        </w:tc>
      </w:tr>
      <w:tr w:rsidR="00B42383" w:rsidRPr="008910E8" w14:paraId="6131154E" w14:textId="77777777" w:rsidTr="00B42383">
        <w:trPr>
          <w:trHeight w:val="30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B9F5DE7" w14:textId="77777777" w:rsidR="00B42383" w:rsidRPr="008910E8" w:rsidRDefault="00B42383" w:rsidP="00B4238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0BE241E2" w14:textId="4FBDF867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4974: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2064236" w14:textId="45EF6B39" w:rsidR="00B42383" w:rsidRPr="008910E8" w:rsidRDefault="00B42383" w:rsidP="00B4238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in digestion and absorption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4526D38E" w14:textId="30B00A4A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-0.05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center"/>
          </w:tcPr>
          <w:p w14:paraId="7D8EC26E" w14:textId="6C878F46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center"/>
          </w:tcPr>
          <w:p w14:paraId="68C5F09E" w14:textId="27905AD4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center"/>
          </w:tcPr>
          <w:p w14:paraId="0CACC494" w14:textId="67F94E28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17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AFE19D0" w14:textId="623837E2" w:rsidR="00B42383" w:rsidRPr="00B42383" w:rsidRDefault="00B4238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B42383">
              <w:rPr>
                <w:color w:val="000000"/>
                <w:sz w:val="20"/>
              </w:rPr>
              <w:t>0.17</w:t>
            </w:r>
          </w:p>
        </w:tc>
      </w:tr>
      <w:tr w:rsidR="00F37D84" w:rsidRPr="008910E8" w14:paraId="6FB67FE0" w14:textId="77777777" w:rsidTr="00F37D84">
        <w:trPr>
          <w:trHeight w:val="300"/>
        </w:trPr>
        <w:tc>
          <w:tcPr>
            <w:tcW w:w="0" w:type="auto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9A87C55" w14:textId="18691BA2" w:rsidR="00F37D84" w:rsidRPr="008910E8" w:rsidRDefault="00F37D84" w:rsidP="00F37D8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s of Spearman correlation</w:t>
            </w:r>
          </w:p>
        </w:tc>
      </w:tr>
      <w:tr w:rsidR="00874603" w:rsidRPr="008910E8" w14:paraId="7BE2ECA2" w14:textId="77777777" w:rsidTr="00B42383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84339A" w14:textId="77777777" w:rsidR="00874603" w:rsidRPr="008910E8" w:rsidRDefault="00874603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utyr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80A0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50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9F4042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FE6B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0B8F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7219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FA62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5C3826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6</w:t>
            </w:r>
          </w:p>
        </w:tc>
      </w:tr>
      <w:tr w:rsidR="00874603" w:rsidRPr="008910E8" w14:paraId="0FB07EA9" w14:textId="77777777" w:rsidTr="00B4238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9CF318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BD74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0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C3EEDE5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ys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95377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DE03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F481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C36A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2DAF72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</w:t>
            </w:r>
          </w:p>
        </w:tc>
      </w:tr>
      <w:tr w:rsidR="00874603" w:rsidRPr="008910E8" w14:paraId="4FA4000F" w14:textId="77777777" w:rsidTr="00B4238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F7CF7F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F428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1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A68523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ysine degrada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7684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587E2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AD273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6E9B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47E834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874603" w:rsidRPr="008910E8" w14:paraId="648506B7" w14:textId="77777777" w:rsidTr="00B4238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A3323D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327D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5CC791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Glutamine and D-glutam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DD91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DFFD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DBE5C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93E7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8305DE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874603" w:rsidRPr="008910E8" w14:paraId="5A821816" w14:textId="77777777" w:rsidTr="00B4238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5F77FD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1921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65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4FAFE6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utano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EB24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7CB9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AB56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CBD2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AA1F5E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9</w:t>
            </w:r>
          </w:p>
        </w:tc>
      </w:tr>
      <w:tr w:rsidR="00874603" w:rsidRPr="008910E8" w14:paraId="285AB38A" w14:textId="77777777" w:rsidTr="00B4238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E2F402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7DFC5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4974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51069C0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in digestion and absorp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5B4C8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521D1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F1B81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EEFC4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A10C1D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874603" w:rsidRPr="008910E8" w14:paraId="66DB055A" w14:textId="77777777" w:rsidTr="00B42383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A68A67" w14:textId="77777777" w:rsidR="00874603" w:rsidRPr="008910E8" w:rsidRDefault="00874603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pion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6005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50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28680D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7218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1E57A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3C3C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8525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7C8A87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74603" w:rsidRPr="008910E8" w14:paraId="5DAF0984" w14:textId="77777777" w:rsidTr="00B4238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694341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1498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6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90C7FC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F44D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FB39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9DF7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C18F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84409A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74603" w:rsidRPr="008910E8" w14:paraId="3A4C4917" w14:textId="77777777" w:rsidTr="00B4238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0D084A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3B19C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7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2C18662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ysteine and methion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D6035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07573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65FC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7101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6301E3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874603" w:rsidRPr="008910E8" w14:paraId="76903C62" w14:textId="77777777" w:rsidTr="00B4238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9CD937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CEFF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4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022F96E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tid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E747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03B13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2F27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D0B2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3B1B3A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</w:t>
            </w:r>
          </w:p>
        </w:tc>
      </w:tr>
      <w:tr w:rsidR="00874603" w:rsidRPr="008910E8" w14:paraId="7E81DB21" w14:textId="77777777" w:rsidTr="00B4238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698446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3F47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FC7C6E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Glutamine and D-glutam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688C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7B81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E9FD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7EEE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4A3938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874603" w:rsidRPr="008910E8" w14:paraId="3DAF42F1" w14:textId="77777777" w:rsidTr="00B4238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C06D42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68F3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3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5C3024D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Alan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1D83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506C0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DDA0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0FDB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E3F809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874603" w:rsidRPr="008910E8" w14:paraId="67EC9187" w14:textId="77777777" w:rsidTr="00B4238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A7F0F2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31BC6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64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DDD6D0C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ano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3156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A9121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4D26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5A16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D6C912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74603" w:rsidRPr="008910E8" w14:paraId="06AA4226" w14:textId="77777777" w:rsidTr="00B4238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97C7A6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322D1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4974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4EB7AFA" w14:textId="77777777" w:rsidR="00874603" w:rsidRPr="008910E8" w:rsidRDefault="00874603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in digestion and absorp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99480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2B782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6DB3B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53A94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5518EF" w14:textId="77777777" w:rsidR="00874603" w:rsidRPr="008910E8" w:rsidRDefault="00874603" w:rsidP="00B4238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</w:tbl>
    <w:p w14:paraId="4CB85D8E" w14:textId="7A6E49BE" w:rsidR="00874603" w:rsidRPr="00AA51F2" w:rsidRDefault="00874603" w:rsidP="00874603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AA51F2">
        <w:rPr>
          <w:szCs w:val="20"/>
          <w:lang w:val="en-IE"/>
        </w:rPr>
        <w:t xml:space="preserve">Correlation between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="002B098C">
        <w:rPr>
          <w:szCs w:val="20"/>
          <w:lang w:val="en-IE"/>
        </w:rPr>
        <w:t xml:space="preserve"> key</w:t>
      </w:r>
      <w:r w:rsidRPr="00AA51F2">
        <w:rPr>
          <w:szCs w:val="20"/>
          <w:lang w:val="en-IE"/>
        </w:rPr>
        <w:t xml:space="preserve"> KEGG pathways profiles with its paired butyrate and propionate metabolites levels and replication of correlation between inferred profiles from different methodology with butyrate and propionate</w:t>
      </w:r>
      <w:r>
        <w:rPr>
          <w:szCs w:val="20"/>
          <w:lang w:val="en-IE"/>
        </w:rPr>
        <w:t xml:space="preserve"> </w:t>
      </w:r>
      <w:r w:rsidRPr="00AA51F2">
        <w:rPr>
          <w:szCs w:val="20"/>
          <w:lang w:val="en-IE"/>
        </w:rPr>
        <w:t xml:space="preserve">levels. Significance for the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profile and for the different methodology by nominal p-value ≤ </w:t>
      </w:r>
      <w:r w:rsidR="0090674B" w:rsidRPr="00AA51F2">
        <w:rPr>
          <w:szCs w:val="20"/>
          <w:lang w:val="en-IE"/>
        </w:rPr>
        <w:t>0.1</w:t>
      </w:r>
      <w:r w:rsidR="0090674B">
        <w:rPr>
          <w:szCs w:val="20"/>
          <w:lang w:val="en-IE"/>
        </w:rPr>
        <w:t>, highlighted in red,</w:t>
      </w:r>
      <w:r>
        <w:rPr>
          <w:szCs w:val="20"/>
          <w:lang w:val="en-IE"/>
        </w:rPr>
        <w:t xml:space="preserve"> and bold</w:t>
      </w:r>
      <w:r w:rsidRPr="00AA51F2">
        <w:rPr>
          <w:szCs w:val="20"/>
          <w:lang w:val="en-IE"/>
        </w:rPr>
        <w:t>.</w:t>
      </w:r>
      <w:r>
        <w:rPr>
          <w:szCs w:val="20"/>
          <w:lang w:val="en-IE"/>
        </w:rPr>
        <w:t xml:space="preserve">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profiles were not significantly correlated with butyrate and propionate levels.</w:t>
      </w:r>
      <w:r w:rsidR="00B42383">
        <w:rPr>
          <w:szCs w:val="20"/>
          <w:lang w:val="en-IE"/>
        </w:rPr>
        <w:t xml:space="preserve"> </w:t>
      </w:r>
      <w:r w:rsidR="00B42383" w:rsidRPr="00AA51F2">
        <w:rPr>
          <w:szCs w:val="20"/>
          <w:lang w:val="en-IE"/>
        </w:rPr>
        <w:t>Directionality and strength of correlation is determined by spearman correlation estimate.</w:t>
      </w:r>
    </w:p>
    <w:p w14:paraId="05AA24B3" w14:textId="77777777" w:rsidR="00874603" w:rsidRDefault="00874603">
      <w:pPr>
        <w:rPr>
          <w:b/>
          <w:szCs w:val="24"/>
          <w:lang w:val="en-IE"/>
        </w:rPr>
      </w:pPr>
      <w:r>
        <w:rPr>
          <w:b/>
          <w:szCs w:val="24"/>
          <w:lang w:val="en-IE"/>
        </w:rPr>
        <w:br w:type="page"/>
      </w:r>
    </w:p>
    <w:p w14:paraId="6BA7B153" w14:textId="77777777" w:rsidR="00DB516C" w:rsidRDefault="00DB516C" w:rsidP="000A1B62">
      <w:pPr>
        <w:spacing w:beforeLines="40" w:before="96" w:afterLines="40" w:after="96" w:line="240" w:lineRule="auto"/>
        <w:jc w:val="both"/>
        <w:rPr>
          <w:b/>
          <w:szCs w:val="24"/>
          <w:lang w:val="en-IE"/>
        </w:rPr>
        <w:sectPr w:rsidR="00DB516C" w:rsidSect="0011022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F09E26C" w14:textId="1B362DC6" w:rsidR="000A1B62" w:rsidRDefault="000A1B62" w:rsidP="00110223">
      <w:pPr>
        <w:spacing w:beforeLines="40" w:before="96" w:afterLines="40" w:after="96" w:line="240" w:lineRule="auto"/>
        <w:ind w:left="-142"/>
        <w:jc w:val="both"/>
        <w:rPr>
          <w:szCs w:val="24"/>
          <w:lang w:val="en-IE"/>
        </w:rPr>
      </w:pPr>
      <w:r w:rsidRPr="000A1B62">
        <w:rPr>
          <w:b/>
          <w:szCs w:val="24"/>
          <w:lang w:val="en-IE"/>
        </w:rPr>
        <w:lastRenderedPageBreak/>
        <w:t xml:space="preserve">Supplementary table </w:t>
      </w:r>
      <w:r w:rsidR="00A0502E">
        <w:rPr>
          <w:b/>
          <w:szCs w:val="24"/>
          <w:lang w:val="en-IE"/>
        </w:rPr>
        <w:t>10</w:t>
      </w:r>
      <w:r w:rsidRPr="000A1B62">
        <w:rPr>
          <w:b/>
          <w:szCs w:val="24"/>
          <w:lang w:val="en-IE"/>
        </w:rPr>
        <w:t xml:space="preserve"> </w:t>
      </w:r>
      <w:r w:rsidR="00F37D84" w:rsidRPr="00F37D84">
        <w:rPr>
          <w:szCs w:val="24"/>
          <w:lang w:val="en-IE"/>
        </w:rPr>
        <w:t>Estimates and p</w:t>
      </w:r>
      <w:r w:rsidR="000364E2">
        <w:rPr>
          <w:szCs w:val="24"/>
          <w:lang w:val="en-IE"/>
        </w:rPr>
        <w:t>-values of c</w:t>
      </w:r>
      <w:r w:rsidRPr="000A1B62">
        <w:rPr>
          <w:szCs w:val="24"/>
          <w:lang w:val="en-IE"/>
        </w:rPr>
        <w:t xml:space="preserve">orrelation </w:t>
      </w:r>
      <w:r w:rsidR="000364E2">
        <w:rPr>
          <w:szCs w:val="24"/>
          <w:lang w:val="en-IE"/>
        </w:rPr>
        <w:t>from</w:t>
      </w:r>
      <w:r w:rsidR="002E45EA">
        <w:rPr>
          <w:szCs w:val="24"/>
          <w:lang w:val="en-IE"/>
        </w:rPr>
        <w:t xml:space="preserve"> key</w:t>
      </w:r>
      <w:r w:rsidRPr="000A1B62">
        <w:rPr>
          <w:szCs w:val="24"/>
          <w:lang w:val="en-IE"/>
        </w:rPr>
        <w:t xml:space="preserve"> </w:t>
      </w:r>
      <w:proofErr w:type="spellStart"/>
      <w:r w:rsidRPr="000A1B62">
        <w:rPr>
          <w:szCs w:val="24"/>
          <w:lang w:val="en-IE"/>
        </w:rPr>
        <w:t>mWGS</w:t>
      </w:r>
      <w:proofErr w:type="spellEnd"/>
      <w:r w:rsidRPr="000A1B62">
        <w:rPr>
          <w:szCs w:val="24"/>
          <w:lang w:val="en-IE"/>
        </w:rPr>
        <w:t xml:space="preserve"> and inferred </w:t>
      </w:r>
      <w:r w:rsidR="00D04F6D">
        <w:rPr>
          <w:szCs w:val="24"/>
          <w:lang w:val="en-IE"/>
        </w:rPr>
        <w:t>MetaCyc</w:t>
      </w:r>
      <w:r w:rsidRPr="000A1B62">
        <w:rPr>
          <w:szCs w:val="24"/>
          <w:lang w:val="en-IE"/>
        </w:rPr>
        <w:t xml:space="preserve"> pathways to its paired butyrate and propionate levels</w:t>
      </w:r>
    </w:p>
    <w:tbl>
      <w:tblPr>
        <w:tblW w:w="13461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1271"/>
        <w:gridCol w:w="7797"/>
        <w:gridCol w:w="1134"/>
        <w:gridCol w:w="708"/>
        <w:gridCol w:w="708"/>
        <w:gridCol w:w="1134"/>
        <w:gridCol w:w="709"/>
      </w:tblGrid>
      <w:tr w:rsidR="002E45EA" w:rsidRPr="008910E8" w14:paraId="5038FCE4" w14:textId="77777777" w:rsidTr="002E45EA">
        <w:trPr>
          <w:trHeight w:val="315"/>
        </w:trPr>
        <w:tc>
          <w:tcPr>
            <w:tcW w:w="1271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noWrap/>
            <w:vAlign w:val="center"/>
          </w:tcPr>
          <w:p w14:paraId="14DB2175" w14:textId="77777777" w:rsidR="002E45EA" w:rsidRDefault="002E45EA" w:rsidP="00DB516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59F530E" w14:textId="77777777" w:rsidR="002E45EA" w:rsidRDefault="002E45EA" w:rsidP="00DB51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0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EE68AE6" w14:textId="2B56F326" w:rsidR="002E45EA" w:rsidRPr="008910E8" w:rsidRDefault="002E45EA" w:rsidP="002E45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EC39507" w14:textId="01486A56" w:rsidR="002E45EA" w:rsidRPr="008910E8" w:rsidRDefault="002E45EA" w:rsidP="00DB516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</w:tr>
      <w:tr w:rsidR="002E45EA" w:rsidRPr="008910E8" w14:paraId="4AE2EB9D" w14:textId="77777777" w:rsidTr="002E45EA">
        <w:trPr>
          <w:trHeight w:val="315"/>
        </w:trPr>
        <w:tc>
          <w:tcPr>
            <w:tcW w:w="1271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401B47" w14:textId="2523CD2C" w:rsidR="002E45EA" w:rsidRPr="00F37D84" w:rsidRDefault="002E45EA" w:rsidP="002E45E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37D84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CFAs</w:t>
            </w:r>
          </w:p>
        </w:tc>
        <w:tc>
          <w:tcPr>
            <w:tcW w:w="7797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636F07" w14:textId="403750CE" w:rsidR="002E45EA" w:rsidRPr="00F37D84" w:rsidRDefault="002E45EA" w:rsidP="002E45EA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37D84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MetaCyc pathways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A71951" w14:textId="4792C533" w:rsidR="002E45EA" w:rsidRPr="008910E8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5F4E7D9" w14:textId="7BD90659" w:rsid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8726E81" w14:textId="7FA3718A" w:rsidR="002E45EA" w:rsidRPr="008910E8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dj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B0DE37B" w14:textId="1E5A706D" w:rsidR="002E45EA" w:rsidRPr="008910E8" w:rsidRDefault="002E45EA" w:rsidP="002E45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82EDA0" w14:textId="0E342F80" w:rsidR="002E45EA" w:rsidRPr="008910E8" w:rsidRDefault="002E45EA" w:rsidP="002E45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</w:t>
            </w:r>
            <w:proofErr w:type="spellEnd"/>
          </w:p>
        </w:tc>
      </w:tr>
      <w:tr w:rsidR="002E45EA" w:rsidRPr="008910E8" w14:paraId="756E6F3F" w14:textId="77777777" w:rsidTr="002E45EA">
        <w:trPr>
          <w:trHeight w:val="300"/>
        </w:trPr>
        <w:tc>
          <w:tcPr>
            <w:tcW w:w="127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75D3BA" w14:textId="77777777" w:rsidR="002E45EA" w:rsidRPr="008910E8" w:rsidRDefault="002E45EA" w:rsidP="002E45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utyrate</w:t>
            </w:r>
          </w:p>
        </w:tc>
        <w:tc>
          <w:tcPr>
            <w:tcW w:w="779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94883C7" w14:textId="3EDDD230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ARGDEG-PWY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arginine, putrescine, and 4-aminobutanoate degradatio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430DA" w14:textId="5ED53F5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04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9E2FF" w14:textId="4FD572A0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72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0B5EE334" w14:textId="2F3084C1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6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49C29A5A" w14:textId="17ABBAA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03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5C02E094" w14:textId="32249294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751</w:t>
            </w:r>
          </w:p>
        </w:tc>
      </w:tr>
      <w:tr w:rsidR="002E45EA" w:rsidRPr="008910E8" w14:paraId="47C05BF5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AEA9CA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FB4856C" w14:textId="4017FF8C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CENTFERM-PWY: pyruvate fermentation to butanoa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F4E4F" w14:textId="73B3782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89E35" w14:textId="4A9B4C5A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56CA8CA0" w14:textId="7361B77A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3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58581CEA" w14:textId="10502AC4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581C10E1" w14:textId="6E854B4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98</w:t>
            </w:r>
          </w:p>
        </w:tc>
      </w:tr>
      <w:tr w:rsidR="002E45EA" w:rsidRPr="008910E8" w14:paraId="42C1610A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94A623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6B66848" w14:textId="0AA7190D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DAPLYSINESYN-PWY: L-lysine biosynthesis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B4448" w14:textId="4778CB3C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8F82A" w14:textId="42CCE592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7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148FC2A4" w14:textId="06C8BB96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677BA55F" w14:textId="6EBDB384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07076BDB" w14:textId="7E9CC6FC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190</w:t>
            </w:r>
          </w:p>
        </w:tc>
      </w:tr>
      <w:tr w:rsidR="002E45EA" w:rsidRPr="008910E8" w14:paraId="26FFB915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B4841E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B3D3151" w14:textId="68D18D79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163-PWY: L-lysine fermentation to acetate and butanoa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9AFAB" w14:textId="4A2D5D08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sz w:val="20"/>
                <w:szCs w:val="20"/>
              </w:rPr>
              <w:t>-0.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90FD9" w14:textId="498FF9D1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4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08CF1EA3" w14:textId="138E48B1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E45EA">
              <w:rPr>
                <w:color w:val="000000"/>
                <w:sz w:val="20"/>
              </w:rPr>
              <w:t>0.88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1F84DD90" w14:textId="2535BC5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sz w:val="20"/>
                <w:szCs w:val="20"/>
              </w:rPr>
              <w:t>-0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43F4F249" w14:textId="1986E07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69</w:t>
            </w:r>
          </w:p>
        </w:tc>
      </w:tr>
      <w:tr w:rsidR="002E45EA" w:rsidRPr="008910E8" w14:paraId="043BF549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6C16F2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CB92438" w14:textId="665E4265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4-PWY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lysine, L-threonine and L-methionine biosynthesis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F5E2C" w14:textId="4925FE9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376DC" w14:textId="336F905B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2F2B915B" w14:textId="54877974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52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4BC50BF4" w14:textId="68D231D8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53BC920E" w14:textId="62CF2227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00</w:t>
            </w:r>
          </w:p>
        </w:tc>
      </w:tr>
      <w:tr w:rsidR="002E45EA" w:rsidRPr="008910E8" w14:paraId="13FA7FF6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3DAEF7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86DEB1B" w14:textId="3F5E2795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2941: L-lysine biosynthesis 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15F8D" w14:textId="1A214AC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A7D898" w14:textId="5A01CD32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8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41421337" w14:textId="6C4B3818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7D0B0C35" w14:textId="47BE524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601B578C" w14:textId="6B66821E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643</w:t>
            </w:r>
          </w:p>
        </w:tc>
      </w:tr>
      <w:tr w:rsidR="002E45EA" w:rsidRPr="008910E8" w14:paraId="0395886C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0BBBA4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92A29B1" w14:textId="08A20D6F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2942: L-lysine biosynthesis I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E3E19" w14:textId="4BEA1B03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CEA31" w14:textId="1229E4B6" w:rsidR="002E45EA" w:rsidRPr="00110223" w:rsidRDefault="002E45EA" w:rsidP="002E45EA">
            <w:pPr>
              <w:spacing w:after="0" w:line="240" w:lineRule="auto"/>
              <w:jc w:val="right"/>
              <w:rPr>
                <w:b/>
                <w:color w:val="FF0000"/>
                <w:sz w:val="20"/>
                <w:szCs w:val="20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437E231A" w14:textId="4F0B567B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23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5533C841" w14:textId="004FF103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68F113E8" w14:textId="15DDBEA8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540</w:t>
            </w:r>
          </w:p>
        </w:tc>
      </w:tr>
      <w:tr w:rsidR="002E45EA" w:rsidRPr="008910E8" w14:paraId="483076A9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9F423F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ABD2867" w14:textId="76E80035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022: 4-aminobutanoate degradation V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3D620" w14:textId="3D5CDCE8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738DE" w14:textId="6C37E305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26C0E7B2" w14:textId="3E6D9CA3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27EA15D6" w14:textId="6E6E4A30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74FA7A3D" w14:textId="182109C1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98</w:t>
            </w:r>
          </w:p>
        </w:tc>
      </w:tr>
      <w:tr w:rsidR="002E45EA" w:rsidRPr="008910E8" w14:paraId="0195B81B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451F05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4C3AC54" w14:textId="467FDD65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097: L-lysine biosynthesis V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6DE1F" w14:textId="325D52F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F47D9" w14:textId="370D2CE7" w:rsidR="002E45EA" w:rsidRPr="00110223" w:rsidRDefault="002E45EA" w:rsidP="002E45EA">
            <w:pPr>
              <w:spacing w:after="0" w:line="240" w:lineRule="auto"/>
              <w:jc w:val="right"/>
              <w:rPr>
                <w:b/>
                <w:color w:val="FF0000"/>
                <w:sz w:val="20"/>
                <w:szCs w:val="20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02E26745" w14:textId="0E1EEBA4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12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764EFC91" w14:textId="6119971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5F74094D" w14:textId="2DC5EB8E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191</w:t>
            </w:r>
          </w:p>
        </w:tc>
      </w:tr>
      <w:tr w:rsidR="002E45EA" w:rsidRPr="008910E8" w14:paraId="56B6DE08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C481DA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8B6822D" w14:textId="1CEA61C8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100: pyruvate fermentation to acetate and lactate 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CF8EE" w14:textId="66B5FC2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D0943" w14:textId="0F807DF3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8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208AEA05" w14:textId="53429E8F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57C288B0" w14:textId="4C01C2CC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62D66A3F" w14:textId="7A9AECD7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488</w:t>
            </w:r>
          </w:p>
        </w:tc>
      </w:tr>
      <w:tr w:rsidR="002E45EA" w:rsidRPr="008910E8" w14:paraId="17A27497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70CF5E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2D029A8" w14:textId="65D28DC1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505: L-glutamate and L-glutamine biosynthesi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AEA12" w14:textId="599523BE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5CF2B" w14:textId="4F6C998F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3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1F98B327" w14:textId="3AC555BF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82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49024118" w14:textId="2923F6C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57529EC9" w14:textId="63BEA9EC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197</w:t>
            </w:r>
          </w:p>
        </w:tc>
      </w:tr>
      <w:tr w:rsidR="002E45EA" w:rsidRPr="008910E8" w14:paraId="55B7218B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5F8A17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24167E7" w14:textId="2489B214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676: acetyl-CoA fermentation to butanoate 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BD0B3" w14:textId="51817FF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sz w:val="20"/>
                <w:szCs w:val="20"/>
              </w:rPr>
              <w:t>-0.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50A7A" w14:textId="144BEB54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4D6F48FF" w14:textId="43089192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E45EA">
              <w:rPr>
                <w:color w:val="000000"/>
                <w:sz w:val="20"/>
              </w:rPr>
              <w:t>0.86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5D568C48" w14:textId="32E70CAB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sz w:val="20"/>
                <w:szCs w:val="20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2BC23D51" w14:textId="64DDBAA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sz w:val="20"/>
                <w:szCs w:val="20"/>
              </w:rPr>
              <w:t>0.889</w:t>
            </w:r>
          </w:p>
        </w:tc>
      </w:tr>
      <w:tr w:rsidR="002E45EA" w:rsidRPr="008910E8" w14:paraId="099EAEA4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8EB885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749BD28" w14:textId="294FBF1E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WY-6590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Clostridium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acetobutylicum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acidogenic fermentat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A5E4F" w14:textId="736398D1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ADFE9" w14:textId="3F8FA9F7" w:rsidR="002E45EA" w:rsidRPr="00110223" w:rsidRDefault="002E45EA" w:rsidP="002E45E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0223">
              <w:rPr>
                <w:sz w:val="20"/>
                <w:szCs w:val="20"/>
              </w:rPr>
              <w:t>0.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3D2916C7" w14:textId="7839735B" w:rsidR="002E45EA" w:rsidRPr="002E45EA" w:rsidRDefault="002E45EA" w:rsidP="002E45EA">
            <w:pPr>
              <w:jc w:val="right"/>
              <w:rPr>
                <w:color w:val="000000"/>
                <w:sz w:val="20"/>
              </w:rPr>
            </w:pPr>
            <w:r w:rsidRPr="002E45EA">
              <w:rPr>
                <w:color w:val="000000"/>
                <w:sz w:val="20"/>
              </w:rPr>
              <w:t>0.93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</w:tcPr>
          <w:p w14:paraId="1B787B34" w14:textId="1793BC3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-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</w:tcPr>
          <w:p w14:paraId="7430A7B5" w14:textId="19A88FCE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sz w:val="20"/>
                <w:szCs w:val="20"/>
              </w:rPr>
              <w:t>0.330</w:t>
            </w:r>
          </w:p>
        </w:tc>
      </w:tr>
      <w:tr w:rsidR="002E45EA" w:rsidRPr="008910E8" w14:paraId="4CF10C12" w14:textId="77777777" w:rsidTr="002E45EA">
        <w:trPr>
          <w:trHeight w:val="300"/>
        </w:trPr>
        <w:tc>
          <w:tcPr>
            <w:tcW w:w="1271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D48FA8" w14:textId="77777777" w:rsidR="002E45EA" w:rsidRPr="008910E8" w:rsidRDefault="002E45EA" w:rsidP="002E45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pionate</w:t>
            </w:r>
          </w:p>
        </w:tc>
        <w:tc>
          <w:tcPr>
            <w:tcW w:w="779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7C97EABB" w14:textId="3BDFC494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ASPASN-PWY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aspartate and L-asparagine biosynthesi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50BCE" w14:textId="128525BB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766F2" w14:textId="05784845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5F6BFBB7" w14:textId="0C0C29FB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sz w:val="20"/>
              </w:rPr>
              <w:t>0.38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065D0A" w14:textId="74C6007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172D20D" w14:textId="6B0E026B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51</w:t>
            </w:r>
          </w:p>
        </w:tc>
      </w:tr>
      <w:tr w:rsidR="002E45EA" w:rsidRPr="008910E8" w14:paraId="7313016A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68F617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3B5AB3F" w14:textId="137FAD7F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HISDEG-PWY: L-histidine degradation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75007" w14:textId="242FA6E6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78B66" w14:textId="727922E1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5BB16269" w14:textId="49B347DE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2E45EA">
              <w:rPr>
                <w:sz w:val="20"/>
              </w:rPr>
              <w:t>0.99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E27A4E" w14:textId="6D281276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B45E299" w14:textId="35593C24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476</w:t>
            </w:r>
          </w:p>
        </w:tc>
      </w:tr>
      <w:tr w:rsidR="002E45EA" w:rsidRPr="008910E8" w14:paraId="39E98DFB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2A26D6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5B20A5CC" w14:textId="3B6513E9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HOMOSER-METSYN-PWY: L-methionine biosynthesis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857CF2" w14:textId="2FB99B86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97775" w14:textId="2C3C0B33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43EB2CE0" w14:textId="7DD8E6A3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highlight w:val="yellow"/>
                <w:lang w:eastAsia="en-GB"/>
              </w:rPr>
            </w:pPr>
            <w:r w:rsidRPr="002E45EA">
              <w:rPr>
                <w:sz w:val="20"/>
              </w:rPr>
              <w:t>0.95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B0D845" w14:textId="7F24A28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21710BA" w14:textId="3B7BB9D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669</w:t>
            </w:r>
          </w:p>
        </w:tc>
      </w:tr>
      <w:tr w:rsidR="002E45EA" w:rsidRPr="008910E8" w14:paraId="4A353881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F8AAED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1C230A6" w14:textId="1495016A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HSERMETANA-PWY: L-methionine biosynthesis I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D10F05" w14:textId="1DB8105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1AA41" w14:textId="168667F1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2520C439" w14:textId="0514F700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sz w:val="20"/>
              </w:rPr>
              <w:t>0.74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52C65C" w14:textId="7DF1E1D6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C3A0DEE" w14:textId="4371D1DE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604</w:t>
            </w:r>
          </w:p>
        </w:tc>
      </w:tr>
      <w:tr w:rsidR="002E45EA" w:rsidRPr="008910E8" w14:paraId="35B5F12B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C58CEB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3BC0E55" w14:textId="008D06B2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MET-SAM-PWY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S-adenosyl-L-methionine biosynthesi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7E8934" w14:textId="3D46945C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4DECD" w14:textId="3D4E35CF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1D108AC" w14:textId="1054712D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2E45EA">
              <w:rPr>
                <w:sz w:val="20"/>
              </w:rPr>
              <w:t>0.91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F66AF4" w14:textId="0ADB1B88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1625DD2" w14:textId="12BBEF5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2E45EA" w:rsidRPr="008910E8" w14:paraId="3D36E1F9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F1DB16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C6E9F7B" w14:textId="4ED9F2FC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METSYN-PWY: L-homoserine and L-methionine biosynthesi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E8E5E8" w14:textId="1A4B9C98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15865" w14:textId="7C7314F2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18A14F97" w14:textId="12868B57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2E45EA">
              <w:rPr>
                <w:sz w:val="20"/>
              </w:rPr>
              <w:t>0.97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3CB6DE" w14:textId="17C9FFAA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3C8E646" w14:textId="3B61E1EB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585</w:t>
            </w:r>
          </w:p>
        </w:tc>
      </w:tr>
      <w:tr w:rsidR="002E45EA" w:rsidRPr="008910E8" w14:paraId="3025CBE4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87DF6D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60934DDC" w14:textId="3524C0F3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108-PWY: pyruvate fermentation to propanoate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1ED51B" w14:textId="5E0AF62E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7E471F" w14:textId="65F78471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166C4204" w14:textId="4E9C40BA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2E45EA">
              <w:rPr>
                <w:sz w:val="20"/>
              </w:rPr>
              <w:t>0.66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6BB86F" w14:textId="57BDFEC4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FE21AAA" w14:textId="67DE428E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570</w:t>
            </w:r>
          </w:p>
        </w:tc>
      </w:tr>
      <w:tr w:rsidR="002E45EA" w:rsidRPr="008910E8" w14:paraId="15FC33CB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0BC564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FA065D2" w14:textId="54AC302E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4-PWY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lysine, L-threonine and L-methionine biosynthesis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EF09E" w14:textId="6CC1327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9854A" w14:textId="63A0DF0E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08ACD2A" w14:textId="34DC1950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sz w:val="20"/>
              </w:rPr>
              <w:t>0.73</w:t>
            </w: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34A335" w14:textId="3B60B50C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611DA9B" w14:textId="080E56A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589</w:t>
            </w:r>
          </w:p>
        </w:tc>
      </w:tr>
      <w:tr w:rsidR="002E45EA" w:rsidRPr="008910E8" w14:paraId="0562C61C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5BB12A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63A8577F" w14:textId="291E9DC8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028: L-histidine degradation 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3188AA" w14:textId="1697D11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376AD" w14:textId="2D9A0D87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169BBAB" w14:textId="62572A0E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68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C1E30B" w14:textId="0EA227CA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354C052" w14:textId="7DDD30E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44</w:t>
            </w:r>
          </w:p>
        </w:tc>
      </w:tr>
      <w:tr w:rsidR="002E45EA" w:rsidRPr="008910E8" w14:paraId="241DF3EB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56DC1E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54472A5D" w14:textId="29A9AA18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100: pyruvate fermentation to acetate and lactate I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3105DB" w14:textId="6CEF199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EB756" w14:textId="0A05CE09" w:rsidR="002E45EA" w:rsidRPr="00110223" w:rsidRDefault="002E45EA" w:rsidP="002E45EA">
            <w:pPr>
              <w:spacing w:after="0" w:line="240" w:lineRule="auto"/>
              <w:jc w:val="right"/>
              <w:rPr>
                <w:b/>
                <w:color w:val="FF0000"/>
                <w:sz w:val="20"/>
                <w:szCs w:val="20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2E9BF262" w14:textId="44F54E1A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F2A5E2" w14:textId="661E7BA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8BA74C0" w14:textId="3A7AF124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2E45EA" w:rsidRPr="008910E8" w14:paraId="59D57E73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23561D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62AB64E9" w14:textId="1981B764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WY-5345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methionine biosynthesis (by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lfhydrylation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4B1855" w14:textId="20652B7B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73F9D" w14:textId="1BBDE884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341BFB4" w14:textId="11C20E52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89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45E4AD" w14:textId="4C08F7A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FF15EFB" w14:textId="0F10D374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829</w:t>
            </w:r>
          </w:p>
        </w:tc>
      </w:tr>
      <w:tr w:rsidR="002E45EA" w:rsidRPr="008910E8" w14:paraId="32CE83A0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60F59D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8BB8132" w14:textId="138CB534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WY-5347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methionine biosynthesis (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transsulfuration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582A10" w14:textId="181037E0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B2E17" w14:textId="5F8DE119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4D643161" w14:textId="5CAC0F38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1D5765" w14:textId="42FF569D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D528BEC" w14:textId="58AA9429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594</w:t>
            </w:r>
          </w:p>
        </w:tc>
      </w:tr>
      <w:tr w:rsidR="002E45EA" w:rsidRPr="008910E8" w14:paraId="50174DB8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9C4F04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29027A5" w14:textId="2302BB8B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5505: L-glutamate and L-glutamine biosynthesi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4D9A96" w14:textId="3AE1846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A1168E" w14:textId="6101716B" w:rsidR="002E45EA" w:rsidRPr="00110223" w:rsidRDefault="002E45EA" w:rsidP="002E45EA">
            <w:pPr>
              <w:spacing w:after="0" w:line="240" w:lineRule="auto"/>
              <w:jc w:val="right"/>
              <w:rPr>
                <w:b/>
                <w:color w:val="FF0000"/>
                <w:sz w:val="20"/>
                <w:szCs w:val="20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4F3604D1" w14:textId="4FD0B05C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74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6AB1E2" w14:textId="41B3D5C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F306ECC" w14:textId="2B1E2AC3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505</w:t>
            </w:r>
          </w:p>
        </w:tc>
      </w:tr>
      <w:tr w:rsidR="002E45EA" w:rsidRPr="008910E8" w14:paraId="193F91B2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0D5BDE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08A2D31" w14:textId="3F5B3609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PWY-6151: S-adenosyl-L-methionine cycle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46699" w14:textId="6761523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9C550" w14:textId="0F6900F2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182B65E9" w14:textId="140A8B2C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7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0CBD77" w14:textId="3EBE5CD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E10E574" w14:textId="27FC3D5C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49</w:t>
            </w:r>
          </w:p>
        </w:tc>
      </w:tr>
      <w:tr w:rsidR="002E45EA" w:rsidRPr="008910E8" w14:paraId="391314E7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C52B90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4524FB3E" w14:textId="12CAAE11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WY-6628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phenylalanine biosynthesi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C761C0" w14:textId="04848C2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9C0006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C71FB" w14:textId="4A560D0B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6DAE5053" w14:textId="7389D0FA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E45EA">
              <w:rPr>
                <w:color w:val="000000"/>
                <w:sz w:val="20"/>
              </w:rPr>
              <w:t>0.59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CB1784" w14:textId="71CE4F31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9FDCFA1" w14:textId="12C0FCC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13</w:t>
            </w:r>
          </w:p>
        </w:tc>
      </w:tr>
      <w:tr w:rsidR="002E45EA" w:rsidRPr="008910E8" w14:paraId="3A456845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15AB59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565B4F78" w14:textId="10ADCFAF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WY0-1061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alanine biosynthesi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049C25" w14:textId="7705364D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FA1AC7" w14:textId="623F439F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3747076E" w14:textId="0922F74B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59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5ED4CC" w14:textId="2BE829A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3E6D9FC" w14:textId="0493EFF3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2E45EA" w:rsidRPr="008910E8" w14:paraId="0407262A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BE0319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7B899C5D" w14:textId="686A1C74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PWY0-781: aspartate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08428" w14:textId="49D27EC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0DA7C" w14:textId="301228CB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D4D2211" w14:textId="7AC3D293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73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5B31B8" w14:textId="11AF3EB6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B1AF3C8" w14:textId="0B059926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632</w:t>
            </w:r>
          </w:p>
        </w:tc>
      </w:tr>
      <w:tr w:rsidR="002E45EA" w:rsidRPr="008910E8" w14:paraId="2D7BFEC5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4FB8F4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A773C1D" w14:textId="70D0EFCA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SER-GLYSYN-PWY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serine and glycine biosynthesis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49E55A" w14:textId="1A8BFFF0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921635" w14:textId="43B3BB27" w:rsidR="002E45EA" w:rsidRPr="00110223" w:rsidRDefault="002E45EA" w:rsidP="002E45EA">
            <w:pPr>
              <w:spacing w:after="0" w:line="240" w:lineRule="auto"/>
              <w:jc w:val="right"/>
              <w:rPr>
                <w:b/>
                <w:color w:val="FF0000"/>
                <w:sz w:val="20"/>
                <w:szCs w:val="20"/>
              </w:rPr>
            </w:pPr>
            <w:r w:rsidRPr="00110223">
              <w:rPr>
                <w:b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4F66D217" w14:textId="443E816B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9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3BBB113F" w14:textId="296C425D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CF065BD" w14:textId="393AA79A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02</w:t>
            </w:r>
          </w:p>
        </w:tc>
      </w:tr>
      <w:tr w:rsidR="002E45EA" w:rsidRPr="008910E8" w14:paraId="14AEFD57" w14:textId="77777777" w:rsidTr="002E45EA">
        <w:trPr>
          <w:trHeight w:val="300"/>
        </w:trPr>
        <w:tc>
          <w:tcPr>
            <w:tcW w:w="1271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E98FD4" w14:textId="77777777" w:rsidR="002E45EA" w:rsidRPr="008910E8" w:rsidRDefault="002E45EA" w:rsidP="002E45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33F7DB4" w14:textId="1A3C932B" w:rsidR="002E45EA" w:rsidRPr="00110223" w:rsidRDefault="002E45EA" w:rsidP="002E45EA">
            <w:pPr>
              <w:spacing w:after="0" w:line="240" w:lineRule="auto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 xml:space="preserve">THRESYN-PWY: </w:t>
            </w:r>
            <w:proofErr w:type="spellStart"/>
            <w:r w:rsidRPr="00110223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110223">
              <w:rPr>
                <w:color w:val="000000"/>
                <w:sz w:val="20"/>
                <w:szCs w:val="20"/>
              </w:rPr>
              <w:t xml:space="preserve"> of L-threonine biosynthesi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C61305" w14:textId="20E69265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654C590" w14:textId="611FA4FA" w:rsidR="002E45EA" w:rsidRPr="00110223" w:rsidRDefault="002E45EA" w:rsidP="002E45E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10223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4D9924F8" w14:textId="2CF7AE07" w:rsidR="002E45EA" w:rsidRPr="002E45EA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2E45EA">
              <w:rPr>
                <w:color w:val="000000"/>
                <w:sz w:val="20"/>
              </w:rPr>
              <w:t>0.83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720F87B7" w14:textId="1308C052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AD47C3E" w14:textId="51C6D11F" w:rsidR="002E45EA" w:rsidRPr="00110223" w:rsidRDefault="002E45EA" w:rsidP="002E45EA">
            <w:pPr>
              <w:spacing w:after="0" w:line="240" w:lineRule="auto"/>
              <w:jc w:val="right"/>
              <w:rPr>
                <w:rFonts w:eastAsia="Times New Roman"/>
                <w:b/>
                <w:color w:val="7030A0"/>
                <w:sz w:val="20"/>
                <w:szCs w:val="20"/>
                <w:lang w:eastAsia="en-GB"/>
              </w:rPr>
            </w:pPr>
            <w:r w:rsidRPr="00110223">
              <w:rPr>
                <w:color w:val="000000"/>
                <w:sz w:val="20"/>
                <w:szCs w:val="20"/>
              </w:rPr>
              <w:t>0.338</w:t>
            </w:r>
          </w:p>
        </w:tc>
      </w:tr>
    </w:tbl>
    <w:p w14:paraId="5735B6E6" w14:textId="764DCBA3" w:rsidR="00B42383" w:rsidRPr="000A1B62" w:rsidRDefault="000A1B62" w:rsidP="00110223">
      <w:pPr>
        <w:spacing w:before="120" w:after="120" w:line="360" w:lineRule="auto"/>
        <w:ind w:left="-142"/>
        <w:jc w:val="both"/>
        <w:rPr>
          <w:sz w:val="20"/>
          <w:szCs w:val="20"/>
          <w:lang w:val="en-IE"/>
        </w:rPr>
      </w:pPr>
      <w:r w:rsidRPr="00AA51F2">
        <w:rPr>
          <w:szCs w:val="20"/>
          <w:lang w:val="en-IE"/>
        </w:rPr>
        <w:t xml:space="preserve">Correlation between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="002B098C">
        <w:rPr>
          <w:szCs w:val="20"/>
          <w:lang w:val="en-IE"/>
        </w:rPr>
        <w:t xml:space="preserve"> key</w:t>
      </w:r>
      <w:r w:rsidRPr="00AA51F2">
        <w:rPr>
          <w:szCs w:val="20"/>
          <w:lang w:val="en-IE"/>
        </w:rPr>
        <w:t xml:space="preserve"> </w:t>
      </w:r>
      <w:r>
        <w:rPr>
          <w:szCs w:val="20"/>
          <w:lang w:val="en-IE"/>
        </w:rPr>
        <w:t>MetaCyc</w:t>
      </w:r>
      <w:r w:rsidRPr="00AA51F2">
        <w:rPr>
          <w:szCs w:val="20"/>
          <w:lang w:val="en-IE"/>
        </w:rPr>
        <w:t xml:space="preserve"> pathways profiles with its paired butyrate and propionate metabolites levels and replication of correlation between </w:t>
      </w:r>
      <w:r>
        <w:rPr>
          <w:szCs w:val="20"/>
          <w:lang w:val="en-IE"/>
        </w:rPr>
        <w:t xml:space="preserve">IPCO </w:t>
      </w:r>
      <w:r w:rsidRPr="00AA51F2">
        <w:rPr>
          <w:szCs w:val="20"/>
          <w:lang w:val="en-IE"/>
        </w:rPr>
        <w:t>inferred profiles with butyrate and propionate</w:t>
      </w:r>
      <w:r>
        <w:rPr>
          <w:szCs w:val="20"/>
          <w:lang w:val="en-IE"/>
        </w:rPr>
        <w:t xml:space="preserve"> </w:t>
      </w:r>
      <w:r w:rsidRPr="00AA51F2">
        <w:rPr>
          <w:szCs w:val="20"/>
          <w:lang w:val="en-IE"/>
        </w:rPr>
        <w:t xml:space="preserve">levels. Significance for the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profile and </w:t>
      </w:r>
      <w:r>
        <w:rPr>
          <w:szCs w:val="20"/>
          <w:lang w:val="en-IE"/>
        </w:rPr>
        <w:t>IPCO profiles</w:t>
      </w:r>
      <w:r w:rsidRPr="00AA51F2">
        <w:rPr>
          <w:szCs w:val="20"/>
          <w:lang w:val="en-IE"/>
        </w:rPr>
        <w:t xml:space="preserve"> </w:t>
      </w:r>
      <w:r>
        <w:rPr>
          <w:szCs w:val="20"/>
          <w:lang w:val="en-IE"/>
        </w:rPr>
        <w:t xml:space="preserve">is determined </w:t>
      </w:r>
      <w:r w:rsidRPr="00AA51F2">
        <w:rPr>
          <w:szCs w:val="20"/>
          <w:lang w:val="en-IE"/>
        </w:rPr>
        <w:t>by nominal p-value ≤ 0.1</w:t>
      </w:r>
      <w:r w:rsidR="002E45EA">
        <w:rPr>
          <w:szCs w:val="20"/>
          <w:lang w:val="en-IE"/>
        </w:rPr>
        <w:t xml:space="preserve"> or p-adjusted </w:t>
      </w:r>
      <w:r w:rsidR="002E45EA" w:rsidRPr="00AA51F2">
        <w:rPr>
          <w:szCs w:val="20"/>
          <w:lang w:val="en-IE"/>
        </w:rPr>
        <w:t xml:space="preserve">≤ </w:t>
      </w:r>
      <w:r w:rsidR="002E45EA">
        <w:rPr>
          <w:szCs w:val="20"/>
          <w:lang w:val="en-IE"/>
        </w:rPr>
        <w:t>0.1</w:t>
      </w:r>
      <w:r>
        <w:rPr>
          <w:szCs w:val="20"/>
          <w:lang w:val="en-IE"/>
        </w:rPr>
        <w:t xml:space="preserve"> and highlighted in red and bold</w:t>
      </w:r>
      <w:r w:rsidRPr="00AA51F2">
        <w:rPr>
          <w:szCs w:val="20"/>
          <w:lang w:val="en-IE"/>
        </w:rPr>
        <w:t>.</w:t>
      </w:r>
      <w:r>
        <w:rPr>
          <w:szCs w:val="20"/>
          <w:lang w:val="en-IE"/>
        </w:rPr>
        <w:t xml:space="preserve">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profiles were not significantly correlated with butyrate and</w:t>
      </w:r>
      <w:r w:rsidR="006D5668">
        <w:rPr>
          <w:szCs w:val="20"/>
          <w:lang w:val="en-IE"/>
        </w:rPr>
        <w:t xml:space="preserve"> only three pathways with</w:t>
      </w:r>
      <w:r>
        <w:rPr>
          <w:szCs w:val="20"/>
          <w:lang w:val="en-IE"/>
        </w:rPr>
        <w:t xml:space="preserve"> propionate levels.</w:t>
      </w:r>
      <w:r w:rsidR="00B42383">
        <w:rPr>
          <w:szCs w:val="20"/>
          <w:lang w:val="en-IE"/>
        </w:rPr>
        <w:t xml:space="preserve"> </w:t>
      </w:r>
      <w:r w:rsidR="00B42383" w:rsidRPr="000A1B62">
        <w:rPr>
          <w:szCs w:val="20"/>
          <w:lang w:val="en-IE"/>
        </w:rPr>
        <w:t>Directionality and strength of correlation is determined by spearman correlation estimate.</w:t>
      </w:r>
    </w:p>
    <w:p w14:paraId="42B6802E" w14:textId="77777777" w:rsidR="00B42383" w:rsidRDefault="00B42383" w:rsidP="00B42383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3FEBF027" w14:textId="3EAEE937" w:rsidR="00B3643F" w:rsidRPr="008910E8" w:rsidRDefault="00B3643F" w:rsidP="000825CB">
      <w:pPr>
        <w:spacing w:before="120" w:after="120" w:line="360" w:lineRule="auto"/>
        <w:jc w:val="both"/>
        <w:rPr>
          <w:b/>
          <w:sz w:val="20"/>
          <w:szCs w:val="20"/>
          <w:lang w:val="en-IE"/>
        </w:rPr>
      </w:pPr>
    </w:p>
    <w:sectPr w:rsidR="00B3643F" w:rsidRPr="008910E8" w:rsidSect="00110223">
      <w:pgSz w:w="16838" w:h="11906" w:orient="landscape"/>
      <w:pgMar w:top="720" w:right="2096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643F"/>
    <w:rsid w:val="000364E2"/>
    <w:rsid w:val="00041A17"/>
    <w:rsid w:val="000825CB"/>
    <w:rsid w:val="000A1B62"/>
    <w:rsid w:val="000A66F3"/>
    <w:rsid w:val="00110223"/>
    <w:rsid w:val="001530B2"/>
    <w:rsid w:val="00185703"/>
    <w:rsid w:val="001874A7"/>
    <w:rsid w:val="001C28B8"/>
    <w:rsid w:val="001C6C3C"/>
    <w:rsid w:val="001D5A7B"/>
    <w:rsid w:val="001D638E"/>
    <w:rsid w:val="00236B6E"/>
    <w:rsid w:val="002B098C"/>
    <w:rsid w:val="002C5877"/>
    <w:rsid w:val="002E45EA"/>
    <w:rsid w:val="00352BDC"/>
    <w:rsid w:val="005D05A5"/>
    <w:rsid w:val="00660ABD"/>
    <w:rsid w:val="006D5668"/>
    <w:rsid w:val="00724BDD"/>
    <w:rsid w:val="0076028C"/>
    <w:rsid w:val="00764B40"/>
    <w:rsid w:val="0078117C"/>
    <w:rsid w:val="0078773B"/>
    <w:rsid w:val="007E11F7"/>
    <w:rsid w:val="00824C14"/>
    <w:rsid w:val="00836A4B"/>
    <w:rsid w:val="00874603"/>
    <w:rsid w:val="008910E8"/>
    <w:rsid w:val="0090674B"/>
    <w:rsid w:val="00975F86"/>
    <w:rsid w:val="00A0502E"/>
    <w:rsid w:val="00A65CE7"/>
    <w:rsid w:val="00A960BD"/>
    <w:rsid w:val="00AA51F2"/>
    <w:rsid w:val="00AA63F4"/>
    <w:rsid w:val="00AF24B4"/>
    <w:rsid w:val="00B0655B"/>
    <w:rsid w:val="00B3643F"/>
    <w:rsid w:val="00B42383"/>
    <w:rsid w:val="00BC4484"/>
    <w:rsid w:val="00D04F6D"/>
    <w:rsid w:val="00DB516C"/>
    <w:rsid w:val="00DE25AD"/>
    <w:rsid w:val="00DF2DAA"/>
    <w:rsid w:val="00E0106E"/>
    <w:rsid w:val="00E262E0"/>
    <w:rsid w:val="00E32F90"/>
    <w:rsid w:val="00E818A2"/>
    <w:rsid w:val="00F00FF0"/>
    <w:rsid w:val="00F37D84"/>
    <w:rsid w:val="00F63A80"/>
    <w:rsid w:val="00FA6526"/>
    <w:rsid w:val="00FB2541"/>
    <w:rsid w:val="00FE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715DE3"/>
  <w15:chartTrackingRefBased/>
  <w15:docId w15:val="{B3A17034-09FA-4833-A076-2B882ACDB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5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B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1</Pages>
  <Words>3352</Words>
  <Characters>19111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nmoy_Das</dc:creator>
  <cp:keywords/>
  <dc:description/>
  <cp:lastModifiedBy>Mrinmoy_Das</cp:lastModifiedBy>
  <cp:revision>14</cp:revision>
  <dcterms:created xsi:type="dcterms:W3CDTF">2019-06-28T10:47:00Z</dcterms:created>
  <dcterms:modified xsi:type="dcterms:W3CDTF">2019-11-22T12:10:00Z</dcterms:modified>
</cp:coreProperties>
</file>